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6EB" w:rsidRDefault="005403E5">
      <w:r>
        <w:rPr>
          <w:noProof/>
        </w:rPr>
        <w:pict>
          <v:rect id="_x0000_s1026" style="position:absolute;margin-left:8pt;margin-top:-492.45pt;width:280.9pt;height:22.2pt;z-index:251659264" stroked="f">
            <v:textbox>
              <w:txbxContent>
                <w:p w:rsidR="00B87F10" w:rsidRDefault="00B87F10">
                  <w:r w:rsidRPr="00B87F10">
                    <w:rPr>
                      <w:rFonts w:ascii="Times New Roman" w:hAnsi="Times New Roman" w:cs="Times New Roman"/>
                    </w:rPr>
                    <w:t xml:space="preserve">Supplementary table </w:t>
                  </w:r>
                  <w:r w:rsidR="00D835B6">
                    <w:rPr>
                      <w:rFonts w:ascii="Times New Roman" w:hAnsi="Times New Roman" w:cs="Times New Roman"/>
                    </w:rPr>
                    <w:t>1</w:t>
                  </w:r>
                  <w:bookmarkStart w:id="0" w:name="_GoBack"/>
                  <w:bookmarkEnd w:id="0"/>
                  <w:r w:rsidRPr="00B87F10">
                    <w:rPr>
                      <w:rFonts w:ascii="Times New Roman" w:hAnsi="Times New Roman" w:cs="Times New Roman"/>
                    </w:rPr>
                    <w:t>: Participants enrolment and</w:t>
                  </w:r>
                  <w:r>
                    <w:rPr>
                      <w:b/>
                    </w:rPr>
                    <w:t xml:space="preserve"> </w:t>
                  </w:r>
                  <w:r w:rsidRPr="00B87F10">
                    <w:rPr>
                      <w:rFonts w:ascii="Times New Roman" w:hAnsi="Times New Roman" w:cs="Times New Roman"/>
                    </w:rPr>
                    <w:t>retention</w:t>
                  </w:r>
                </w:p>
              </w:txbxContent>
            </v:textbox>
          </v:rect>
        </w:pict>
      </w:r>
      <w:r w:rsidR="00DD5301" w:rsidRPr="00DD5301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404495</wp:posOffset>
            </wp:positionH>
            <wp:positionV relativeFrom="paragraph">
              <wp:posOffset>-86995</wp:posOffset>
            </wp:positionV>
            <wp:extent cx="8652510" cy="6069965"/>
            <wp:effectExtent l="0" t="0" r="91440" b="0"/>
            <wp:wrapSquare wrapText="bothSides"/>
            <wp:docPr id="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anchor>
        </w:drawing>
      </w:r>
    </w:p>
    <w:sectPr w:rsidR="00FE26EB" w:rsidSect="00DD53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03E5" w:rsidRDefault="005403E5" w:rsidP="00DD5301">
      <w:pPr>
        <w:spacing w:after="0" w:line="240" w:lineRule="auto"/>
      </w:pPr>
      <w:r>
        <w:separator/>
      </w:r>
    </w:p>
  </w:endnote>
  <w:endnote w:type="continuationSeparator" w:id="0">
    <w:p w:rsidR="005403E5" w:rsidRDefault="005403E5" w:rsidP="00DD53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03E5" w:rsidRDefault="005403E5" w:rsidP="00DD5301">
      <w:pPr>
        <w:spacing w:after="0" w:line="240" w:lineRule="auto"/>
      </w:pPr>
      <w:r>
        <w:separator/>
      </w:r>
    </w:p>
  </w:footnote>
  <w:footnote w:type="continuationSeparator" w:id="0">
    <w:p w:rsidR="005403E5" w:rsidRDefault="005403E5" w:rsidP="00DD53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86"/>
  </w:docVars>
  <w:rsids>
    <w:rsidRoot w:val="00DD5301"/>
    <w:rsid w:val="005403E5"/>
    <w:rsid w:val="006E09FC"/>
    <w:rsid w:val="00784C1D"/>
    <w:rsid w:val="009733CA"/>
    <w:rsid w:val="00A030EA"/>
    <w:rsid w:val="00B87F10"/>
    <w:rsid w:val="00D835B6"/>
    <w:rsid w:val="00DD5301"/>
    <w:rsid w:val="00E664DE"/>
    <w:rsid w:val="00E83A0B"/>
    <w:rsid w:val="00FE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53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3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5301"/>
  </w:style>
  <w:style w:type="paragraph" w:styleId="Footer">
    <w:name w:val="footer"/>
    <w:basedOn w:val="Normal"/>
    <w:link w:val="FooterChar"/>
    <w:uiPriority w:val="99"/>
    <w:semiHidden/>
    <w:unhideWhenUsed/>
    <w:rsid w:val="00DD53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53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CC05A16-83A3-46B2-994D-B2D4E5CE2D4C}" type="doc">
      <dgm:prSet loTypeId="urn:microsoft.com/office/officeart/2005/8/layout/orgChart1" loCatId="hierarchy" qsTypeId="urn:microsoft.com/office/officeart/2005/8/quickstyle/simple2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AB8F641-38B8-468B-BA84-5A2354222189}">
      <dgm:prSet phldrT="[Text]"/>
      <dgm:spPr/>
      <dgm:t>
        <a:bodyPr/>
        <a:lstStyle/>
        <a:p>
          <a:r>
            <a:rPr lang="en-US" dirty="0" smtClean="0"/>
            <a:t>13279 households assessed for eligibility</a:t>
          </a:r>
          <a:endParaRPr lang="en-US" dirty="0"/>
        </a:p>
      </dgm:t>
    </dgm:pt>
    <dgm:pt modelId="{E334BF57-A223-4158-BD60-E01C63CEFB42}" type="parTrans" cxnId="{CE5EA953-6AEB-4051-BB83-7D5F9F510F8F}">
      <dgm:prSet/>
      <dgm:spPr/>
      <dgm:t>
        <a:bodyPr/>
        <a:lstStyle/>
        <a:p>
          <a:endParaRPr lang="en-US"/>
        </a:p>
      </dgm:t>
    </dgm:pt>
    <dgm:pt modelId="{B457BC67-D39F-436E-917B-CC0EF76FA906}" type="sibTrans" cxnId="{CE5EA953-6AEB-4051-BB83-7D5F9F510F8F}">
      <dgm:prSet/>
      <dgm:spPr/>
      <dgm:t>
        <a:bodyPr/>
        <a:lstStyle/>
        <a:p>
          <a:endParaRPr lang="en-US"/>
        </a:p>
      </dgm:t>
    </dgm:pt>
    <dgm:pt modelId="{476CBD1A-CCD7-447A-9F79-7FB28F9C0365}">
      <dgm:prSet phldrT="[Text]"/>
      <dgm:spPr/>
      <dgm:t>
        <a:bodyPr/>
        <a:lstStyle/>
        <a:p>
          <a:r>
            <a:rPr lang="en-US" dirty="0" smtClean="0"/>
            <a:t>90 clusters randomly assigned to sanitation</a:t>
          </a:r>
        </a:p>
        <a:p>
          <a:r>
            <a:rPr lang="en-US" dirty="0" smtClean="0"/>
            <a:t>(696 compounds [4 twin pairs])</a:t>
          </a:r>
          <a:endParaRPr lang="en-US" dirty="0"/>
        </a:p>
      </dgm:t>
    </dgm:pt>
    <dgm:pt modelId="{94C7A087-C191-425D-A57F-36E17007C9C7}" type="parTrans" cxnId="{21A9F0CE-7EEB-44DF-8B01-61FBBD65E604}">
      <dgm:prSet/>
      <dgm:spPr/>
      <dgm:t>
        <a:bodyPr/>
        <a:lstStyle/>
        <a:p>
          <a:endParaRPr lang="en-US"/>
        </a:p>
      </dgm:t>
    </dgm:pt>
    <dgm:pt modelId="{1EDC9A41-BD21-4F61-9A0C-0E3F19F1C9ED}" type="sibTrans" cxnId="{21A9F0CE-7EEB-44DF-8B01-61FBBD65E604}">
      <dgm:prSet/>
      <dgm:spPr/>
      <dgm:t>
        <a:bodyPr/>
        <a:lstStyle/>
        <a:p>
          <a:endParaRPr lang="en-US"/>
        </a:p>
      </dgm:t>
    </dgm:pt>
    <dgm:pt modelId="{69DE36FB-3495-47D3-8064-770AB728C1B5}">
      <dgm:prSet phldrT="[Text]"/>
      <dgm:spPr/>
      <dgm:t>
        <a:bodyPr/>
        <a:lstStyle/>
        <a:p>
          <a:r>
            <a:rPr lang="en-US" dirty="0" smtClean="0"/>
            <a:t>90 clusters randomly assigned to water</a:t>
          </a:r>
        </a:p>
        <a:p>
          <a:r>
            <a:rPr lang="en-US" dirty="0" smtClean="0"/>
            <a:t>(698 compounds [3 twin pairs])</a:t>
          </a:r>
          <a:endParaRPr lang="en-US" dirty="0"/>
        </a:p>
      </dgm:t>
    </dgm:pt>
    <dgm:pt modelId="{AB62EF45-BC6B-4C6F-95A2-D9CD5EE80AD0}" type="parTrans" cxnId="{00457C0A-7D9D-4402-B9E8-C3D2696F6754}">
      <dgm:prSet/>
      <dgm:spPr/>
      <dgm:t>
        <a:bodyPr/>
        <a:lstStyle/>
        <a:p>
          <a:endParaRPr lang="en-US"/>
        </a:p>
      </dgm:t>
    </dgm:pt>
    <dgm:pt modelId="{F5BE6752-BA26-4DC4-B42B-84599E3A9DD2}" type="sibTrans" cxnId="{00457C0A-7D9D-4402-B9E8-C3D2696F6754}">
      <dgm:prSet/>
      <dgm:spPr/>
      <dgm:t>
        <a:bodyPr/>
        <a:lstStyle/>
        <a:p>
          <a:endParaRPr lang="en-US"/>
        </a:p>
      </dgm:t>
    </dgm:pt>
    <dgm:pt modelId="{3693A1B0-1746-4852-94DD-D50C8129A927}" type="asst">
      <dgm:prSet/>
      <dgm:spPr/>
      <dgm:t>
        <a:bodyPr/>
        <a:lstStyle/>
        <a:p>
          <a:pPr algn="l"/>
          <a:r>
            <a:rPr lang="en-US" dirty="0" smtClean="0"/>
            <a:t>      7728 households excluded </a:t>
          </a:r>
        </a:p>
        <a:p>
          <a:pPr algn="ctr"/>
          <a:r>
            <a:rPr lang="en-US" dirty="0" smtClean="0"/>
            <a:t>7429 excluded to create buffer zones </a:t>
          </a:r>
        </a:p>
        <a:p>
          <a:pPr algn="ctr"/>
          <a:r>
            <a:rPr lang="en-US" dirty="0" smtClean="0"/>
            <a:t>219 did not meet eligibility criteria </a:t>
          </a:r>
        </a:p>
        <a:p>
          <a:pPr algn="ctr"/>
          <a:r>
            <a:rPr lang="en-US" dirty="0" smtClean="0"/>
            <a:t>80 declined to participate</a:t>
          </a:r>
          <a:endParaRPr lang="en-US" dirty="0"/>
        </a:p>
      </dgm:t>
    </dgm:pt>
    <dgm:pt modelId="{88B7B8BE-E919-4415-AB2D-99DEA2890A5C}" type="parTrans" cxnId="{D45F2D38-DC51-4286-B74E-83878E36AA39}">
      <dgm:prSet/>
      <dgm:spPr/>
      <dgm:t>
        <a:bodyPr/>
        <a:lstStyle/>
        <a:p>
          <a:endParaRPr lang="en-US"/>
        </a:p>
      </dgm:t>
    </dgm:pt>
    <dgm:pt modelId="{BC54A974-C12A-4B44-9603-835C5253EF64}" type="sibTrans" cxnId="{D45F2D38-DC51-4286-B74E-83878E36AA39}">
      <dgm:prSet/>
      <dgm:spPr/>
      <dgm:t>
        <a:bodyPr/>
        <a:lstStyle/>
        <a:p>
          <a:endParaRPr lang="en-US"/>
        </a:p>
      </dgm:t>
    </dgm:pt>
    <dgm:pt modelId="{282F3DC1-5C27-40FA-AC77-E62991F4375C}">
      <dgm:prSet/>
      <dgm:spPr/>
      <dgm:t>
        <a:bodyPr/>
        <a:lstStyle/>
        <a:p>
          <a:r>
            <a:rPr lang="en-US" smtClean="0"/>
            <a:t>90 clusters randomly assigned to combined water, sanitation, handwashing, and nutrition (686 compounds [7 twin pairs])</a:t>
          </a:r>
          <a:endParaRPr lang="en-US" dirty="0"/>
        </a:p>
      </dgm:t>
    </dgm:pt>
    <dgm:pt modelId="{758CD4F5-D559-4065-99FA-6F26EC613B19}" type="parTrans" cxnId="{2E0FB709-2334-47F2-8470-4314D3E0D2CF}">
      <dgm:prSet/>
      <dgm:spPr/>
      <dgm:t>
        <a:bodyPr/>
        <a:lstStyle/>
        <a:p>
          <a:endParaRPr lang="en-US"/>
        </a:p>
      </dgm:t>
    </dgm:pt>
    <dgm:pt modelId="{5073B8DA-CC1A-4E3E-AFBD-EE23F00C7ADA}" type="sibTrans" cxnId="{2E0FB709-2334-47F2-8470-4314D3E0D2CF}">
      <dgm:prSet/>
      <dgm:spPr/>
      <dgm:t>
        <a:bodyPr/>
        <a:lstStyle/>
        <a:p>
          <a:endParaRPr lang="en-US"/>
        </a:p>
      </dgm:t>
    </dgm:pt>
    <dgm:pt modelId="{091B0A40-7FA6-4F42-BD29-EE7D0922924C}">
      <dgm:prSet/>
      <dgm:spPr/>
      <dgm:t>
        <a:bodyPr/>
        <a:lstStyle/>
        <a:p>
          <a:r>
            <a:rPr lang="en-US" smtClean="0"/>
            <a:t>90 clusters randomly assigned to nutrition</a:t>
          </a:r>
        </a:p>
        <a:p>
          <a:r>
            <a:rPr lang="en-US" smtClean="0"/>
            <a:t>(699 compounds [3 twin pairs])</a:t>
          </a:r>
          <a:endParaRPr lang="en-US" dirty="0"/>
        </a:p>
      </dgm:t>
    </dgm:pt>
    <dgm:pt modelId="{6005EB1C-A213-4D96-B24A-694B95FDA33F}" type="parTrans" cxnId="{F01A7213-03DB-4973-B65B-3B1292AA0657}">
      <dgm:prSet/>
      <dgm:spPr/>
      <dgm:t>
        <a:bodyPr/>
        <a:lstStyle/>
        <a:p>
          <a:endParaRPr lang="en-US"/>
        </a:p>
      </dgm:t>
    </dgm:pt>
    <dgm:pt modelId="{E3129320-EEBE-4BC0-BBC3-0036EC54F239}" type="sibTrans" cxnId="{F01A7213-03DB-4973-B65B-3B1292AA0657}">
      <dgm:prSet/>
      <dgm:spPr/>
      <dgm:t>
        <a:bodyPr/>
        <a:lstStyle/>
        <a:p>
          <a:endParaRPr lang="en-US"/>
        </a:p>
      </dgm:t>
    </dgm:pt>
    <dgm:pt modelId="{F743F9F7-2B9A-4EFF-AF2F-52214160F55E}">
      <dgm:prSet/>
      <dgm:spPr/>
      <dgm:t>
        <a:bodyPr/>
        <a:lstStyle/>
        <a:p>
          <a:r>
            <a:rPr lang="en-US" smtClean="0"/>
            <a:t>90 clusters randomly assigned to combined water, sanitation, and handwashing (702 compounds [4 twin pairs])</a:t>
          </a:r>
          <a:endParaRPr lang="en-US" dirty="0"/>
        </a:p>
      </dgm:t>
    </dgm:pt>
    <dgm:pt modelId="{5DFDC3F9-0A59-4DEA-9454-D062DC14E518}" type="parTrans" cxnId="{6CA63B37-A82E-418B-A9E2-EB40D11E2D3A}">
      <dgm:prSet/>
      <dgm:spPr/>
      <dgm:t>
        <a:bodyPr/>
        <a:lstStyle/>
        <a:p>
          <a:endParaRPr lang="en-US"/>
        </a:p>
      </dgm:t>
    </dgm:pt>
    <dgm:pt modelId="{C7A25B72-54DC-4317-9DEB-7B7C8FC32896}" type="sibTrans" cxnId="{6CA63B37-A82E-418B-A9E2-EB40D11E2D3A}">
      <dgm:prSet/>
      <dgm:spPr/>
      <dgm:t>
        <a:bodyPr/>
        <a:lstStyle/>
        <a:p>
          <a:endParaRPr lang="en-US"/>
        </a:p>
      </dgm:t>
    </dgm:pt>
    <dgm:pt modelId="{F146C763-66EB-45F8-B718-4605CFBDA529}">
      <dgm:prSet/>
      <dgm:spPr/>
      <dgm:t>
        <a:bodyPr/>
        <a:lstStyle/>
        <a:p>
          <a:r>
            <a:rPr lang="en-US" smtClean="0"/>
            <a:t>90 clusters randomly assigned to handwashing (688 compounds [6 twin pairs])</a:t>
          </a:r>
          <a:endParaRPr lang="en-US" dirty="0"/>
        </a:p>
      </dgm:t>
    </dgm:pt>
    <dgm:pt modelId="{02DD5C30-5B6F-4991-BB92-37AA9B4F9D25}" type="parTrans" cxnId="{155442E4-0FD8-41EE-ACB4-9E491922E072}">
      <dgm:prSet/>
      <dgm:spPr/>
      <dgm:t>
        <a:bodyPr/>
        <a:lstStyle/>
        <a:p>
          <a:endParaRPr lang="en-US"/>
        </a:p>
      </dgm:t>
    </dgm:pt>
    <dgm:pt modelId="{973C79AD-DF00-4305-A39B-A68F32CCA9F3}" type="sibTrans" cxnId="{155442E4-0FD8-41EE-ACB4-9E491922E072}">
      <dgm:prSet/>
      <dgm:spPr/>
      <dgm:t>
        <a:bodyPr/>
        <a:lstStyle/>
        <a:p>
          <a:endParaRPr lang="en-US"/>
        </a:p>
      </dgm:t>
    </dgm:pt>
    <dgm:pt modelId="{FD89D430-9746-40BC-A563-FB1A7A4B18C6}">
      <dgm:prSet/>
      <dgm:spPr/>
      <dgm:t>
        <a:bodyPr/>
        <a:lstStyle/>
        <a:p>
          <a:r>
            <a:rPr lang="en-US" dirty="0" smtClean="0"/>
            <a:t>180 clusters randomly assigned to control</a:t>
          </a:r>
        </a:p>
        <a:p>
          <a:r>
            <a:rPr lang="en-US" dirty="0" smtClean="0"/>
            <a:t>(1382 compounds [4 twin pairs])</a:t>
          </a:r>
          <a:endParaRPr lang="en-US" dirty="0"/>
        </a:p>
      </dgm:t>
    </dgm:pt>
    <dgm:pt modelId="{E4126B6A-DDF7-4E16-A92C-6B9532165A9A}" type="parTrans" cxnId="{6A0F9C45-9051-44AD-BC11-E246FC84A5A7}">
      <dgm:prSet/>
      <dgm:spPr/>
      <dgm:t>
        <a:bodyPr/>
        <a:lstStyle/>
        <a:p>
          <a:endParaRPr lang="en-US"/>
        </a:p>
      </dgm:t>
    </dgm:pt>
    <dgm:pt modelId="{D9A2B65B-27F5-4C27-9748-B548F5152E4A}" type="sibTrans" cxnId="{6A0F9C45-9051-44AD-BC11-E246FC84A5A7}">
      <dgm:prSet/>
      <dgm:spPr/>
      <dgm:t>
        <a:bodyPr/>
        <a:lstStyle/>
        <a:p>
          <a:endParaRPr lang="en-US"/>
        </a:p>
      </dgm:t>
    </dgm:pt>
    <dgm:pt modelId="{85FFC66A-3C0E-49E7-A2F0-FA0BF4DA6BDB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611 measured </a:t>
          </a:r>
        </a:p>
        <a:p>
          <a:r>
            <a:rPr lang="en-US" smtClean="0"/>
            <a:t>6 moved </a:t>
          </a:r>
        </a:p>
        <a:p>
          <a:r>
            <a:rPr lang="en-US" smtClean="0"/>
            <a:t>14 absent </a:t>
          </a:r>
        </a:p>
        <a:p>
          <a:r>
            <a:rPr lang="en-US" smtClean="0"/>
            <a:t>0 refused</a:t>
          </a:r>
        </a:p>
        <a:p>
          <a:r>
            <a:rPr lang="en-US" smtClean="0"/>
            <a:t>45 no livebirth </a:t>
          </a:r>
        </a:p>
        <a:p>
          <a:r>
            <a:rPr lang="en-US" smtClean="0"/>
            <a:t>22 index children died</a:t>
          </a:r>
        </a:p>
      </dgm:t>
    </dgm:pt>
    <dgm:pt modelId="{AAEFEE9D-1C6E-46AD-AFF8-53CB1B851A14}" type="parTrans" cxnId="{9F582816-F992-4494-83F5-055DCE303CB3}">
      <dgm:prSet/>
      <dgm:spPr/>
      <dgm:t>
        <a:bodyPr/>
        <a:lstStyle/>
        <a:p>
          <a:endParaRPr lang="en-US"/>
        </a:p>
      </dgm:t>
    </dgm:pt>
    <dgm:pt modelId="{5904F5F2-3E87-49EB-A9E5-AF4E4F4D8F9F}" type="sibTrans" cxnId="{9F582816-F992-4494-83F5-055DCE303CB3}">
      <dgm:prSet/>
      <dgm:spPr/>
      <dgm:t>
        <a:bodyPr/>
        <a:lstStyle/>
        <a:p>
          <a:endParaRPr lang="en-US"/>
        </a:p>
      </dgm:t>
    </dgm:pt>
    <dgm:pt modelId="{ADCBA0D2-0639-417F-AF3F-9C3632B3B67B}">
      <dgm:prSet/>
      <dgm:spPr/>
      <dgm:t>
        <a:bodyPr/>
        <a:lstStyle/>
        <a:p>
          <a:r>
            <a:rPr lang="en-US" b="1" smtClean="0"/>
            <a:t>Year 1 </a:t>
          </a:r>
        </a:p>
        <a:p>
          <a:r>
            <a:rPr lang="en-US" smtClean="0"/>
            <a:t>1151 measured </a:t>
          </a:r>
        </a:p>
        <a:p>
          <a:r>
            <a:rPr lang="en-US" smtClean="0"/>
            <a:t>13 moved </a:t>
          </a:r>
        </a:p>
        <a:p>
          <a:r>
            <a:rPr lang="en-US" smtClean="0"/>
            <a:t>61 absent </a:t>
          </a:r>
        </a:p>
        <a:p>
          <a:r>
            <a:rPr lang="en-US" smtClean="0"/>
            <a:t>17 refused</a:t>
          </a:r>
        </a:p>
        <a:p>
          <a:r>
            <a:rPr lang="en-US" smtClean="0"/>
            <a:t>80 no livebirth </a:t>
          </a:r>
        </a:p>
        <a:p>
          <a:r>
            <a:rPr lang="en-US" smtClean="0"/>
            <a:t>60 index children died</a:t>
          </a:r>
        </a:p>
      </dgm:t>
    </dgm:pt>
    <dgm:pt modelId="{13A18562-1FA6-4AB6-AEA7-AE153331206E}" type="parTrans" cxnId="{EB519DA3-BA54-40DF-B81B-67C9C0147422}">
      <dgm:prSet/>
      <dgm:spPr/>
      <dgm:t>
        <a:bodyPr/>
        <a:lstStyle/>
        <a:p>
          <a:endParaRPr lang="en-US"/>
        </a:p>
      </dgm:t>
    </dgm:pt>
    <dgm:pt modelId="{C9A6C272-3541-450C-9D7B-36F416000D28}" type="sibTrans" cxnId="{EB519DA3-BA54-40DF-B81B-67C9C0147422}">
      <dgm:prSet/>
      <dgm:spPr/>
      <dgm:t>
        <a:bodyPr/>
        <a:lstStyle/>
        <a:p>
          <a:endParaRPr lang="en-US"/>
        </a:p>
      </dgm:t>
    </dgm:pt>
    <dgm:pt modelId="{20892843-A918-47E6-97AA-34DD72CD5E03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583 measured </a:t>
          </a:r>
        </a:p>
        <a:p>
          <a:r>
            <a:rPr lang="en-US" smtClean="0"/>
            <a:t>7 moved </a:t>
          </a:r>
        </a:p>
        <a:p>
          <a:r>
            <a:rPr lang="en-US" smtClean="0"/>
            <a:t>31 absent </a:t>
          </a:r>
        </a:p>
        <a:p>
          <a:r>
            <a:rPr lang="en-US" smtClean="0"/>
            <a:t>1 refused</a:t>
          </a:r>
        </a:p>
        <a:p>
          <a:r>
            <a:rPr lang="en-US" smtClean="0"/>
            <a:t>49 no livebirth </a:t>
          </a:r>
        </a:p>
        <a:p>
          <a:r>
            <a:rPr lang="en-US" smtClean="0"/>
            <a:t>25 index children died</a:t>
          </a:r>
        </a:p>
      </dgm:t>
    </dgm:pt>
    <dgm:pt modelId="{9A83CDA5-3087-42B7-8A41-FE9AA8CDF59F}" type="parTrans" cxnId="{47238A69-1A14-4820-845B-86CC9C1FFBAA}">
      <dgm:prSet/>
      <dgm:spPr/>
      <dgm:t>
        <a:bodyPr/>
        <a:lstStyle/>
        <a:p>
          <a:endParaRPr lang="en-US"/>
        </a:p>
      </dgm:t>
    </dgm:pt>
    <dgm:pt modelId="{2667D151-C528-4CD8-9211-CA643A6C7902}" type="sibTrans" cxnId="{47238A69-1A14-4820-845B-86CC9C1FFBAA}">
      <dgm:prSet/>
      <dgm:spPr/>
      <dgm:t>
        <a:bodyPr/>
        <a:lstStyle/>
        <a:p>
          <a:endParaRPr lang="en-US"/>
        </a:p>
      </dgm:t>
    </dgm:pt>
    <dgm:pt modelId="{233444FE-149B-426D-B734-070D9E3C36EE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585 measured </a:t>
          </a:r>
        </a:p>
        <a:p>
          <a:r>
            <a:rPr lang="en-US" smtClean="0"/>
            <a:t>8 moved</a:t>
          </a:r>
        </a:p>
        <a:p>
          <a:r>
            <a:rPr lang="en-US" smtClean="0"/>
            <a:t> 19 absent </a:t>
          </a:r>
        </a:p>
        <a:p>
          <a:r>
            <a:rPr lang="en-US" smtClean="0"/>
            <a:t>1 refused </a:t>
          </a:r>
        </a:p>
        <a:p>
          <a:r>
            <a:rPr lang="en-US" smtClean="0"/>
            <a:t>2 index children died</a:t>
          </a:r>
          <a:endParaRPr lang="en-US"/>
        </a:p>
      </dgm:t>
    </dgm:pt>
    <dgm:pt modelId="{74F0AFB6-D3E2-4693-90A7-8C9A3687AB7A}" type="parTrans" cxnId="{33463754-D752-4751-AFE5-B859F5652546}">
      <dgm:prSet/>
      <dgm:spPr/>
      <dgm:t>
        <a:bodyPr/>
        <a:lstStyle/>
        <a:p>
          <a:endParaRPr lang="en-US"/>
        </a:p>
      </dgm:t>
    </dgm:pt>
    <dgm:pt modelId="{B05231F4-CA6B-4D24-B8B0-D90DB42DAAB1}" type="sibTrans" cxnId="{33463754-D752-4751-AFE5-B859F5652546}">
      <dgm:prSet/>
      <dgm:spPr/>
      <dgm:t>
        <a:bodyPr/>
        <a:lstStyle/>
        <a:p>
          <a:endParaRPr lang="en-US"/>
        </a:p>
      </dgm:t>
    </dgm:pt>
    <dgm:pt modelId="{BEA30EFE-703F-4AFA-94E9-70B09AE17F72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585 measured </a:t>
          </a:r>
        </a:p>
        <a:p>
          <a:r>
            <a:rPr lang="en-US" smtClean="0"/>
            <a:t>9 moved </a:t>
          </a:r>
        </a:p>
        <a:p>
          <a:r>
            <a:rPr lang="en-US" smtClean="0"/>
            <a:t>20 absent </a:t>
          </a:r>
        </a:p>
        <a:p>
          <a:r>
            <a:rPr lang="en-US" smtClean="0"/>
            <a:t>1 refused</a:t>
          </a:r>
        </a:p>
        <a:p>
          <a:r>
            <a:rPr lang="en-US" smtClean="0"/>
            <a:t>47 no livebirth </a:t>
          </a:r>
        </a:p>
        <a:p>
          <a:r>
            <a:rPr lang="en-US" smtClean="0"/>
            <a:t>26 index children died</a:t>
          </a:r>
          <a:endParaRPr lang="en-US"/>
        </a:p>
      </dgm:t>
    </dgm:pt>
    <dgm:pt modelId="{04C691BB-CF4E-466C-8E3F-A1FCA681CF23}" type="parTrans" cxnId="{261439B7-9DE8-48B6-A14C-E982006AE2BA}">
      <dgm:prSet/>
      <dgm:spPr/>
      <dgm:t>
        <a:bodyPr/>
        <a:lstStyle/>
        <a:p>
          <a:endParaRPr lang="en-US"/>
        </a:p>
      </dgm:t>
    </dgm:pt>
    <dgm:pt modelId="{6156630C-E742-4609-A081-38E6CE6D46E3}" type="sibTrans" cxnId="{261439B7-9DE8-48B6-A14C-E982006AE2BA}">
      <dgm:prSet/>
      <dgm:spPr/>
      <dgm:t>
        <a:bodyPr/>
        <a:lstStyle/>
        <a:p>
          <a:endParaRPr lang="en-US"/>
        </a:p>
      </dgm:t>
    </dgm:pt>
    <dgm:pt modelId="{F848CD97-163A-4085-A7DC-58BF43B85BC3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570 measured </a:t>
          </a:r>
        </a:p>
        <a:p>
          <a:r>
            <a:rPr lang="en-US" smtClean="0"/>
            <a:t>10 moved </a:t>
          </a:r>
        </a:p>
        <a:p>
          <a:r>
            <a:rPr lang="en-US" smtClean="0"/>
            <a:t>21 absent </a:t>
          </a:r>
        </a:p>
        <a:p>
          <a:r>
            <a:rPr lang="en-US" smtClean="0"/>
            <a:t>2 refused </a:t>
          </a:r>
        </a:p>
        <a:p>
          <a:r>
            <a:rPr lang="en-US" smtClean="0"/>
            <a:t>3 index children died</a:t>
          </a:r>
          <a:endParaRPr lang="en-US"/>
        </a:p>
      </dgm:t>
    </dgm:pt>
    <dgm:pt modelId="{E3A14461-5519-4194-8928-ECC3982B0E09}" type="parTrans" cxnId="{992A8888-E2D6-4A2D-9794-BAFFD4106445}">
      <dgm:prSet/>
      <dgm:spPr/>
      <dgm:t>
        <a:bodyPr/>
        <a:lstStyle/>
        <a:p>
          <a:endParaRPr lang="en-US"/>
        </a:p>
      </dgm:t>
    </dgm:pt>
    <dgm:pt modelId="{245C7564-CCAD-43CB-BCEA-B2C956425FE9}" type="sibTrans" cxnId="{992A8888-E2D6-4A2D-9794-BAFFD4106445}">
      <dgm:prSet/>
      <dgm:spPr/>
      <dgm:t>
        <a:bodyPr/>
        <a:lstStyle/>
        <a:p>
          <a:endParaRPr lang="en-US"/>
        </a:p>
      </dgm:t>
    </dgm:pt>
    <dgm:pt modelId="{FF69F28D-8CC6-4E9D-A7DC-4DD5DE5E5171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605 measured </a:t>
          </a:r>
        </a:p>
        <a:p>
          <a:r>
            <a:rPr lang="en-US" smtClean="0"/>
            <a:t>7 moved</a:t>
          </a:r>
        </a:p>
        <a:p>
          <a:r>
            <a:rPr lang="en-US" smtClean="0"/>
            <a:t> 17 absent </a:t>
          </a:r>
        </a:p>
        <a:p>
          <a:r>
            <a:rPr lang="en-US" smtClean="0"/>
            <a:t>5 refused</a:t>
          </a:r>
        </a:p>
        <a:p>
          <a:r>
            <a:rPr lang="en-US" smtClean="0"/>
            <a:t>43 no livebirth </a:t>
          </a:r>
        </a:p>
        <a:p>
          <a:r>
            <a:rPr lang="en-US" smtClean="0"/>
            <a:t>25 index children died</a:t>
          </a:r>
        </a:p>
      </dgm:t>
    </dgm:pt>
    <dgm:pt modelId="{4AB95A82-06D8-467E-BE5F-A12EFCAF4194}" type="parTrans" cxnId="{D8EBC299-E512-423C-B885-D5033022DE64}">
      <dgm:prSet/>
      <dgm:spPr/>
      <dgm:t>
        <a:bodyPr/>
        <a:lstStyle/>
        <a:p>
          <a:endParaRPr lang="en-US"/>
        </a:p>
      </dgm:t>
    </dgm:pt>
    <dgm:pt modelId="{47757C5C-E702-432F-A7C5-D9CAEF31192D}" type="sibTrans" cxnId="{D8EBC299-E512-423C-B885-D5033022DE64}">
      <dgm:prSet/>
      <dgm:spPr/>
      <dgm:t>
        <a:bodyPr/>
        <a:lstStyle/>
        <a:p>
          <a:endParaRPr lang="en-US"/>
        </a:p>
      </dgm:t>
    </dgm:pt>
    <dgm:pt modelId="{42648908-EDFC-455F-B220-F0B0A28EA080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588 measured </a:t>
          </a:r>
        </a:p>
        <a:p>
          <a:r>
            <a:rPr lang="en-US" smtClean="0"/>
            <a:t>5 moved</a:t>
          </a:r>
        </a:p>
        <a:p>
          <a:r>
            <a:rPr lang="en-US" smtClean="0"/>
            <a:t> 20 absent </a:t>
          </a:r>
        </a:p>
        <a:p>
          <a:r>
            <a:rPr lang="en-US" smtClean="0"/>
            <a:t>8 refused</a:t>
          </a:r>
        </a:p>
        <a:p>
          <a:r>
            <a:rPr lang="en-US" smtClean="0"/>
            <a:t> 6 index children died</a:t>
          </a:r>
          <a:endParaRPr lang="en-US"/>
        </a:p>
      </dgm:t>
    </dgm:pt>
    <dgm:pt modelId="{9E74E7AA-6E8D-4428-8534-F45A356A5C93}" type="parTrans" cxnId="{B298252B-F28C-4552-BF48-7FF638D9B11C}">
      <dgm:prSet/>
      <dgm:spPr/>
      <dgm:t>
        <a:bodyPr/>
        <a:lstStyle/>
        <a:p>
          <a:endParaRPr lang="en-US"/>
        </a:p>
      </dgm:t>
    </dgm:pt>
    <dgm:pt modelId="{222C34CC-4F7F-4804-A4F2-1AB573DF2DD9}" type="sibTrans" cxnId="{B298252B-F28C-4552-BF48-7FF638D9B11C}">
      <dgm:prSet/>
      <dgm:spPr/>
      <dgm:t>
        <a:bodyPr/>
        <a:lstStyle/>
        <a:p>
          <a:endParaRPr lang="en-US"/>
        </a:p>
      </dgm:t>
    </dgm:pt>
    <dgm:pt modelId="{DA7B26B4-CECF-48C0-901C-04886177C6B4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1138 measured </a:t>
          </a:r>
        </a:p>
        <a:p>
          <a:r>
            <a:rPr lang="en-US" smtClean="0"/>
            <a:t>15 moved </a:t>
          </a:r>
        </a:p>
        <a:p>
          <a:r>
            <a:rPr lang="en-US" smtClean="0"/>
            <a:t>53 absent </a:t>
          </a:r>
        </a:p>
        <a:p>
          <a:r>
            <a:rPr lang="en-US" smtClean="0"/>
            <a:t>21 refused </a:t>
          </a:r>
        </a:p>
        <a:p>
          <a:r>
            <a:rPr lang="en-US" smtClean="0"/>
            <a:t>2 index children died</a:t>
          </a:r>
          <a:endParaRPr lang="en-US"/>
        </a:p>
      </dgm:t>
    </dgm:pt>
    <dgm:pt modelId="{52ED87A4-AE8F-4510-9EBA-9E52ECF87FE5}" type="parTrans" cxnId="{2A73B2C6-591A-49FF-8110-6EB34524E458}">
      <dgm:prSet/>
      <dgm:spPr/>
      <dgm:t>
        <a:bodyPr/>
        <a:lstStyle/>
        <a:p>
          <a:endParaRPr lang="en-US"/>
        </a:p>
      </dgm:t>
    </dgm:pt>
    <dgm:pt modelId="{39E5D2AE-A73A-462B-A6A5-E5847C2BAB1E}" type="sibTrans" cxnId="{2A73B2C6-591A-49FF-8110-6EB34524E458}">
      <dgm:prSet/>
      <dgm:spPr/>
      <dgm:t>
        <a:bodyPr/>
        <a:lstStyle/>
        <a:p>
          <a:endParaRPr lang="en-US"/>
        </a:p>
      </dgm:t>
    </dgm:pt>
    <dgm:pt modelId="{EAF4F8E0-8258-482A-8A1B-9F3680E49D8A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598 measured </a:t>
          </a:r>
        </a:p>
        <a:p>
          <a:r>
            <a:rPr lang="en-US" smtClean="0"/>
            <a:t>6 moved </a:t>
          </a:r>
        </a:p>
        <a:p>
          <a:r>
            <a:rPr lang="en-US" smtClean="0"/>
            <a:t>13 absent </a:t>
          </a:r>
        </a:p>
        <a:p>
          <a:r>
            <a:rPr lang="en-US" smtClean="0"/>
            <a:t>4 refused </a:t>
          </a:r>
        </a:p>
        <a:p>
          <a:r>
            <a:rPr lang="en-US" smtClean="0"/>
            <a:t>5 index children died</a:t>
          </a:r>
          <a:endParaRPr lang="en-US"/>
        </a:p>
      </dgm:t>
    </dgm:pt>
    <dgm:pt modelId="{E8F2C457-BEAD-4A74-BFE8-78BD78435CE1}" type="parTrans" cxnId="{FA83743F-2B6E-4D69-B482-8EE1D3FCD34C}">
      <dgm:prSet/>
      <dgm:spPr/>
      <dgm:t>
        <a:bodyPr/>
        <a:lstStyle/>
        <a:p>
          <a:endParaRPr lang="en-US"/>
        </a:p>
      </dgm:t>
    </dgm:pt>
    <dgm:pt modelId="{D75E84D4-6283-4ECA-B8E7-F5B948001271}" type="sibTrans" cxnId="{FA83743F-2B6E-4D69-B482-8EE1D3FCD34C}">
      <dgm:prSet/>
      <dgm:spPr/>
      <dgm:t>
        <a:bodyPr/>
        <a:lstStyle/>
        <a:p>
          <a:endParaRPr lang="en-US"/>
        </a:p>
      </dgm:t>
    </dgm:pt>
    <dgm:pt modelId="{C298D6CB-2D57-4511-A662-BF7DD952101F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581 measured </a:t>
          </a:r>
        </a:p>
        <a:p>
          <a:r>
            <a:rPr lang="en-US" smtClean="0"/>
            <a:t>13 moved </a:t>
          </a:r>
        </a:p>
        <a:p>
          <a:r>
            <a:rPr lang="en-US" smtClean="0"/>
            <a:t>22 absent </a:t>
          </a:r>
        </a:p>
        <a:p>
          <a:r>
            <a:rPr lang="en-US" smtClean="0"/>
            <a:t>7 refused</a:t>
          </a:r>
        </a:p>
        <a:p>
          <a:r>
            <a:rPr lang="en-US" smtClean="0"/>
            <a:t>52 no livebirth </a:t>
          </a:r>
        </a:p>
        <a:p>
          <a:r>
            <a:rPr lang="en-US" smtClean="0"/>
            <a:t>24 index children died</a:t>
          </a:r>
        </a:p>
      </dgm:t>
    </dgm:pt>
    <dgm:pt modelId="{CC853E4F-5560-42E2-809B-7559DC5418A6}" type="parTrans" cxnId="{1CEA5520-4CEF-4855-A9A3-D89A5BE77581}">
      <dgm:prSet/>
      <dgm:spPr/>
      <dgm:t>
        <a:bodyPr/>
        <a:lstStyle/>
        <a:p>
          <a:endParaRPr lang="en-US"/>
        </a:p>
      </dgm:t>
    </dgm:pt>
    <dgm:pt modelId="{ADDF3F90-3C14-42F9-A3EE-EEAA5173748C}" type="sibTrans" cxnId="{1CEA5520-4CEF-4855-A9A3-D89A5BE77581}">
      <dgm:prSet/>
      <dgm:spPr/>
      <dgm:t>
        <a:bodyPr/>
        <a:lstStyle/>
        <a:p>
          <a:endParaRPr lang="en-US"/>
        </a:p>
      </dgm:t>
    </dgm:pt>
    <dgm:pt modelId="{5A06231B-F933-473D-86B9-21D8BAF1C292}">
      <dgm:prSet/>
      <dgm:spPr/>
      <dgm:t>
        <a:bodyPr/>
        <a:lstStyle/>
        <a:p>
          <a:r>
            <a:rPr lang="en-US" b="1" smtClean="0"/>
            <a:t>Year 2 </a:t>
          </a:r>
        </a:p>
        <a:p>
          <a:r>
            <a:rPr lang="en-US" smtClean="0"/>
            <a:t>574 measured </a:t>
          </a:r>
        </a:p>
        <a:p>
          <a:r>
            <a:rPr lang="en-US" smtClean="0"/>
            <a:t>7 moved</a:t>
          </a:r>
        </a:p>
        <a:p>
          <a:r>
            <a:rPr lang="en-US" smtClean="0"/>
            <a:t> 21 absent </a:t>
          </a:r>
        </a:p>
        <a:p>
          <a:r>
            <a:rPr lang="en-US" smtClean="0"/>
            <a:t>9 refused</a:t>
          </a:r>
        </a:p>
        <a:p>
          <a:r>
            <a:rPr lang="en-US" smtClean="0"/>
            <a:t> 1 index child died</a:t>
          </a:r>
          <a:endParaRPr lang="en-US"/>
        </a:p>
      </dgm:t>
    </dgm:pt>
    <dgm:pt modelId="{068393A2-779B-4EAE-9FD0-B9EFEE79355F}" type="parTrans" cxnId="{594A5190-B854-44F5-9D0D-58EACB283B75}">
      <dgm:prSet/>
      <dgm:spPr/>
      <dgm:t>
        <a:bodyPr/>
        <a:lstStyle/>
        <a:p>
          <a:endParaRPr lang="en-US"/>
        </a:p>
      </dgm:t>
    </dgm:pt>
    <dgm:pt modelId="{E1731BE8-BCF7-400D-BD60-8B9BBA92F308}" type="sibTrans" cxnId="{594A5190-B854-44F5-9D0D-58EACB283B75}">
      <dgm:prSet/>
      <dgm:spPr/>
      <dgm:t>
        <a:bodyPr/>
        <a:lstStyle/>
        <a:p>
          <a:endParaRPr lang="en-US"/>
        </a:p>
      </dgm:t>
    </dgm:pt>
    <dgm:pt modelId="{B01E0BAF-C123-4E22-83A1-B41E01D3F3CC}">
      <dgm:prSet/>
      <dgm:spPr/>
      <dgm:t>
        <a:bodyPr/>
        <a:lstStyle/>
        <a:p>
          <a:r>
            <a:rPr lang="en-US" b="1" smtClean="0"/>
            <a:t>Year 1</a:t>
          </a:r>
        </a:p>
        <a:p>
          <a:r>
            <a:rPr lang="en-US" smtClean="0"/>
            <a:t>600 measured </a:t>
          </a:r>
        </a:p>
        <a:p>
          <a:r>
            <a:rPr lang="en-US" smtClean="0"/>
            <a:t>2 moved </a:t>
          </a:r>
        </a:p>
        <a:p>
          <a:r>
            <a:rPr lang="en-US" smtClean="0"/>
            <a:t>21 absent </a:t>
          </a:r>
        </a:p>
        <a:p>
          <a:r>
            <a:rPr lang="en-US" smtClean="0"/>
            <a:t>1 refused</a:t>
          </a:r>
        </a:p>
        <a:p>
          <a:r>
            <a:rPr lang="en-US" smtClean="0"/>
            <a:t>47 no livebirth </a:t>
          </a:r>
        </a:p>
        <a:p>
          <a:r>
            <a:rPr lang="en-US" smtClean="0"/>
            <a:t>15 index children died</a:t>
          </a:r>
          <a:endParaRPr lang="en-US"/>
        </a:p>
      </dgm:t>
    </dgm:pt>
    <dgm:pt modelId="{9B5696EE-A3B2-4CEA-A368-C613F9CD4D50}" type="parTrans" cxnId="{64769F36-09D2-4803-9465-7498F0B9265C}">
      <dgm:prSet/>
      <dgm:spPr/>
      <dgm:t>
        <a:bodyPr/>
        <a:lstStyle/>
        <a:p>
          <a:endParaRPr lang="en-US"/>
        </a:p>
      </dgm:t>
    </dgm:pt>
    <dgm:pt modelId="{E5DC5275-95C4-4F81-B40C-093386436DBE}" type="sibTrans" cxnId="{64769F36-09D2-4803-9465-7498F0B9265C}">
      <dgm:prSet/>
      <dgm:spPr/>
      <dgm:t>
        <a:bodyPr/>
        <a:lstStyle/>
        <a:p>
          <a:endParaRPr lang="en-US"/>
        </a:p>
      </dgm:t>
    </dgm:pt>
    <dgm:pt modelId="{AB671476-774A-487B-A620-9B1014C64FA5}">
      <dgm:prSet/>
      <dgm:spPr/>
      <dgm:t>
        <a:bodyPr/>
        <a:lstStyle/>
        <a:p>
          <a:r>
            <a:rPr lang="en-US" b="1" smtClean="0"/>
            <a:t>Year 2</a:t>
          </a:r>
        </a:p>
        <a:p>
          <a:r>
            <a:rPr lang="en-US" smtClean="0"/>
            <a:t>586 measured </a:t>
          </a:r>
        </a:p>
        <a:p>
          <a:r>
            <a:rPr lang="en-US" smtClean="0"/>
            <a:t>4 moved </a:t>
          </a:r>
        </a:p>
        <a:p>
          <a:r>
            <a:rPr lang="en-US" smtClean="0"/>
            <a:t>26 absent</a:t>
          </a:r>
        </a:p>
        <a:p>
          <a:r>
            <a:rPr lang="en-US" smtClean="0"/>
            <a:t> 2 refused </a:t>
          </a:r>
        </a:p>
        <a:p>
          <a:r>
            <a:rPr lang="en-US" smtClean="0"/>
            <a:t>4 index children died</a:t>
          </a:r>
          <a:endParaRPr lang="en-US"/>
        </a:p>
      </dgm:t>
    </dgm:pt>
    <dgm:pt modelId="{542D62C6-1C59-473E-9ED7-C528971C2B81}" type="parTrans" cxnId="{BA3BBF49-4242-4C98-9E27-22B5D810B8C2}">
      <dgm:prSet/>
      <dgm:spPr/>
      <dgm:t>
        <a:bodyPr/>
        <a:lstStyle/>
        <a:p>
          <a:endParaRPr lang="en-US"/>
        </a:p>
      </dgm:t>
    </dgm:pt>
    <dgm:pt modelId="{0CB93EE5-A827-48DF-9DF8-ACBB877C493E}" type="sibTrans" cxnId="{BA3BBF49-4242-4C98-9E27-22B5D810B8C2}">
      <dgm:prSet/>
      <dgm:spPr/>
      <dgm:t>
        <a:bodyPr/>
        <a:lstStyle/>
        <a:p>
          <a:endParaRPr lang="en-US"/>
        </a:p>
      </dgm:t>
    </dgm:pt>
    <dgm:pt modelId="{1C909EC6-DD0D-4970-93B2-C7672F7D7954}">
      <dgm:prSet/>
      <dgm:spPr/>
      <dgm:t>
        <a:bodyPr/>
        <a:lstStyle/>
        <a:p>
          <a:r>
            <a:rPr lang="en-US" dirty="0" smtClean="0"/>
            <a:t>5551 households randomly allocated</a:t>
          </a:r>
          <a:endParaRPr lang="en-US" dirty="0"/>
        </a:p>
      </dgm:t>
    </dgm:pt>
    <dgm:pt modelId="{4197A19C-736C-424F-B180-1956C2EA4824}" type="sibTrans" cxnId="{32451CE1-C87C-4237-B696-0FB8E5F12E2C}">
      <dgm:prSet/>
      <dgm:spPr/>
      <dgm:t>
        <a:bodyPr/>
        <a:lstStyle/>
        <a:p>
          <a:endParaRPr lang="en-US"/>
        </a:p>
      </dgm:t>
    </dgm:pt>
    <dgm:pt modelId="{2643FA0F-1978-4670-8EB2-7E8680798DEC}" type="parTrans" cxnId="{32451CE1-C87C-4237-B696-0FB8E5F12E2C}">
      <dgm:prSet/>
      <dgm:spPr/>
      <dgm:t>
        <a:bodyPr/>
        <a:lstStyle/>
        <a:p>
          <a:endParaRPr lang="en-US"/>
        </a:p>
      </dgm:t>
    </dgm:pt>
    <dgm:pt modelId="{C0CB0A01-7665-48A2-A71B-91FA677EF67E}">
      <dgm:prSet/>
      <dgm:spPr/>
      <dgm:t>
        <a:bodyPr/>
        <a:lstStyle/>
        <a:p>
          <a:r>
            <a:rPr lang="en-US" dirty="0" smtClean="0"/>
            <a:t>720 clusters created and randomly allocated</a:t>
          </a:r>
          <a:endParaRPr lang="en-US" dirty="0"/>
        </a:p>
      </dgm:t>
    </dgm:pt>
    <dgm:pt modelId="{92A434E7-414A-4BD1-9FDA-C3F7A7E06EBF}" type="parTrans" cxnId="{CB7263CB-5BD0-40CC-A0FE-DD8167DC5931}">
      <dgm:prSet/>
      <dgm:spPr/>
      <dgm:t>
        <a:bodyPr/>
        <a:lstStyle/>
        <a:p>
          <a:endParaRPr lang="en-US"/>
        </a:p>
      </dgm:t>
    </dgm:pt>
    <dgm:pt modelId="{31099392-8E85-4EE0-A40F-588B615DF013}" type="sibTrans" cxnId="{CB7263CB-5BD0-40CC-A0FE-DD8167DC5931}">
      <dgm:prSet/>
      <dgm:spPr/>
      <dgm:t>
        <a:bodyPr/>
        <a:lstStyle/>
        <a:p>
          <a:endParaRPr lang="en-US"/>
        </a:p>
      </dgm:t>
    </dgm:pt>
    <dgm:pt modelId="{66AFF1E4-7144-4400-99F1-642D57BEF35D}" type="pres">
      <dgm:prSet presAssocID="{4CC05A16-83A3-46B2-994D-B2D4E5CE2D4C}" presName="hierChild1" presStyleCnt="0">
        <dgm:presLayoutVars>
          <dgm:orgChart val="1"/>
          <dgm:chPref val="1"/>
          <dgm:dir val="rev"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CD7CC506-2ACF-4985-99D4-0174C62ECFAA}" type="pres">
      <dgm:prSet presAssocID="{FAB8F641-38B8-468B-BA84-5A2354222189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470F45A-BA31-47C1-8D22-9848DA566DCD}" type="pres">
      <dgm:prSet presAssocID="{FAB8F641-38B8-468B-BA84-5A2354222189}" presName="rootComposite1" presStyleCnt="0"/>
      <dgm:spPr/>
      <dgm:t>
        <a:bodyPr/>
        <a:lstStyle/>
        <a:p>
          <a:endParaRPr lang="en-US"/>
        </a:p>
      </dgm:t>
    </dgm:pt>
    <dgm:pt modelId="{F6092E8C-B653-4DE4-B1C7-768351A5BD54}" type="pres">
      <dgm:prSet presAssocID="{FAB8F641-38B8-468B-BA84-5A2354222189}" presName="rootText1" presStyleLbl="node0" presStyleIdx="0" presStyleCnt="3" custScaleX="194077" custScaleY="66475" custLinFactY="-47522" custLinFactNeighborX="-3924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03D9D1E-50CD-4B75-BD2D-A0239A3DC9CD}" type="pres">
      <dgm:prSet presAssocID="{FAB8F641-38B8-468B-BA84-5A235422218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84ABCF5-6D8B-4340-9F94-1EFE62160020}" type="pres">
      <dgm:prSet presAssocID="{FAB8F641-38B8-468B-BA84-5A2354222189}" presName="hierChild2" presStyleCnt="0"/>
      <dgm:spPr/>
      <dgm:t>
        <a:bodyPr/>
        <a:lstStyle/>
        <a:p>
          <a:endParaRPr lang="en-US"/>
        </a:p>
      </dgm:t>
    </dgm:pt>
    <dgm:pt modelId="{62877A95-1324-42DF-9D24-AC09F9DEBDDE}" type="pres">
      <dgm:prSet presAssocID="{758CD4F5-D559-4065-99FA-6F26EC613B19}" presName="Name37" presStyleLbl="parChTrans1D2" presStyleIdx="0" presStyleCnt="8"/>
      <dgm:spPr/>
      <dgm:t>
        <a:bodyPr/>
        <a:lstStyle/>
        <a:p>
          <a:endParaRPr lang="en-US"/>
        </a:p>
      </dgm:t>
    </dgm:pt>
    <dgm:pt modelId="{8778B138-AFD7-4258-A89C-243085644D2A}" type="pres">
      <dgm:prSet presAssocID="{282F3DC1-5C27-40FA-AC77-E62991F4375C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0365730-0024-4DBC-B601-F4C5DF58E32F}" type="pres">
      <dgm:prSet presAssocID="{282F3DC1-5C27-40FA-AC77-E62991F4375C}" presName="rootComposite" presStyleCnt="0"/>
      <dgm:spPr/>
      <dgm:t>
        <a:bodyPr/>
        <a:lstStyle/>
        <a:p>
          <a:endParaRPr lang="en-US"/>
        </a:p>
      </dgm:t>
    </dgm:pt>
    <dgm:pt modelId="{BE164873-83B7-4DFB-B0C0-7324658AB638}" type="pres">
      <dgm:prSet presAssocID="{282F3DC1-5C27-40FA-AC77-E62991F4375C}" presName="rootText" presStyleLbl="node2" presStyleIdx="0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5E93205-AC19-42E3-9352-62630BE4D57D}" type="pres">
      <dgm:prSet presAssocID="{282F3DC1-5C27-40FA-AC77-E62991F4375C}" presName="rootConnector" presStyleLbl="node2" presStyleIdx="0" presStyleCnt="7"/>
      <dgm:spPr/>
      <dgm:t>
        <a:bodyPr/>
        <a:lstStyle/>
        <a:p>
          <a:endParaRPr lang="en-US"/>
        </a:p>
      </dgm:t>
    </dgm:pt>
    <dgm:pt modelId="{F521A805-950E-4671-944A-B384BC09DF64}" type="pres">
      <dgm:prSet presAssocID="{282F3DC1-5C27-40FA-AC77-E62991F4375C}" presName="hierChild4" presStyleCnt="0"/>
      <dgm:spPr/>
      <dgm:t>
        <a:bodyPr/>
        <a:lstStyle/>
        <a:p>
          <a:endParaRPr lang="en-US"/>
        </a:p>
      </dgm:t>
    </dgm:pt>
    <dgm:pt modelId="{83D972E5-4A10-4B46-936E-2C253A0EE32C}" type="pres">
      <dgm:prSet presAssocID="{9B5696EE-A3B2-4CEA-A368-C613F9CD4D50}" presName="Name37" presStyleLbl="parChTrans1D3" presStyleIdx="0" presStyleCnt="7"/>
      <dgm:spPr/>
      <dgm:t>
        <a:bodyPr/>
        <a:lstStyle/>
        <a:p>
          <a:endParaRPr lang="en-US"/>
        </a:p>
      </dgm:t>
    </dgm:pt>
    <dgm:pt modelId="{80F11988-30CA-4362-A373-300EA06A0BB2}" type="pres">
      <dgm:prSet presAssocID="{B01E0BAF-C123-4E22-83A1-B41E01D3F3CC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BA65BD08-9FE1-4B82-A60A-2D12414B47EC}" type="pres">
      <dgm:prSet presAssocID="{B01E0BAF-C123-4E22-83A1-B41E01D3F3CC}" presName="rootComposite" presStyleCnt="0"/>
      <dgm:spPr/>
      <dgm:t>
        <a:bodyPr/>
        <a:lstStyle/>
        <a:p>
          <a:endParaRPr lang="en-US"/>
        </a:p>
      </dgm:t>
    </dgm:pt>
    <dgm:pt modelId="{B2A32A80-BC3C-447F-BFA8-A90067F98AB3}" type="pres">
      <dgm:prSet presAssocID="{B01E0BAF-C123-4E22-83A1-B41E01D3F3CC}" presName="rootText" presStyleLbl="node3" presStyleIdx="0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F058604D-94EE-4295-85E1-6DDACCCB15AD}" type="pres">
      <dgm:prSet presAssocID="{B01E0BAF-C123-4E22-83A1-B41E01D3F3CC}" presName="rootConnector" presStyleLbl="node3" presStyleIdx="0" presStyleCnt="7"/>
      <dgm:spPr/>
      <dgm:t>
        <a:bodyPr/>
        <a:lstStyle/>
        <a:p>
          <a:endParaRPr lang="en-US"/>
        </a:p>
      </dgm:t>
    </dgm:pt>
    <dgm:pt modelId="{2DD26A69-FBCB-487B-A4F8-42AA6DB6C234}" type="pres">
      <dgm:prSet presAssocID="{B01E0BAF-C123-4E22-83A1-B41E01D3F3CC}" presName="hierChild4" presStyleCnt="0"/>
      <dgm:spPr/>
      <dgm:t>
        <a:bodyPr/>
        <a:lstStyle/>
        <a:p>
          <a:endParaRPr lang="en-US"/>
        </a:p>
      </dgm:t>
    </dgm:pt>
    <dgm:pt modelId="{AB013525-FBCB-4FE0-96D4-016C359C00FE}" type="pres">
      <dgm:prSet presAssocID="{542D62C6-1C59-473E-9ED7-C528971C2B81}" presName="Name35" presStyleLbl="parChTrans1D4" presStyleIdx="0" presStyleCnt="7"/>
      <dgm:spPr/>
      <dgm:t>
        <a:bodyPr/>
        <a:lstStyle/>
        <a:p>
          <a:endParaRPr lang="en-US"/>
        </a:p>
      </dgm:t>
    </dgm:pt>
    <dgm:pt modelId="{D11AD752-119F-415E-B9BF-13DEA58939CA}" type="pres">
      <dgm:prSet presAssocID="{AB671476-774A-487B-A620-9B1014C64FA5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8222BAF0-3540-45E8-B690-B7B74131D22A}" type="pres">
      <dgm:prSet presAssocID="{AB671476-774A-487B-A620-9B1014C64FA5}" presName="rootComposite" presStyleCnt="0"/>
      <dgm:spPr/>
      <dgm:t>
        <a:bodyPr/>
        <a:lstStyle/>
        <a:p>
          <a:endParaRPr lang="en-US"/>
        </a:p>
      </dgm:t>
    </dgm:pt>
    <dgm:pt modelId="{D0CF8B7A-C864-479D-ABF0-B8B16D0519EB}" type="pres">
      <dgm:prSet presAssocID="{AB671476-774A-487B-A620-9B1014C64FA5}" presName="rootText" presStyleLbl="node4" presStyleIdx="0" presStyleCnt="7" custScaleY="224026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A07C8D7-B1BB-44A9-A528-2E41D7C76205}" type="pres">
      <dgm:prSet presAssocID="{AB671476-774A-487B-A620-9B1014C64FA5}" presName="rootConnector" presStyleLbl="node4" presStyleIdx="0" presStyleCnt="7"/>
      <dgm:spPr/>
      <dgm:t>
        <a:bodyPr/>
        <a:lstStyle/>
        <a:p>
          <a:endParaRPr lang="en-US"/>
        </a:p>
      </dgm:t>
    </dgm:pt>
    <dgm:pt modelId="{E70D7D7C-9306-4E52-B9D4-4DED5BE018BC}" type="pres">
      <dgm:prSet presAssocID="{AB671476-774A-487B-A620-9B1014C64FA5}" presName="hierChild4" presStyleCnt="0"/>
      <dgm:spPr/>
      <dgm:t>
        <a:bodyPr/>
        <a:lstStyle/>
        <a:p>
          <a:endParaRPr lang="en-US"/>
        </a:p>
      </dgm:t>
    </dgm:pt>
    <dgm:pt modelId="{506D3DD1-F2B3-4477-A68A-A21594961791}" type="pres">
      <dgm:prSet presAssocID="{AB671476-774A-487B-A620-9B1014C64FA5}" presName="hierChild5" presStyleCnt="0"/>
      <dgm:spPr/>
      <dgm:t>
        <a:bodyPr/>
        <a:lstStyle/>
        <a:p>
          <a:endParaRPr lang="en-US"/>
        </a:p>
      </dgm:t>
    </dgm:pt>
    <dgm:pt modelId="{F25C1198-8C37-4FC8-B5E4-825A53AEA946}" type="pres">
      <dgm:prSet presAssocID="{B01E0BAF-C123-4E22-83A1-B41E01D3F3CC}" presName="hierChild5" presStyleCnt="0"/>
      <dgm:spPr/>
      <dgm:t>
        <a:bodyPr/>
        <a:lstStyle/>
        <a:p>
          <a:endParaRPr lang="en-US"/>
        </a:p>
      </dgm:t>
    </dgm:pt>
    <dgm:pt modelId="{87BBEF35-D871-413D-9D1A-93FE02DC06EB}" type="pres">
      <dgm:prSet presAssocID="{282F3DC1-5C27-40FA-AC77-E62991F4375C}" presName="hierChild5" presStyleCnt="0"/>
      <dgm:spPr/>
      <dgm:t>
        <a:bodyPr/>
        <a:lstStyle/>
        <a:p>
          <a:endParaRPr lang="en-US"/>
        </a:p>
      </dgm:t>
    </dgm:pt>
    <dgm:pt modelId="{0F120C1B-CE0C-41BA-B355-760C5DD3B6AC}" type="pres">
      <dgm:prSet presAssocID="{6005EB1C-A213-4D96-B24A-694B95FDA33F}" presName="Name37" presStyleLbl="parChTrans1D2" presStyleIdx="1" presStyleCnt="8"/>
      <dgm:spPr/>
      <dgm:t>
        <a:bodyPr/>
        <a:lstStyle/>
        <a:p>
          <a:endParaRPr lang="en-US"/>
        </a:p>
      </dgm:t>
    </dgm:pt>
    <dgm:pt modelId="{4778F929-40AD-404F-9737-1C7E5DC07EC0}" type="pres">
      <dgm:prSet presAssocID="{091B0A40-7FA6-4F42-BD29-EE7D0922924C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00E1BE6A-CEA3-4F3C-B278-D652822CD12F}" type="pres">
      <dgm:prSet presAssocID="{091B0A40-7FA6-4F42-BD29-EE7D0922924C}" presName="rootComposite" presStyleCnt="0"/>
      <dgm:spPr/>
      <dgm:t>
        <a:bodyPr/>
        <a:lstStyle/>
        <a:p>
          <a:endParaRPr lang="en-US"/>
        </a:p>
      </dgm:t>
    </dgm:pt>
    <dgm:pt modelId="{95647B17-5BE5-4400-9AC4-EDA8E69FE10E}" type="pres">
      <dgm:prSet presAssocID="{091B0A40-7FA6-4F42-BD29-EE7D0922924C}" presName="rootText" presStyleLbl="node2" presStyleIdx="1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2909706-EF9E-41E6-AD62-B85BF98132B5}" type="pres">
      <dgm:prSet presAssocID="{091B0A40-7FA6-4F42-BD29-EE7D0922924C}" presName="rootConnector" presStyleLbl="node2" presStyleIdx="1" presStyleCnt="7"/>
      <dgm:spPr/>
      <dgm:t>
        <a:bodyPr/>
        <a:lstStyle/>
        <a:p>
          <a:endParaRPr lang="en-US"/>
        </a:p>
      </dgm:t>
    </dgm:pt>
    <dgm:pt modelId="{44448046-160D-44E0-879D-08A82D06B8D8}" type="pres">
      <dgm:prSet presAssocID="{091B0A40-7FA6-4F42-BD29-EE7D0922924C}" presName="hierChild4" presStyleCnt="0"/>
      <dgm:spPr/>
      <dgm:t>
        <a:bodyPr/>
        <a:lstStyle/>
        <a:p>
          <a:endParaRPr lang="en-US"/>
        </a:p>
      </dgm:t>
    </dgm:pt>
    <dgm:pt modelId="{BC535C03-C9BE-4C96-9D72-501746A81CA2}" type="pres">
      <dgm:prSet presAssocID="{CC853E4F-5560-42E2-809B-7559DC5418A6}" presName="Name37" presStyleLbl="parChTrans1D3" presStyleIdx="1" presStyleCnt="7"/>
      <dgm:spPr/>
      <dgm:t>
        <a:bodyPr/>
        <a:lstStyle/>
        <a:p>
          <a:endParaRPr lang="en-US"/>
        </a:p>
      </dgm:t>
    </dgm:pt>
    <dgm:pt modelId="{419C020D-B192-4228-A9BC-694BC8ADBC68}" type="pres">
      <dgm:prSet presAssocID="{C298D6CB-2D57-4511-A662-BF7DD952101F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DA9F8169-6D31-4903-B90A-9A5920DB77F0}" type="pres">
      <dgm:prSet presAssocID="{C298D6CB-2D57-4511-A662-BF7DD952101F}" presName="rootComposite" presStyleCnt="0"/>
      <dgm:spPr/>
      <dgm:t>
        <a:bodyPr/>
        <a:lstStyle/>
        <a:p>
          <a:endParaRPr lang="en-US"/>
        </a:p>
      </dgm:t>
    </dgm:pt>
    <dgm:pt modelId="{F1244014-C35A-4BDE-97B6-8099232C5A4D}" type="pres">
      <dgm:prSet presAssocID="{C298D6CB-2D57-4511-A662-BF7DD952101F}" presName="rootText" presStyleLbl="node3" presStyleIdx="1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0903D8-00A6-43AC-90E5-79A6D8557B84}" type="pres">
      <dgm:prSet presAssocID="{C298D6CB-2D57-4511-A662-BF7DD952101F}" presName="rootConnector" presStyleLbl="node3" presStyleIdx="1" presStyleCnt="7"/>
      <dgm:spPr/>
      <dgm:t>
        <a:bodyPr/>
        <a:lstStyle/>
        <a:p>
          <a:endParaRPr lang="en-US"/>
        </a:p>
      </dgm:t>
    </dgm:pt>
    <dgm:pt modelId="{D7D0E18C-CE2A-4105-A427-E2F58FCFB4B6}" type="pres">
      <dgm:prSet presAssocID="{C298D6CB-2D57-4511-A662-BF7DD952101F}" presName="hierChild4" presStyleCnt="0"/>
      <dgm:spPr/>
      <dgm:t>
        <a:bodyPr/>
        <a:lstStyle/>
        <a:p>
          <a:endParaRPr lang="en-US"/>
        </a:p>
      </dgm:t>
    </dgm:pt>
    <dgm:pt modelId="{A58291DB-EE2E-4167-9EF9-A716A2A999CC}" type="pres">
      <dgm:prSet presAssocID="{068393A2-779B-4EAE-9FD0-B9EFEE79355F}" presName="Name35" presStyleLbl="parChTrans1D4" presStyleIdx="1" presStyleCnt="7"/>
      <dgm:spPr/>
      <dgm:t>
        <a:bodyPr/>
        <a:lstStyle/>
        <a:p>
          <a:endParaRPr lang="en-US"/>
        </a:p>
      </dgm:t>
    </dgm:pt>
    <dgm:pt modelId="{91943A0B-7459-40D2-B911-5364C75B609A}" type="pres">
      <dgm:prSet presAssocID="{5A06231B-F933-473D-86B9-21D8BAF1C292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50E6D7CF-F468-4B0E-9E5A-B5778BE73BBE}" type="pres">
      <dgm:prSet presAssocID="{5A06231B-F933-473D-86B9-21D8BAF1C292}" presName="rootComposite" presStyleCnt="0"/>
      <dgm:spPr/>
      <dgm:t>
        <a:bodyPr/>
        <a:lstStyle/>
        <a:p>
          <a:endParaRPr lang="en-US"/>
        </a:p>
      </dgm:t>
    </dgm:pt>
    <dgm:pt modelId="{148B81CC-E752-4E70-A359-60B2BF0BF2DE}" type="pres">
      <dgm:prSet presAssocID="{5A06231B-F933-473D-86B9-21D8BAF1C292}" presName="rootText" presStyleLbl="node4" presStyleIdx="1" presStyleCnt="7" custScaleY="22574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C895234-80AE-4F82-A664-0DDB9F786F90}" type="pres">
      <dgm:prSet presAssocID="{5A06231B-F933-473D-86B9-21D8BAF1C292}" presName="rootConnector" presStyleLbl="node4" presStyleIdx="1" presStyleCnt="7"/>
      <dgm:spPr/>
      <dgm:t>
        <a:bodyPr/>
        <a:lstStyle/>
        <a:p>
          <a:endParaRPr lang="en-US"/>
        </a:p>
      </dgm:t>
    </dgm:pt>
    <dgm:pt modelId="{E560DD76-07A6-4547-A1CD-A1BCDA8B89BE}" type="pres">
      <dgm:prSet presAssocID="{5A06231B-F933-473D-86B9-21D8BAF1C292}" presName="hierChild4" presStyleCnt="0"/>
      <dgm:spPr/>
      <dgm:t>
        <a:bodyPr/>
        <a:lstStyle/>
        <a:p>
          <a:endParaRPr lang="en-US"/>
        </a:p>
      </dgm:t>
    </dgm:pt>
    <dgm:pt modelId="{4A69CBF4-DEB1-4743-BA30-7ABAF11AAE67}" type="pres">
      <dgm:prSet presAssocID="{5A06231B-F933-473D-86B9-21D8BAF1C292}" presName="hierChild5" presStyleCnt="0"/>
      <dgm:spPr/>
      <dgm:t>
        <a:bodyPr/>
        <a:lstStyle/>
        <a:p>
          <a:endParaRPr lang="en-US"/>
        </a:p>
      </dgm:t>
    </dgm:pt>
    <dgm:pt modelId="{E4D97AD5-A75C-40FD-8773-671FB9E82766}" type="pres">
      <dgm:prSet presAssocID="{C298D6CB-2D57-4511-A662-BF7DD952101F}" presName="hierChild5" presStyleCnt="0"/>
      <dgm:spPr/>
      <dgm:t>
        <a:bodyPr/>
        <a:lstStyle/>
        <a:p>
          <a:endParaRPr lang="en-US"/>
        </a:p>
      </dgm:t>
    </dgm:pt>
    <dgm:pt modelId="{E339EA04-6363-4EE1-ACA7-944E8F473C99}" type="pres">
      <dgm:prSet presAssocID="{091B0A40-7FA6-4F42-BD29-EE7D0922924C}" presName="hierChild5" presStyleCnt="0"/>
      <dgm:spPr/>
      <dgm:t>
        <a:bodyPr/>
        <a:lstStyle/>
        <a:p>
          <a:endParaRPr lang="en-US"/>
        </a:p>
      </dgm:t>
    </dgm:pt>
    <dgm:pt modelId="{A6ED5AFF-A2CA-4125-A8CF-3B58E068013B}" type="pres">
      <dgm:prSet presAssocID="{5DFDC3F9-0A59-4DEA-9454-D062DC14E518}" presName="Name37" presStyleLbl="parChTrans1D2" presStyleIdx="2" presStyleCnt="8"/>
      <dgm:spPr/>
      <dgm:t>
        <a:bodyPr/>
        <a:lstStyle/>
        <a:p>
          <a:endParaRPr lang="en-US"/>
        </a:p>
      </dgm:t>
    </dgm:pt>
    <dgm:pt modelId="{2C43CE08-2D58-4A18-9631-BF30515A7F5F}" type="pres">
      <dgm:prSet presAssocID="{F743F9F7-2B9A-4EFF-AF2F-52214160F55E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EE03CCFF-BFCB-47CB-A6BE-826D18B1B607}" type="pres">
      <dgm:prSet presAssocID="{F743F9F7-2B9A-4EFF-AF2F-52214160F55E}" presName="rootComposite" presStyleCnt="0"/>
      <dgm:spPr/>
      <dgm:t>
        <a:bodyPr/>
        <a:lstStyle/>
        <a:p>
          <a:endParaRPr lang="en-US"/>
        </a:p>
      </dgm:t>
    </dgm:pt>
    <dgm:pt modelId="{75646FC6-EAC2-4724-B673-17392B99B0E1}" type="pres">
      <dgm:prSet presAssocID="{F743F9F7-2B9A-4EFF-AF2F-52214160F55E}" presName="rootText" presStyleLbl="node2" presStyleIdx="2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AE767F3-7E51-40DE-AA2E-3E9C80FA8A8F}" type="pres">
      <dgm:prSet presAssocID="{F743F9F7-2B9A-4EFF-AF2F-52214160F55E}" presName="rootConnector" presStyleLbl="node2" presStyleIdx="2" presStyleCnt="7"/>
      <dgm:spPr/>
      <dgm:t>
        <a:bodyPr/>
        <a:lstStyle/>
        <a:p>
          <a:endParaRPr lang="en-US"/>
        </a:p>
      </dgm:t>
    </dgm:pt>
    <dgm:pt modelId="{94115708-A97A-4F41-9C0B-86A373A56D71}" type="pres">
      <dgm:prSet presAssocID="{F743F9F7-2B9A-4EFF-AF2F-52214160F55E}" presName="hierChild4" presStyleCnt="0"/>
      <dgm:spPr/>
      <dgm:t>
        <a:bodyPr/>
        <a:lstStyle/>
        <a:p>
          <a:endParaRPr lang="en-US"/>
        </a:p>
      </dgm:t>
    </dgm:pt>
    <dgm:pt modelId="{61AA7667-BCC4-4A00-8110-F6DE4553C57A}" type="pres">
      <dgm:prSet presAssocID="{4AB95A82-06D8-467E-BE5F-A12EFCAF4194}" presName="Name37" presStyleLbl="parChTrans1D3" presStyleIdx="2" presStyleCnt="7"/>
      <dgm:spPr/>
      <dgm:t>
        <a:bodyPr/>
        <a:lstStyle/>
        <a:p>
          <a:endParaRPr lang="en-US"/>
        </a:p>
      </dgm:t>
    </dgm:pt>
    <dgm:pt modelId="{D6575CED-136C-40CB-B005-F1E63B70775F}" type="pres">
      <dgm:prSet presAssocID="{FF69F28D-8CC6-4E9D-A7DC-4DD5DE5E5171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06D1C45B-03B5-4D7F-86F5-AA7C02B2E326}" type="pres">
      <dgm:prSet presAssocID="{FF69F28D-8CC6-4E9D-A7DC-4DD5DE5E5171}" presName="rootComposite" presStyleCnt="0"/>
      <dgm:spPr/>
      <dgm:t>
        <a:bodyPr/>
        <a:lstStyle/>
        <a:p>
          <a:endParaRPr lang="en-US"/>
        </a:p>
      </dgm:t>
    </dgm:pt>
    <dgm:pt modelId="{5EF71663-3148-4EF2-BB61-E18E4C4622E8}" type="pres">
      <dgm:prSet presAssocID="{FF69F28D-8CC6-4E9D-A7DC-4DD5DE5E5171}" presName="rootText" presStyleLbl="node3" presStyleIdx="2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0D14DC9-9E3E-42D2-A13B-8A83B6CC7C30}" type="pres">
      <dgm:prSet presAssocID="{FF69F28D-8CC6-4E9D-A7DC-4DD5DE5E5171}" presName="rootConnector" presStyleLbl="node3" presStyleIdx="2" presStyleCnt="7"/>
      <dgm:spPr/>
      <dgm:t>
        <a:bodyPr/>
        <a:lstStyle/>
        <a:p>
          <a:endParaRPr lang="en-US"/>
        </a:p>
      </dgm:t>
    </dgm:pt>
    <dgm:pt modelId="{DE6D08FA-3AC6-4F0E-8988-4F7A65734605}" type="pres">
      <dgm:prSet presAssocID="{FF69F28D-8CC6-4E9D-A7DC-4DD5DE5E5171}" presName="hierChild4" presStyleCnt="0"/>
      <dgm:spPr/>
      <dgm:t>
        <a:bodyPr/>
        <a:lstStyle/>
        <a:p>
          <a:endParaRPr lang="en-US"/>
        </a:p>
      </dgm:t>
    </dgm:pt>
    <dgm:pt modelId="{7AE67688-5404-4723-85B2-8C62F0954555}" type="pres">
      <dgm:prSet presAssocID="{9E74E7AA-6E8D-4428-8534-F45A356A5C93}" presName="Name35" presStyleLbl="parChTrans1D4" presStyleIdx="2" presStyleCnt="7"/>
      <dgm:spPr/>
      <dgm:t>
        <a:bodyPr/>
        <a:lstStyle/>
        <a:p>
          <a:endParaRPr lang="en-US"/>
        </a:p>
      </dgm:t>
    </dgm:pt>
    <dgm:pt modelId="{8CA4A1FA-619B-4923-9628-44E197DA6A7C}" type="pres">
      <dgm:prSet presAssocID="{42648908-EDFC-455F-B220-F0B0A28EA080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5850FDA3-C4C9-4FEF-8662-BAF7E7773CBD}" type="pres">
      <dgm:prSet presAssocID="{42648908-EDFC-455F-B220-F0B0A28EA080}" presName="rootComposite" presStyleCnt="0"/>
      <dgm:spPr/>
      <dgm:t>
        <a:bodyPr/>
        <a:lstStyle/>
        <a:p>
          <a:endParaRPr lang="en-US"/>
        </a:p>
      </dgm:t>
    </dgm:pt>
    <dgm:pt modelId="{9025908E-7190-415E-8DC3-81E6BA88ACCE}" type="pres">
      <dgm:prSet presAssocID="{42648908-EDFC-455F-B220-F0B0A28EA080}" presName="rootText" presStyleLbl="node4" presStyleIdx="2" presStyleCnt="7" custScaleY="230558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D6B848B-CFE3-4F61-8B2F-666FEF2F8959}" type="pres">
      <dgm:prSet presAssocID="{42648908-EDFC-455F-B220-F0B0A28EA080}" presName="rootConnector" presStyleLbl="node4" presStyleIdx="2" presStyleCnt="7"/>
      <dgm:spPr/>
      <dgm:t>
        <a:bodyPr/>
        <a:lstStyle/>
        <a:p>
          <a:endParaRPr lang="en-US"/>
        </a:p>
      </dgm:t>
    </dgm:pt>
    <dgm:pt modelId="{FBA567CA-5B7A-47A9-8960-AEDD88E5638C}" type="pres">
      <dgm:prSet presAssocID="{42648908-EDFC-455F-B220-F0B0A28EA080}" presName="hierChild4" presStyleCnt="0"/>
      <dgm:spPr/>
      <dgm:t>
        <a:bodyPr/>
        <a:lstStyle/>
        <a:p>
          <a:endParaRPr lang="en-US"/>
        </a:p>
      </dgm:t>
    </dgm:pt>
    <dgm:pt modelId="{CFE57752-F690-4845-A09F-2B01DFCA0C62}" type="pres">
      <dgm:prSet presAssocID="{42648908-EDFC-455F-B220-F0B0A28EA080}" presName="hierChild5" presStyleCnt="0"/>
      <dgm:spPr/>
      <dgm:t>
        <a:bodyPr/>
        <a:lstStyle/>
        <a:p>
          <a:endParaRPr lang="en-US"/>
        </a:p>
      </dgm:t>
    </dgm:pt>
    <dgm:pt modelId="{F1886654-80C9-4192-9E6D-0DC1ED749FE4}" type="pres">
      <dgm:prSet presAssocID="{FF69F28D-8CC6-4E9D-A7DC-4DD5DE5E5171}" presName="hierChild5" presStyleCnt="0"/>
      <dgm:spPr/>
      <dgm:t>
        <a:bodyPr/>
        <a:lstStyle/>
        <a:p>
          <a:endParaRPr lang="en-US"/>
        </a:p>
      </dgm:t>
    </dgm:pt>
    <dgm:pt modelId="{689E5032-DA73-4199-A579-E5D40907759D}" type="pres">
      <dgm:prSet presAssocID="{F743F9F7-2B9A-4EFF-AF2F-52214160F55E}" presName="hierChild5" presStyleCnt="0"/>
      <dgm:spPr/>
      <dgm:t>
        <a:bodyPr/>
        <a:lstStyle/>
        <a:p>
          <a:endParaRPr lang="en-US"/>
        </a:p>
      </dgm:t>
    </dgm:pt>
    <dgm:pt modelId="{794724B8-07C4-4C37-B591-4EE1B6386A4F}" type="pres">
      <dgm:prSet presAssocID="{02DD5C30-5B6F-4991-BB92-37AA9B4F9D25}" presName="Name37" presStyleLbl="parChTrans1D2" presStyleIdx="3" presStyleCnt="8"/>
      <dgm:spPr/>
      <dgm:t>
        <a:bodyPr/>
        <a:lstStyle/>
        <a:p>
          <a:endParaRPr lang="en-US"/>
        </a:p>
      </dgm:t>
    </dgm:pt>
    <dgm:pt modelId="{BBD92FD9-60CB-4252-9218-991F71722B2D}" type="pres">
      <dgm:prSet presAssocID="{F146C763-66EB-45F8-B718-4605CFBDA529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64E27456-3CEA-4D65-A9B4-75C0D63D6425}" type="pres">
      <dgm:prSet presAssocID="{F146C763-66EB-45F8-B718-4605CFBDA529}" presName="rootComposite" presStyleCnt="0"/>
      <dgm:spPr/>
      <dgm:t>
        <a:bodyPr/>
        <a:lstStyle/>
        <a:p>
          <a:endParaRPr lang="en-US"/>
        </a:p>
      </dgm:t>
    </dgm:pt>
    <dgm:pt modelId="{19B3C9CD-12CF-406D-A227-5ACB524AB5F9}" type="pres">
      <dgm:prSet presAssocID="{F146C763-66EB-45F8-B718-4605CFBDA529}" presName="rootText" presStyleLbl="node2" presStyleIdx="3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A74BC43-F50C-40DC-949D-2030595CCB3F}" type="pres">
      <dgm:prSet presAssocID="{F146C763-66EB-45F8-B718-4605CFBDA529}" presName="rootConnector" presStyleLbl="node2" presStyleIdx="3" presStyleCnt="7"/>
      <dgm:spPr/>
      <dgm:t>
        <a:bodyPr/>
        <a:lstStyle/>
        <a:p>
          <a:endParaRPr lang="en-US"/>
        </a:p>
      </dgm:t>
    </dgm:pt>
    <dgm:pt modelId="{738A7760-DE1C-4160-9A62-9676ECDEB844}" type="pres">
      <dgm:prSet presAssocID="{F146C763-66EB-45F8-B718-4605CFBDA529}" presName="hierChild4" presStyleCnt="0"/>
      <dgm:spPr/>
      <dgm:t>
        <a:bodyPr/>
        <a:lstStyle/>
        <a:p>
          <a:endParaRPr lang="en-US"/>
        </a:p>
      </dgm:t>
    </dgm:pt>
    <dgm:pt modelId="{93BFC27D-35D6-4966-8021-CA7C28AA3970}" type="pres">
      <dgm:prSet presAssocID="{04C691BB-CF4E-466C-8E3F-A1FCA681CF23}" presName="Name37" presStyleLbl="parChTrans1D3" presStyleIdx="3" presStyleCnt="7"/>
      <dgm:spPr/>
      <dgm:t>
        <a:bodyPr/>
        <a:lstStyle/>
        <a:p>
          <a:endParaRPr lang="en-US"/>
        </a:p>
      </dgm:t>
    </dgm:pt>
    <dgm:pt modelId="{829A7118-93C1-4C8F-860D-3865D31BA3C7}" type="pres">
      <dgm:prSet presAssocID="{BEA30EFE-703F-4AFA-94E9-70B09AE17F72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020BC7A1-5A5B-4515-B97E-A9C4AA8F1681}" type="pres">
      <dgm:prSet presAssocID="{BEA30EFE-703F-4AFA-94E9-70B09AE17F72}" presName="rootComposite" presStyleCnt="0"/>
      <dgm:spPr/>
      <dgm:t>
        <a:bodyPr/>
        <a:lstStyle/>
        <a:p>
          <a:endParaRPr lang="en-US"/>
        </a:p>
      </dgm:t>
    </dgm:pt>
    <dgm:pt modelId="{6FA96502-A413-427A-8808-D88B85DB1F80}" type="pres">
      <dgm:prSet presAssocID="{BEA30EFE-703F-4AFA-94E9-70B09AE17F72}" presName="rootText" presStyleLbl="node3" presStyleIdx="3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0285C78-9442-4A17-AB5D-3C0032040892}" type="pres">
      <dgm:prSet presAssocID="{BEA30EFE-703F-4AFA-94E9-70B09AE17F72}" presName="rootConnector" presStyleLbl="node3" presStyleIdx="3" presStyleCnt="7"/>
      <dgm:spPr/>
      <dgm:t>
        <a:bodyPr/>
        <a:lstStyle/>
        <a:p>
          <a:endParaRPr lang="en-US"/>
        </a:p>
      </dgm:t>
    </dgm:pt>
    <dgm:pt modelId="{7BD1450D-AD11-4A19-B08A-12AB975B24F2}" type="pres">
      <dgm:prSet presAssocID="{BEA30EFE-703F-4AFA-94E9-70B09AE17F72}" presName="hierChild4" presStyleCnt="0"/>
      <dgm:spPr/>
      <dgm:t>
        <a:bodyPr/>
        <a:lstStyle/>
        <a:p>
          <a:endParaRPr lang="en-US"/>
        </a:p>
      </dgm:t>
    </dgm:pt>
    <dgm:pt modelId="{A83C36EE-9503-4C6D-8FAD-D82D98E20F01}" type="pres">
      <dgm:prSet presAssocID="{E3A14461-5519-4194-8928-ECC3982B0E09}" presName="Name35" presStyleLbl="parChTrans1D4" presStyleIdx="3" presStyleCnt="7"/>
      <dgm:spPr/>
      <dgm:t>
        <a:bodyPr/>
        <a:lstStyle/>
        <a:p>
          <a:endParaRPr lang="en-US"/>
        </a:p>
      </dgm:t>
    </dgm:pt>
    <dgm:pt modelId="{FF637090-50B3-40A8-BC8F-E371EB1BC5FF}" type="pres">
      <dgm:prSet presAssocID="{F848CD97-163A-4085-A7DC-58BF43B85BC3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A5CBBC4E-1611-49E8-9C5E-B11C4783499A}" type="pres">
      <dgm:prSet presAssocID="{F848CD97-163A-4085-A7DC-58BF43B85BC3}" presName="rootComposite" presStyleCnt="0"/>
      <dgm:spPr/>
      <dgm:t>
        <a:bodyPr/>
        <a:lstStyle/>
        <a:p>
          <a:endParaRPr lang="en-US"/>
        </a:p>
      </dgm:t>
    </dgm:pt>
    <dgm:pt modelId="{98849ADC-40CC-49E9-88EB-085E12F2EDFD}" type="pres">
      <dgm:prSet presAssocID="{F848CD97-163A-4085-A7DC-58BF43B85BC3}" presName="rootText" presStyleLbl="node4" presStyleIdx="3" presStyleCnt="7" custScaleY="23537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B1479226-61DB-4CC2-8D5D-CC10CC9D02A8}" type="pres">
      <dgm:prSet presAssocID="{F848CD97-163A-4085-A7DC-58BF43B85BC3}" presName="rootConnector" presStyleLbl="node4" presStyleIdx="3" presStyleCnt="7"/>
      <dgm:spPr/>
      <dgm:t>
        <a:bodyPr/>
        <a:lstStyle/>
        <a:p>
          <a:endParaRPr lang="en-US"/>
        </a:p>
      </dgm:t>
    </dgm:pt>
    <dgm:pt modelId="{7EF46AC4-A941-48EB-800F-274FFAC5DD15}" type="pres">
      <dgm:prSet presAssocID="{F848CD97-163A-4085-A7DC-58BF43B85BC3}" presName="hierChild4" presStyleCnt="0"/>
      <dgm:spPr/>
      <dgm:t>
        <a:bodyPr/>
        <a:lstStyle/>
        <a:p>
          <a:endParaRPr lang="en-US"/>
        </a:p>
      </dgm:t>
    </dgm:pt>
    <dgm:pt modelId="{C3A44CB8-0D6E-4DD4-A723-72A3050E1AE9}" type="pres">
      <dgm:prSet presAssocID="{F848CD97-163A-4085-A7DC-58BF43B85BC3}" presName="hierChild5" presStyleCnt="0"/>
      <dgm:spPr/>
      <dgm:t>
        <a:bodyPr/>
        <a:lstStyle/>
        <a:p>
          <a:endParaRPr lang="en-US"/>
        </a:p>
      </dgm:t>
    </dgm:pt>
    <dgm:pt modelId="{FD88DA68-3E40-4D63-966A-C19E57EFAF7B}" type="pres">
      <dgm:prSet presAssocID="{BEA30EFE-703F-4AFA-94E9-70B09AE17F72}" presName="hierChild5" presStyleCnt="0"/>
      <dgm:spPr/>
      <dgm:t>
        <a:bodyPr/>
        <a:lstStyle/>
        <a:p>
          <a:endParaRPr lang="en-US"/>
        </a:p>
      </dgm:t>
    </dgm:pt>
    <dgm:pt modelId="{BEFEA52A-00D2-4A6B-B9F0-95E167CF5EAD}" type="pres">
      <dgm:prSet presAssocID="{F146C763-66EB-45F8-B718-4605CFBDA529}" presName="hierChild5" presStyleCnt="0"/>
      <dgm:spPr/>
      <dgm:t>
        <a:bodyPr/>
        <a:lstStyle/>
        <a:p>
          <a:endParaRPr lang="en-US"/>
        </a:p>
      </dgm:t>
    </dgm:pt>
    <dgm:pt modelId="{5F5C6A3A-4730-4CD3-9719-FA59A1E0FF0C}" type="pres">
      <dgm:prSet presAssocID="{94C7A087-C191-425D-A57F-36E17007C9C7}" presName="Name37" presStyleLbl="parChTrans1D2" presStyleIdx="4" presStyleCnt="8"/>
      <dgm:spPr/>
      <dgm:t>
        <a:bodyPr/>
        <a:lstStyle/>
        <a:p>
          <a:endParaRPr lang="en-US"/>
        </a:p>
      </dgm:t>
    </dgm:pt>
    <dgm:pt modelId="{089211AD-5437-4D08-9B22-036F61A478B7}" type="pres">
      <dgm:prSet presAssocID="{476CBD1A-CCD7-447A-9F79-7FB28F9C0365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E2B539A0-E085-41B9-9B6A-362A28C573CC}" type="pres">
      <dgm:prSet presAssocID="{476CBD1A-CCD7-447A-9F79-7FB28F9C0365}" presName="rootComposite" presStyleCnt="0"/>
      <dgm:spPr/>
      <dgm:t>
        <a:bodyPr/>
        <a:lstStyle/>
        <a:p>
          <a:endParaRPr lang="en-US"/>
        </a:p>
      </dgm:t>
    </dgm:pt>
    <dgm:pt modelId="{4B5FA6CE-981A-4339-9F20-C628A2FE25C2}" type="pres">
      <dgm:prSet presAssocID="{476CBD1A-CCD7-447A-9F79-7FB28F9C0365}" presName="rootText" presStyleLbl="node2" presStyleIdx="4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93B644F7-0452-4E7F-A1B0-51F0A2F61D4D}" type="pres">
      <dgm:prSet presAssocID="{476CBD1A-CCD7-447A-9F79-7FB28F9C0365}" presName="rootConnector" presStyleLbl="node2" presStyleIdx="4" presStyleCnt="7"/>
      <dgm:spPr/>
      <dgm:t>
        <a:bodyPr/>
        <a:lstStyle/>
        <a:p>
          <a:endParaRPr lang="en-US"/>
        </a:p>
      </dgm:t>
    </dgm:pt>
    <dgm:pt modelId="{4B04AC71-456A-4FC6-A570-5123E61EF970}" type="pres">
      <dgm:prSet presAssocID="{476CBD1A-CCD7-447A-9F79-7FB28F9C0365}" presName="hierChild4" presStyleCnt="0"/>
      <dgm:spPr/>
      <dgm:t>
        <a:bodyPr/>
        <a:lstStyle/>
        <a:p>
          <a:endParaRPr lang="en-US"/>
        </a:p>
      </dgm:t>
    </dgm:pt>
    <dgm:pt modelId="{9F17CBA0-0E1A-4F96-AB6C-30E643F1B117}" type="pres">
      <dgm:prSet presAssocID="{9A83CDA5-3087-42B7-8A41-FE9AA8CDF59F}" presName="Name37" presStyleLbl="parChTrans1D3" presStyleIdx="4" presStyleCnt="7"/>
      <dgm:spPr/>
      <dgm:t>
        <a:bodyPr/>
        <a:lstStyle/>
        <a:p>
          <a:endParaRPr lang="en-US"/>
        </a:p>
      </dgm:t>
    </dgm:pt>
    <dgm:pt modelId="{F3217C53-2552-455A-BF67-E8EC2EA38C05}" type="pres">
      <dgm:prSet presAssocID="{20892843-A918-47E6-97AA-34DD72CD5E03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EC246FA0-05C2-40C4-8735-12C938293C2F}" type="pres">
      <dgm:prSet presAssocID="{20892843-A918-47E6-97AA-34DD72CD5E03}" presName="rootComposite" presStyleCnt="0"/>
      <dgm:spPr/>
      <dgm:t>
        <a:bodyPr/>
        <a:lstStyle/>
        <a:p>
          <a:endParaRPr lang="en-US"/>
        </a:p>
      </dgm:t>
    </dgm:pt>
    <dgm:pt modelId="{998B2B10-9C83-429F-BB1D-7DD4F7DEB955}" type="pres">
      <dgm:prSet presAssocID="{20892843-A918-47E6-97AA-34DD72CD5E03}" presName="rootText" presStyleLbl="node3" presStyleIdx="4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F24176E-ED74-4492-9D0B-9BFA747BB820}" type="pres">
      <dgm:prSet presAssocID="{20892843-A918-47E6-97AA-34DD72CD5E03}" presName="rootConnector" presStyleLbl="node3" presStyleIdx="4" presStyleCnt="7"/>
      <dgm:spPr/>
      <dgm:t>
        <a:bodyPr/>
        <a:lstStyle/>
        <a:p>
          <a:endParaRPr lang="en-US"/>
        </a:p>
      </dgm:t>
    </dgm:pt>
    <dgm:pt modelId="{CE2C59A1-E8D3-45B9-8F14-3C4D6392E92F}" type="pres">
      <dgm:prSet presAssocID="{20892843-A918-47E6-97AA-34DD72CD5E03}" presName="hierChild4" presStyleCnt="0"/>
      <dgm:spPr/>
      <dgm:t>
        <a:bodyPr/>
        <a:lstStyle/>
        <a:p>
          <a:endParaRPr lang="en-US"/>
        </a:p>
      </dgm:t>
    </dgm:pt>
    <dgm:pt modelId="{2FBEB299-E51C-4E9E-8734-B8FBE3E0DB41}" type="pres">
      <dgm:prSet presAssocID="{74F0AFB6-D3E2-4693-90A7-8C9A3687AB7A}" presName="Name35" presStyleLbl="parChTrans1D4" presStyleIdx="4" presStyleCnt="7"/>
      <dgm:spPr/>
      <dgm:t>
        <a:bodyPr/>
        <a:lstStyle/>
        <a:p>
          <a:endParaRPr lang="en-US"/>
        </a:p>
      </dgm:t>
    </dgm:pt>
    <dgm:pt modelId="{0F81289E-F49E-4C2A-85C4-9C5DD4219492}" type="pres">
      <dgm:prSet presAssocID="{233444FE-149B-426D-B734-070D9E3C36EE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3F0E3FFB-CBE3-4C23-8933-801A5A750A3F}" type="pres">
      <dgm:prSet presAssocID="{233444FE-149B-426D-B734-070D9E3C36EE}" presName="rootComposite" presStyleCnt="0"/>
      <dgm:spPr/>
      <dgm:t>
        <a:bodyPr/>
        <a:lstStyle/>
        <a:p>
          <a:endParaRPr lang="en-US"/>
        </a:p>
      </dgm:t>
    </dgm:pt>
    <dgm:pt modelId="{D51DFAD0-B915-4164-B49F-F00C10759798}" type="pres">
      <dgm:prSet presAssocID="{233444FE-149B-426D-B734-070D9E3C36EE}" presName="rootText" presStyleLbl="node4" presStyleIdx="4" presStyleCnt="7" custScaleY="23296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5C0B954-F541-4B1F-80BC-C37AA7A6DF6F}" type="pres">
      <dgm:prSet presAssocID="{233444FE-149B-426D-B734-070D9E3C36EE}" presName="rootConnector" presStyleLbl="node4" presStyleIdx="4" presStyleCnt="7"/>
      <dgm:spPr/>
      <dgm:t>
        <a:bodyPr/>
        <a:lstStyle/>
        <a:p>
          <a:endParaRPr lang="en-US"/>
        </a:p>
      </dgm:t>
    </dgm:pt>
    <dgm:pt modelId="{8B4605D4-06DA-4E8B-B355-32DD2544F1E6}" type="pres">
      <dgm:prSet presAssocID="{233444FE-149B-426D-B734-070D9E3C36EE}" presName="hierChild4" presStyleCnt="0"/>
      <dgm:spPr/>
      <dgm:t>
        <a:bodyPr/>
        <a:lstStyle/>
        <a:p>
          <a:endParaRPr lang="en-US"/>
        </a:p>
      </dgm:t>
    </dgm:pt>
    <dgm:pt modelId="{D9A2220A-996E-4523-BDD6-D6213AC0E3B2}" type="pres">
      <dgm:prSet presAssocID="{233444FE-149B-426D-B734-070D9E3C36EE}" presName="hierChild5" presStyleCnt="0"/>
      <dgm:spPr/>
      <dgm:t>
        <a:bodyPr/>
        <a:lstStyle/>
        <a:p>
          <a:endParaRPr lang="en-US"/>
        </a:p>
      </dgm:t>
    </dgm:pt>
    <dgm:pt modelId="{300A0E38-31CE-412A-958D-694AEE43BD01}" type="pres">
      <dgm:prSet presAssocID="{20892843-A918-47E6-97AA-34DD72CD5E03}" presName="hierChild5" presStyleCnt="0"/>
      <dgm:spPr/>
      <dgm:t>
        <a:bodyPr/>
        <a:lstStyle/>
        <a:p>
          <a:endParaRPr lang="en-US"/>
        </a:p>
      </dgm:t>
    </dgm:pt>
    <dgm:pt modelId="{D8224F7F-0F05-44BE-AF1A-A39F721CA2B8}" type="pres">
      <dgm:prSet presAssocID="{476CBD1A-CCD7-447A-9F79-7FB28F9C0365}" presName="hierChild5" presStyleCnt="0"/>
      <dgm:spPr/>
      <dgm:t>
        <a:bodyPr/>
        <a:lstStyle/>
        <a:p>
          <a:endParaRPr lang="en-US"/>
        </a:p>
      </dgm:t>
    </dgm:pt>
    <dgm:pt modelId="{2FD8676F-2568-4EA6-ABF1-F4A8C8B9D4E4}" type="pres">
      <dgm:prSet presAssocID="{AB62EF45-BC6B-4C6F-95A2-D9CD5EE80AD0}" presName="Name37" presStyleLbl="parChTrans1D2" presStyleIdx="5" presStyleCnt="8"/>
      <dgm:spPr/>
      <dgm:t>
        <a:bodyPr/>
        <a:lstStyle/>
        <a:p>
          <a:endParaRPr lang="en-US"/>
        </a:p>
      </dgm:t>
    </dgm:pt>
    <dgm:pt modelId="{11AB2A2F-0994-4DD9-8CDF-161D93351C0E}" type="pres">
      <dgm:prSet presAssocID="{69DE36FB-3495-47D3-8064-770AB728C1B5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F26E7D54-7375-48CB-B736-749F8BD28D6D}" type="pres">
      <dgm:prSet presAssocID="{69DE36FB-3495-47D3-8064-770AB728C1B5}" presName="rootComposite" presStyleCnt="0"/>
      <dgm:spPr/>
      <dgm:t>
        <a:bodyPr/>
        <a:lstStyle/>
        <a:p>
          <a:endParaRPr lang="en-US"/>
        </a:p>
      </dgm:t>
    </dgm:pt>
    <dgm:pt modelId="{DA5B60F9-EE9D-479F-8F29-9737DEA62001}" type="pres">
      <dgm:prSet presAssocID="{69DE36FB-3495-47D3-8064-770AB728C1B5}" presName="rootText" presStyleLbl="node2" presStyleIdx="5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D1163EFF-1F01-4916-8D4D-801072F7090B}" type="pres">
      <dgm:prSet presAssocID="{69DE36FB-3495-47D3-8064-770AB728C1B5}" presName="rootConnector" presStyleLbl="node2" presStyleIdx="5" presStyleCnt="7"/>
      <dgm:spPr/>
      <dgm:t>
        <a:bodyPr/>
        <a:lstStyle/>
        <a:p>
          <a:endParaRPr lang="en-US"/>
        </a:p>
      </dgm:t>
    </dgm:pt>
    <dgm:pt modelId="{D1CB8F4A-2112-426B-8012-254ED6E7E2F1}" type="pres">
      <dgm:prSet presAssocID="{69DE36FB-3495-47D3-8064-770AB728C1B5}" presName="hierChild4" presStyleCnt="0"/>
      <dgm:spPr/>
      <dgm:t>
        <a:bodyPr/>
        <a:lstStyle/>
        <a:p>
          <a:endParaRPr lang="en-US"/>
        </a:p>
      </dgm:t>
    </dgm:pt>
    <dgm:pt modelId="{806E37EE-8D40-4792-8208-8D4EADCAABF2}" type="pres">
      <dgm:prSet presAssocID="{AAEFEE9D-1C6E-46AD-AFF8-53CB1B851A14}" presName="Name35" presStyleLbl="parChTrans1D3" presStyleIdx="5" presStyleCnt="7"/>
      <dgm:spPr/>
      <dgm:t>
        <a:bodyPr/>
        <a:lstStyle/>
        <a:p>
          <a:endParaRPr lang="en-US"/>
        </a:p>
      </dgm:t>
    </dgm:pt>
    <dgm:pt modelId="{A7638D2D-6D9E-40EB-B29E-111E268414B2}" type="pres">
      <dgm:prSet presAssocID="{85FFC66A-3C0E-49E7-A2F0-FA0BF4DA6BDB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A826A65A-179A-4694-BA0B-0DD45B9FF58F}" type="pres">
      <dgm:prSet presAssocID="{85FFC66A-3C0E-49E7-A2F0-FA0BF4DA6BDB}" presName="rootComposite" presStyleCnt="0"/>
      <dgm:spPr/>
      <dgm:t>
        <a:bodyPr/>
        <a:lstStyle/>
        <a:p>
          <a:endParaRPr lang="en-US"/>
        </a:p>
      </dgm:t>
    </dgm:pt>
    <dgm:pt modelId="{F6562607-4C64-40AC-BBDC-E114FA6A5127}" type="pres">
      <dgm:prSet presAssocID="{85FFC66A-3C0E-49E7-A2F0-FA0BF4DA6BDB}" presName="rootText" presStyleLbl="node3" presStyleIdx="5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87D3B18-798F-489D-9361-5EAD126CF2CD}" type="pres">
      <dgm:prSet presAssocID="{85FFC66A-3C0E-49E7-A2F0-FA0BF4DA6BDB}" presName="rootConnector" presStyleLbl="node3" presStyleIdx="5" presStyleCnt="7"/>
      <dgm:spPr/>
      <dgm:t>
        <a:bodyPr/>
        <a:lstStyle/>
        <a:p>
          <a:endParaRPr lang="en-US"/>
        </a:p>
      </dgm:t>
    </dgm:pt>
    <dgm:pt modelId="{013B16A5-88CA-4E1C-A492-B4F0DDE39889}" type="pres">
      <dgm:prSet presAssocID="{85FFC66A-3C0E-49E7-A2F0-FA0BF4DA6BDB}" presName="hierChild4" presStyleCnt="0"/>
      <dgm:spPr/>
      <dgm:t>
        <a:bodyPr/>
        <a:lstStyle/>
        <a:p>
          <a:endParaRPr lang="en-US"/>
        </a:p>
      </dgm:t>
    </dgm:pt>
    <dgm:pt modelId="{4E5AA8D7-4F54-4401-B4F5-2C8AA0A9B411}" type="pres">
      <dgm:prSet presAssocID="{E8F2C457-BEAD-4A74-BFE8-78BD78435CE1}" presName="Name35" presStyleLbl="parChTrans1D4" presStyleIdx="5" presStyleCnt="7"/>
      <dgm:spPr/>
      <dgm:t>
        <a:bodyPr/>
        <a:lstStyle/>
        <a:p>
          <a:endParaRPr lang="en-US"/>
        </a:p>
      </dgm:t>
    </dgm:pt>
    <dgm:pt modelId="{07A949C2-95A9-44E9-B750-56C9A3E959EC}" type="pres">
      <dgm:prSet presAssocID="{EAF4F8E0-8258-482A-8A1B-9F3680E49D8A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A5B01B23-8AE3-4E0A-8D8B-54F314117298}" type="pres">
      <dgm:prSet presAssocID="{EAF4F8E0-8258-482A-8A1B-9F3680E49D8A}" presName="rootComposite" presStyleCnt="0"/>
      <dgm:spPr/>
      <dgm:t>
        <a:bodyPr/>
        <a:lstStyle/>
        <a:p>
          <a:endParaRPr lang="en-US"/>
        </a:p>
      </dgm:t>
    </dgm:pt>
    <dgm:pt modelId="{6705B939-F231-4CD4-B048-87661C220FDA}" type="pres">
      <dgm:prSet presAssocID="{EAF4F8E0-8258-482A-8A1B-9F3680E49D8A}" presName="rootText" presStyleLbl="node4" presStyleIdx="5" presStyleCnt="7" custScaleY="23537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EC1D0BC7-7AB4-4B4E-A574-74F27479B192}" type="pres">
      <dgm:prSet presAssocID="{EAF4F8E0-8258-482A-8A1B-9F3680E49D8A}" presName="rootConnector" presStyleLbl="node4" presStyleIdx="5" presStyleCnt="7"/>
      <dgm:spPr/>
      <dgm:t>
        <a:bodyPr/>
        <a:lstStyle/>
        <a:p>
          <a:endParaRPr lang="en-US"/>
        </a:p>
      </dgm:t>
    </dgm:pt>
    <dgm:pt modelId="{66984BEB-8E64-4C43-98C9-3D82338B766E}" type="pres">
      <dgm:prSet presAssocID="{EAF4F8E0-8258-482A-8A1B-9F3680E49D8A}" presName="hierChild4" presStyleCnt="0"/>
      <dgm:spPr/>
      <dgm:t>
        <a:bodyPr/>
        <a:lstStyle/>
        <a:p>
          <a:endParaRPr lang="en-US"/>
        </a:p>
      </dgm:t>
    </dgm:pt>
    <dgm:pt modelId="{CA75FCFC-A139-4B54-BEF4-C6F7A3CD7EEC}" type="pres">
      <dgm:prSet presAssocID="{EAF4F8E0-8258-482A-8A1B-9F3680E49D8A}" presName="hierChild5" presStyleCnt="0"/>
      <dgm:spPr/>
      <dgm:t>
        <a:bodyPr/>
        <a:lstStyle/>
        <a:p>
          <a:endParaRPr lang="en-US"/>
        </a:p>
      </dgm:t>
    </dgm:pt>
    <dgm:pt modelId="{C65A9C49-0953-4E02-AA51-F98A568A41C6}" type="pres">
      <dgm:prSet presAssocID="{85FFC66A-3C0E-49E7-A2F0-FA0BF4DA6BDB}" presName="hierChild5" presStyleCnt="0"/>
      <dgm:spPr/>
      <dgm:t>
        <a:bodyPr/>
        <a:lstStyle/>
        <a:p>
          <a:endParaRPr lang="en-US"/>
        </a:p>
      </dgm:t>
    </dgm:pt>
    <dgm:pt modelId="{AFF376DD-F59D-4ADC-938C-D7AC53FCF016}" type="pres">
      <dgm:prSet presAssocID="{69DE36FB-3495-47D3-8064-770AB728C1B5}" presName="hierChild5" presStyleCnt="0"/>
      <dgm:spPr/>
      <dgm:t>
        <a:bodyPr/>
        <a:lstStyle/>
        <a:p>
          <a:endParaRPr lang="en-US"/>
        </a:p>
      </dgm:t>
    </dgm:pt>
    <dgm:pt modelId="{D40DF299-FF96-46AE-A54F-5A9E25F46CF8}" type="pres">
      <dgm:prSet presAssocID="{E4126B6A-DDF7-4E16-A92C-6B9532165A9A}" presName="Name37" presStyleLbl="parChTrans1D2" presStyleIdx="6" presStyleCnt="8"/>
      <dgm:spPr/>
      <dgm:t>
        <a:bodyPr/>
        <a:lstStyle/>
        <a:p>
          <a:endParaRPr lang="en-US"/>
        </a:p>
      </dgm:t>
    </dgm:pt>
    <dgm:pt modelId="{9FFA67F7-BECF-4828-9AF9-3A8458F1082E}" type="pres">
      <dgm:prSet presAssocID="{FD89D430-9746-40BC-A563-FB1A7A4B18C6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61F1C0A1-3C0A-4E91-9EA7-E48FF096163C}" type="pres">
      <dgm:prSet presAssocID="{FD89D430-9746-40BC-A563-FB1A7A4B18C6}" presName="rootComposite" presStyleCnt="0"/>
      <dgm:spPr/>
      <dgm:t>
        <a:bodyPr/>
        <a:lstStyle/>
        <a:p>
          <a:endParaRPr lang="en-US"/>
        </a:p>
      </dgm:t>
    </dgm:pt>
    <dgm:pt modelId="{BF961C4C-A744-4F3D-931B-01CCC3220345}" type="pres">
      <dgm:prSet presAssocID="{FD89D430-9746-40BC-A563-FB1A7A4B18C6}" presName="rootText" presStyleLbl="node2" presStyleIdx="6" presStyleCnt="7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C615CB5-2F15-4384-85F6-F0EF5EB9B7A8}" type="pres">
      <dgm:prSet presAssocID="{FD89D430-9746-40BC-A563-FB1A7A4B18C6}" presName="rootConnector" presStyleLbl="node2" presStyleIdx="6" presStyleCnt="7"/>
      <dgm:spPr/>
      <dgm:t>
        <a:bodyPr/>
        <a:lstStyle/>
        <a:p>
          <a:endParaRPr lang="en-US"/>
        </a:p>
      </dgm:t>
    </dgm:pt>
    <dgm:pt modelId="{870025D0-41CE-4E22-BD66-04CC91CB7489}" type="pres">
      <dgm:prSet presAssocID="{FD89D430-9746-40BC-A563-FB1A7A4B18C6}" presName="hierChild4" presStyleCnt="0"/>
      <dgm:spPr/>
      <dgm:t>
        <a:bodyPr/>
        <a:lstStyle/>
        <a:p>
          <a:endParaRPr lang="en-US"/>
        </a:p>
      </dgm:t>
    </dgm:pt>
    <dgm:pt modelId="{A8853731-FDAE-4564-AD57-4E51CD2ECB28}" type="pres">
      <dgm:prSet presAssocID="{13A18562-1FA6-4AB6-AEA7-AE153331206E}" presName="Name35" presStyleLbl="parChTrans1D3" presStyleIdx="6" presStyleCnt="7"/>
      <dgm:spPr/>
      <dgm:t>
        <a:bodyPr/>
        <a:lstStyle/>
        <a:p>
          <a:endParaRPr lang="en-US"/>
        </a:p>
      </dgm:t>
    </dgm:pt>
    <dgm:pt modelId="{6FDC6D70-C140-4081-B419-5A6BA10B1D2C}" type="pres">
      <dgm:prSet presAssocID="{ADCBA0D2-0639-417F-AF3F-9C3632B3B67B}" presName="hierRoot2" presStyleCnt="0">
        <dgm:presLayoutVars>
          <dgm:hierBranch/>
        </dgm:presLayoutVars>
      </dgm:prSet>
      <dgm:spPr/>
      <dgm:t>
        <a:bodyPr/>
        <a:lstStyle/>
        <a:p>
          <a:endParaRPr lang="en-US"/>
        </a:p>
      </dgm:t>
    </dgm:pt>
    <dgm:pt modelId="{6B0E6F51-2A30-4007-89DA-5CB97CBED1DA}" type="pres">
      <dgm:prSet presAssocID="{ADCBA0D2-0639-417F-AF3F-9C3632B3B67B}" presName="rootComposite" presStyleCnt="0"/>
      <dgm:spPr/>
      <dgm:t>
        <a:bodyPr/>
        <a:lstStyle/>
        <a:p>
          <a:endParaRPr lang="en-US"/>
        </a:p>
      </dgm:t>
    </dgm:pt>
    <dgm:pt modelId="{7227B436-7F39-4F87-B68B-45DF386D5192}" type="pres">
      <dgm:prSet presAssocID="{ADCBA0D2-0639-417F-AF3F-9C3632B3B67B}" presName="rootText" presStyleLbl="node3" presStyleIdx="6" presStyleCnt="7" custScaleY="23449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801087C-282A-445B-9C28-8CCD070C17FF}" type="pres">
      <dgm:prSet presAssocID="{ADCBA0D2-0639-417F-AF3F-9C3632B3B67B}" presName="rootConnector" presStyleLbl="node3" presStyleIdx="6" presStyleCnt="7"/>
      <dgm:spPr/>
      <dgm:t>
        <a:bodyPr/>
        <a:lstStyle/>
        <a:p>
          <a:endParaRPr lang="en-US"/>
        </a:p>
      </dgm:t>
    </dgm:pt>
    <dgm:pt modelId="{F3FBE7FF-2920-47F7-88A6-2AA268621093}" type="pres">
      <dgm:prSet presAssocID="{ADCBA0D2-0639-417F-AF3F-9C3632B3B67B}" presName="hierChild4" presStyleCnt="0"/>
      <dgm:spPr/>
      <dgm:t>
        <a:bodyPr/>
        <a:lstStyle/>
        <a:p>
          <a:endParaRPr lang="en-US"/>
        </a:p>
      </dgm:t>
    </dgm:pt>
    <dgm:pt modelId="{643844DD-3B22-44DA-94CA-288225C630E7}" type="pres">
      <dgm:prSet presAssocID="{52ED87A4-AE8F-4510-9EBA-9E52ECF87FE5}" presName="Name35" presStyleLbl="parChTrans1D4" presStyleIdx="6" presStyleCnt="7"/>
      <dgm:spPr/>
      <dgm:t>
        <a:bodyPr/>
        <a:lstStyle/>
        <a:p>
          <a:endParaRPr lang="en-US"/>
        </a:p>
      </dgm:t>
    </dgm:pt>
    <dgm:pt modelId="{8E835142-4204-4DCB-8053-7D81E8E405D0}" type="pres">
      <dgm:prSet presAssocID="{DA7B26B4-CECF-48C0-901C-04886177C6B4}" presName="hierRoot2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CDB94629-31B6-416A-ABC4-53C70D13FA48}" type="pres">
      <dgm:prSet presAssocID="{DA7B26B4-CECF-48C0-901C-04886177C6B4}" presName="rootComposite" presStyleCnt="0"/>
      <dgm:spPr/>
      <dgm:t>
        <a:bodyPr/>
        <a:lstStyle/>
        <a:p>
          <a:endParaRPr lang="en-US"/>
        </a:p>
      </dgm:t>
    </dgm:pt>
    <dgm:pt modelId="{A0E2A95B-98B9-4A97-9B50-FC2C00C3CF63}" type="pres">
      <dgm:prSet presAssocID="{DA7B26B4-CECF-48C0-901C-04886177C6B4}" presName="rootText" presStyleLbl="node4" presStyleIdx="6" presStyleCnt="7" custScaleY="23537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498CC59-97CB-4831-A11C-AA63AF4CA704}" type="pres">
      <dgm:prSet presAssocID="{DA7B26B4-CECF-48C0-901C-04886177C6B4}" presName="rootConnector" presStyleLbl="node4" presStyleIdx="6" presStyleCnt="7"/>
      <dgm:spPr/>
      <dgm:t>
        <a:bodyPr/>
        <a:lstStyle/>
        <a:p>
          <a:endParaRPr lang="en-US"/>
        </a:p>
      </dgm:t>
    </dgm:pt>
    <dgm:pt modelId="{A84911C4-67F5-419A-810F-0C0CA4E57387}" type="pres">
      <dgm:prSet presAssocID="{DA7B26B4-CECF-48C0-901C-04886177C6B4}" presName="hierChild4" presStyleCnt="0"/>
      <dgm:spPr/>
      <dgm:t>
        <a:bodyPr/>
        <a:lstStyle/>
        <a:p>
          <a:endParaRPr lang="en-US"/>
        </a:p>
      </dgm:t>
    </dgm:pt>
    <dgm:pt modelId="{03AE8526-92D6-4F8D-9EAE-4A50E8A405B5}" type="pres">
      <dgm:prSet presAssocID="{DA7B26B4-CECF-48C0-901C-04886177C6B4}" presName="hierChild5" presStyleCnt="0"/>
      <dgm:spPr/>
      <dgm:t>
        <a:bodyPr/>
        <a:lstStyle/>
        <a:p>
          <a:endParaRPr lang="en-US"/>
        </a:p>
      </dgm:t>
    </dgm:pt>
    <dgm:pt modelId="{68032A90-2A11-4B38-AB54-4C7D21EA0F01}" type="pres">
      <dgm:prSet presAssocID="{ADCBA0D2-0639-417F-AF3F-9C3632B3B67B}" presName="hierChild5" presStyleCnt="0"/>
      <dgm:spPr/>
      <dgm:t>
        <a:bodyPr/>
        <a:lstStyle/>
        <a:p>
          <a:endParaRPr lang="en-US"/>
        </a:p>
      </dgm:t>
    </dgm:pt>
    <dgm:pt modelId="{3F7A1688-C656-4E64-9EF5-4E91562F64BC}" type="pres">
      <dgm:prSet presAssocID="{FD89D430-9746-40BC-A563-FB1A7A4B18C6}" presName="hierChild5" presStyleCnt="0"/>
      <dgm:spPr/>
      <dgm:t>
        <a:bodyPr/>
        <a:lstStyle/>
        <a:p>
          <a:endParaRPr lang="en-US"/>
        </a:p>
      </dgm:t>
    </dgm:pt>
    <dgm:pt modelId="{A01804DE-0148-419C-92C1-37211939D5C8}" type="pres">
      <dgm:prSet presAssocID="{FAB8F641-38B8-468B-BA84-5A2354222189}" presName="hierChild3" presStyleCnt="0"/>
      <dgm:spPr/>
      <dgm:t>
        <a:bodyPr/>
        <a:lstStyle/>
        <a:p>
          <a:endParaRPr lang="en-US"/>
        </a:p>
      </dgm:t>
    </dgm:pt>
    <dgm:pt modelId="{F1C1C9EA-BF80-4160-9E63-82FFBE74799E}" type="pres">
      <dgm:prSet presAssocID="{88B7B8BE-E919-4415-AB2D-99DEA2890A5C}" presName="Name111" presStyleLbl="parChTrans1D2" presStyleIdx="7" presStyleCnt="8"/>
      <dgm:spPr/>
      <dgm:t>
        <a:bodyPr/>
        <a:lstStyle/>
        <a:p>
          <a:endParaRPr lang="en-US"/>
        </a:p>
      </dgm:t>
    </dgm:pt>
    <dgm:pt modelId="{132898E4-850B-4361-971E-FC336BC06039}" type="pres">
      <dgm:prSet presAssocID="{3693A1B0-1746-4852-94DD-D50C8129A927}" presName="hierRoot3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F056758D-B7F6-4A2E-80FF-F0C5A47CEEC6}" type="pres">
      <dgm:prSet presAssocID="{3693A1B0-1746-4852-94DD-D50C8129A927}" presName="rootComposite3" presStyleCnt="0"/>
      <dgm:spPr/>
      <dgm:t>
        <a:bodyPr/>
        <a:lstStyle/>
        <a:p>
          <a:endParaRPr lang="en-US"/>
        </a:p>
      </dgm:t>
    </dgm:pt>
    <dgm:pt modelId="{05461F5A-E57A-405D-8E35-203DF386F11F}" type="pres">
      <dgm:prSet presAssocID="{3693A1B0-1746-4852-94DD-D50C8129A927}" presName="rootText3" presStyleLbl="asst1" presStyleIdx="0" presStyleCnt="1" custScaleX="204058" custScaleY="132820" custLinFactY="-64933" custLinFactNeighborX="57011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BADED1B-0422-4A48-8FB1-F6079AD3B8D1}" type="pres">
      <dgm:prSet presAssocID="{3693A1B0-1746-4852-94DD-D50C8129A927}" presName="rootConnector3" presStyleLbl="asst1" presStyleIdx="0" presStyleCnt="1"/>
      <dgm:spPr/>
      <dgm:t>
        <a:bodyPr/>
        <a:lstStyle/>
        <a:p>
          <a:endParaRPr lang="en-US"/>
        </a:p>
      </dgm:t>
    </dgm:pt>
    <dgm:pt modelId="{31B7A797-95B9-49A4-B8AE-B7754F35B45F}" type="pres">
      <dgm:prSet presAssocID="{3693A1B0-1746-4852-94DD-D50C8129A927}" presName="hierChild6" presStyleCnt="0"/>
      <dgm:spPr/>
      <dgm:t>
        <a:bodyPr/>
        <a:lstStyle/>
        <a:p>
          <a:endParaRPr lang="en-US"/>
        </a:p>
      </dgm:t>
    </dgm:pt>
    <dgm:pt modelId="{EFCC3F5C-20F2-4F01-ACB4-CE326B0E5197}" type="pres">
      <dgm:prSet presAssocID="{3693A1B0-1746-4852-94DD-D50C8129A927}" presName="hierChild7" presStyleCnt="0"/>
      <dgm:spPr/>
      <dgm:t>
        <a:bodyPr/>
        <a:lstStyle/>
        <a:p>
          <a:endParaRPr lang="en-US"/>
        </a:p>
      </dgm:t>
    </dgm:pt>
    <dgm:pt modelId="{FCA2AEDF-2254-4AE3-B2A8-0922125B6931}" type="pres">
      <dgm:prSet presAssocID="{1C909EC6-DD0D-4970-93B2-C7672F7D7954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80AAEFF9-3A87-497E-A8EE-FF5086CD7162}" type="pres">
      <dgm:prSet presAssocID="{1C909EC6-DD0D-4970-93B2-C7672F7D7954}" presName="rootComposite1" presStyleCnt="0"/>
      <dgm:spPr/>
      <dgm:t>
        <a:bodyPr/>
        <a:lstStyle/>
        <a:p>
          <a:endParaRPr lang="en-US"/>
        </a:p>
      </dgm:t>
    </dgm:pt>
    <dgm:pt modelId="{8ECE980C-7C0A-497F-AFF7-C19A5D110F16}" type="pres">
      <dgm:prSet presAssocID="{1C909EC6-DD0D-4970-93B2-C7672F7D7954}" presName="rootText1" presStyleLbl="node0" presStyleIdx="1" presStyleCnt="3" custScaleX="184559" custScaleY="50086" custLinFactX="100000" custLinFactNeighborX="115923" custLinFactNeighborY="9215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DBD4B6F-08FE-4F00-957C-029B90140842}" type="pres">
      <dgm:prSet presAssocID="{1C909EC6-DD0D-4970-93B2-C7672F7D7954}" presName="rootConnector1" presStyleLbl="node1" presStyleIdx="0" presStyleCnt="0"/>
      <dgm:spPr/>
      <dgm:t>
        <a:bodyPr/>
        <a:lstStyle/>
        <a:p>
          <a:endParaRPr lang="en-US"/>
        </a:p>
      </dgm:t>
    </dgm:pt>
    <dgm:pt modelId="{93928E97-AF87-48D5-BFD5-710294F8ADC1}" type="pres">
      <dgm:prSet presAssocID="{1C909EC6-DD0D-4970-93B2-C7672F7D7954}" presName="hierChild2" presStyleCnt="0"/>
      <dgm:spPr/>
      <dgm:t>
        <a:bodyPr/>
        <a:lstStyle/>
        <a:p>
          <a:endParaRPr lang="en-US"/>
        </a:p>
      </dgm:t>
    </dgm:pt>
    <dgm:pt modelId="{29BFDE4D-5911-4D42-9A1C-3C21DA8535A4}" type="pres">
      <dgm:prSet presAssocID="{1C909EC6-DD0D-4970-93B2-C7672F7D7954}" presName="hierChild3" presStyleCnt="0"/>
      <dgm:spPr/>
      <dgm:t>
        <a:bodyPr/>
        <a:lstStyle/>
        <a:p>
          <a:endParaRPr lang="en-US"/>
        </a:p>
      </dgm:t>
    </dgm:pt>
    <dgm:pt modelId="{274AC74F-C038-48A1-BE37-5CCB355B1CDB}" type="pres">
      <dgm:prSet presAssocID="{C0CB0A01-7665-48A2-A71B-91FA677EF67E}" presName="hierRoot1" presStyleCnt="0">
        <dgm:presLayoutVars>
          <dgm:hierBranch val="init"/>
        </dgm:presLayoutVars>
      </dgm:prSet>
      <dgm:spPr/>
      <dgm:t>
        <a:bodyPr/>
        <a:lstStyle/>
        <a:p>
          <a:endParaRPr lang="en-US"/>
        </a:p>
      </dgm:t>
    </dgm:pt>
    <dgm:pt modelId="{AC2E35CF-2776-4E70-8AF2-FF1B5010747C}" type="pres">
      <dgm:prSet presAssocID="{C0CB0A01-7665-48A2-A71B-91FA677EF67E}" presName="rootComposite1" presStyleCnt="0"/>
      <dgm:spPr/>
      <dgm:t>
        <a:bodyPr/>
        <a:lstStyle/>
        <a:p>
          <a:endParaRPr lang="en-US"/>
        </a:p>
      </dgm:t>
    </dgm:pt>
    <dgm:pt modelId="{FA8521BB-C09C-4BDA-9B65-89C86270F186}" type="pres">
      <dgm:prSet presAssocID="{C0CB0A01-7665-48A2-A71B-91FA677EF67E}" presName="rootText1" presStyleLbl="node0" presStyleIdx="2" presStyleCnt="3" custScaleX="184559" custScaleY="50086" custLinFactX="200000" custLinFactY="78467" custLinFactNeighborX="221513" custLinFactNeighborY="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3FDFBCAD-E5E7-47A2-8390-B267693675B9}" type="pres">
      <dgm:prSet presAssocID="{C0CB0A01-7665-48A2-A71B-91FA677EF67E}" presName="rootConnector1" presStyleLbl="node1" presStyleIdx="0" presStyleCnt="0"/>
      <dgm:spPr/>
      <dgm:t>
        <a:bodyPr/>
        <a:lstStyle/>
        <a:p>
          <a:endParaRPr lang="en-US"/>
        </a:p>
      </dgm:t>
    </dgm:pt>
    <dgm:pt modelId="{C0EDEF9C-D77D-4D47-BB7B-5E65A3B5520E}" type="pres">
      <dgm:prSet presAssocID="{C0CB0A01-7665-48A2-A71B-91FA677EF67E}" presName="hierChild2" presStyleCnt="0"/>
      <dgm:spPr/>
      <dgm:t>
        <a:bodyPr/>
        <a:lstStyle/>
        <a:p>
          <a:endParaRPr lang="en-US"/>
        </a:p>
      </dgm:t>
    </dgm:pt>
    <dgm:pt modelId="{EE51B135-3F87-426D-8135-86C887EC3149}" type="pres">
      <dgm:prSet presAssocID="{C0CB0A01-7665-48A2-A71B-91FA677EF67E}" presName="hierChild3" presStyleCnt="0"/>
      <dgm:spPr/>
      <dgm:t>
        <a:bodyPr/>
        <a:lstStyle/>
        <a:p>
          <a:endParaRPr lang="en-US"/>
        </a:p>
      </dgm:t>
    </dgm:pt>
  </dgm:ptLst>
  <dgm:cxnLst>
    <dgm:cxn modelId="{4C457F3C-8284-4B2C-8458-597E37542387}" type="presOf" srcId="{FAB8F641-38B8-468B-BA84-5A2354222189}" destId="{F6092E8C-B653-4DE4-B1C7-768351A5BD54}" srcOrd="0" destOrd="0" presId="urn:microsoft.com/office/officeart/2005/8/layout/orgChart1"/>
    <dgm:cxn modelId="{9F582816-F992-4494-83F5-055DCE303CB3}" srcId="{69DE36FB-3495-47D3-8064-770AB728C1B5}" destId="{85FFC66A-3C0E-49E7-A2F0-FA0BF4DA6BDB}" srcOrd="0" destOrd="0" parTransId="{AAEFEE9D-1C6E-46AD-AFF8-53CB1B851A14}" sibTransId="{5904F5F2-3E87-49EB-A9E5-AF4E4F4D8F9F}"/>
    <dgm:cxn modelId="{007D4F1D-9E38-4C6F-83A9-9DFBBB271895}" type="presOf" srcId="{BEA30EFE-703F-4AFA-94E9-70B09AE17F72}" destId="{A0285C78-9442-4A17-AB5D-3C0032040892}" srcOrd="1" destOrd="0" presId="urn:microsoft.com/office/officeart/2005/8/layout/orgChart1"/>
    <dgm:cxn modelId="{BA3BBF49-4242-4C98-9E27-22B5D810B8C2}" srcId="{B01E0BAF-C123-4E22-83A1-B41E01D3F3CC}" destId="{AB671476-774A-487B-A620-9B1014C64FA5}" srcOrd="0" destOrd="0" parTransId="{542D62C6-1C59-473E-9ED7-C528971C2B81}" sibTransId="{0CB93EE5-A827-48DF-9DF8-ACBB877C493E}"/>
    <dgm:cxn modelId="{00457C0A-7D9D-4402-B9E8-C3D2696F6754}" srcId="{FAB8F641-38B8-468B-BA84-5A2354222189}" destId="{69DE36FB-3495-47D3-8064-770AB728C1B5}" srcOrd="6" destOrd="0" parTransId="{AB62EF45-BC6B-4C6F-95A2-D9CD5EE80AD0}" sibTransId="{F5BE6752-BA26-4DC4-B42B-84599E3A9DD2}"/>
    <dgm:cxn modelId="{EB519DA3-BA54-40DF-B81B-67C9C0147422}" srcId="{FD89D430-9746-40BC-A563-FB1A7A4B18C6}" destId="{ADCBA0D2-0639-417F-AF3F-9C3632B3B67B}" srcOrd="0" destOrd="0" parTransId="{13A18562-1FA6-4AB6-AEA7-AE153331206E}" sibTransId="{C9A6C272-3541-450C-9D7B-36F416000D28}"/>
    <dgm:cxn modelId="{1CEA5520-4CEF-4855-A9A3-D89A5BE77581}" srcId="{091B0A40-7FA6-4F42-BD29-EE7D0922924C}" destId="{C298D6CB-2D57-4511-A662-BF7DD952101F}" srcOrd="0" destOrd="0" parTransId="{CC853E4F-5560-42E2-809B-7559DC5418A6}" sibTransId="{ADDF3F90-3C14-42F9-A3EE-EEAA5173748C}"/>
    <dgm:cxn modelId="{72FEAF35-B832-402B-83C5-5952090FC3E6}" type="presOf" srcId="{4CC05A16-83A3-46B2-994D-B2D4E5CE2D4C}" destId="{66AFF1E4-7144-4400-99F1-642D57BEF35D}" srcOrd="0" destOrd="0" presId="urn:microsoft.com/office/officeart/2005/8/layout/orgChart1"/>
    <dgm:cxn modelId="{EF2A03E0-2056-4F96-B922-C2F402AEE0B0}" type="presOf" srcId="{ADCBA0D2-0639-417F-AF3F-9C3632B3B67B}" destId="{7227B436-7F39-4F87-B68B-45DF386D5192}" srcOrd="0" destOrd="0" presId="urn:microsoft.com/office/officeart/2005/8/layout/orgChart1"/>
    <dgm:cxn modelId="{F056DE81-6A4C-4186-8887-33225D11ABB3}" type="presOf" srcId="{DA7B26B4-CECF-48C0-901C-04886177C6B4}" destId="{A0E2A95B-98B9-4A97-9B50-FC2C00C3CF63}" srcOrd="0" destOrd="0" presId="urn:microsoft.com/office/officeart/2005/8/layout/orgChart1"/>
    <dgm:cxn modelId="{753436E9-CDE8-45BF-8404-D810777177B1}" type="presOf" srcId="{85FFC66A-3C0E-49E7-A2F0-FA0BF4DA6BDB}" destId="{087D3B18-798F-489D-9361-5EAD126CF2CD}" srcOrd="1" destOrd="0" presId="urn:microsoft.com/office/officeart/2005/8/layout/orgChart1"/>
    <dgm:cxn modelId="{402073D1-FB2A-437C-948B-6A3AA54F822D}" type="presOf" srcId="{F743F9F7-2B9A-4EFF-AF2F-52214160F55E}" destId="{75646FC6-EAC2-4724-B673-17392B99B0E1}" srcOrd="0" destOrd="0" presId="urn:microsoft.com/office/officeart/2005/8/layout/orgChart1"/>
    <dgm:cxn modelId="{2984B6AC-11AF-49DC-B6DD-19B2161C0F48}" type="presOf" srcId="{091B0A40-7FA6-4F42-BD29-EE7D0922924C}" destId="{95647B17-5BE5-4400-9AC4-EDA8E69FE10E}" srcOrd="0" destOrd="0" presId="urn:microsoft.com/office/officeart/2005/8/layout/orgChart1"/>
    <dgm:cxn modelId="{6A0F9C45-9051-44AD-BC11-E246FC84A5A7}" srcId="{FAB8F641-38B8-468B-BA84-5A2354222189}" destId="{FD89D430-9746-40BC-A563-FB1A7A4B18C6}" srcOrd="7" destOrd="0" parTransId="{E4126B6A-DDF7-4E16-A92C-6B9532165A9A}" sibTransId="{D9A2B65B-27F5-4C27-9748-B548F5152E4A}"/>
    <dgm:cxn modelId="{7613E5A0-924D-42FA-A907-87454561A4F6}" type="presOf" srcId="{758CD4F5-D559-4065-99FA-6F26EC613B19}" destId="{62877A95-1324-42DF-9D24-AC09F9DEBDDE}" srcOrd="0" destOrd="0" presId="urn:microsoft.com/office/officeart/2005/8/layout/orgChart1"/>
    <dgm:cxn modelId="{6E600A16-4D3C-4A8A-ADA7-BA5196B37953}" type="presOf" srcId="{1C909EC6-DD0D-4970-93B2-C7672F7D7954}" destId="{7DBD4B6F-08FE-4F00-957C-029B90140842}" srcOrd="1" destOrd="0" presId="urn:microsoft.com/office/officeart/2005/8/layout/orgChart1"/>
    <dgm:cxn modelId="{979E97FC-1AA1-4AED-9485-D645AA02CF42}" type="presOf" srcId="{476CBD1A-CCD7-447A-9F79-7FB28F9C0365}" destId="{93B644F7-0452-4E7F-A1B0-51F0A2F61D4D}" srcOrd="1" destOrd="0" presId="urn:microsoft.com/office/officeart/2005/8/layout/orgChart1"/>
    <dgm:cxn modelId="{86B3EB73-AA34-4893-8859-8A196296DD85}" type="presOf" srcId="{E8F2C457-BEAD-4A74-BFE8-78BD78435CE1}" destId="{4E5AA8D7-4F54-4401-B4F5-2C8AA0A9B411}" srcOrd="0" destOrd="0" presId="urn:microsoft.com/office/officeart/2005/8/layout/orgChart1"/>
    <dgm:cxn modelId="{3669B2FE-203C-453C-9B7A-80E9F73B9B5D}" type="presOf" srcId="{20892843-A918-47E6-97AA-34DD72CD5E03}" destId="{998B2B10-9C83-429F-BB1D-7DD4F7DEB955}" srcOrd="0" destOrd="0" presId="urn:microsoft.com/office/officeart/2005/8/layout/orgChart1"/>
    <dgm:cxn modelId="{BDE46263-659A-479B-8634-92F4967D7EEA}" type="presOf" srcId="{EAF4F8E0-8258-482A-8A1B-9F3680E49D8A}" destId="{6705B939-F231-4CD4-B048-87661C220FDA}" srcOrd="0" destOrd="0" presId="urn:microsoft.com/office/officeart/2005/8/layout/orgChart1"/>
    <dgm:cxn modelId="{0E9BCE6E-4712-44F6-B8AE-0AF62D33CAAC}" type="presOf" srcId="{282F3DC1-5C27-40FA-AC77-E62991F4375C}" destId="{75E93205-AC19-42E3-9352-62630BE4D57D}" srcOrd="1" destOrd="0" presId="urn:microsoft.com/office/officeart/2005/8/layout/orgChart1"/>
    <dgm:cxn modelId="{8FAE8F52-7E58-43F3-ABFC-02514D6643EF}" type="presOf" srcId="{EAF4F8E0-8258-482A-8A1B-9F3680E49D8A}" destId="{EC1D0BC7-7AB4-4B4E-A574-74F27479B192}" srcOrd="1" destOrd="0" presId="urn:microsoft.com/office/officeart/2005/8/layout/orgChart1"/>
    <dgm:cxn modelId="{B298252B-F28C-4552-BF48-7FF638D9B11C}" srcId="{FF69F28D-8CC6-4E9D-A7DC-4DD5DE5E5171}" destId="{42648908-EDFC-455F-B220-F0B0A28EA080}" srcOrd="0" destOrd="0" parTransId="{9E74E7AA-6E8D-4428-8534-F45A356A5C93}" sibTransId="{222C34CC-4F7F-4804-A4F2-1AB573DF2DD9}"/>
    <dgm:cxn modelId="{594A5190-B854-44F5-9D0D-58EACB283B75}" srcId="{C298D6CB-2D57-4511-A662-BF7DD952101F}" destId="{5A06231B-F933-473D-86B9-21D8BAF1C292}" srcOrd="0" destOrd="0" parTransId="{068393A2-779B-4EAE-9FD0-B9EFEE79355F}" sibTransId="{E1731BE8-BCF7-400D-BD60-8B9BBA92F308}"/>
    <dgm:cxn modelId="{C61DF34C-148A-491C-8C21-CCBAD99D46C7}" type="presOf" srcId="{9E74E7AA-6E8D-4428-8534-F45A356A5C93}" destId="{7AE67688-5404-4723-85B2-8C62F0954555}" srcOrd="0" destOrd="0" presId="urn:microsoft.com/office/officeart/2005/8/layout/orgChart1"/>
    <dgm:cxn modelId="{D32C9F74-F472-4A99-A745-6896B9AC0858}" type="presOf" srcId="{13A18562-1FA6-4AB6-AEA7-AE153331206E}" destId="{A8853731-FDAE-4564-AD57-4E51CD2ECB28}" srcOrd="0" destOrd="0" presId="urn:microsoft.com/office/officeart/2005/8/layout/orgChart1"/>
    <dgm:cxn modelId="{CB7263CB-5BD0-40CC-A0FE-DD8167DC5931}" srcId="{4CC05A16-83A3-46B2-994D-B2D4E5CE2D4C}" destId="{C0CB0A01-7665-48A2-A71B-91FA677EF67E}" srcOrd="2" destOrd="0" parTransId="{92A434E7-414A-4BD1-9FDA-C3F7A7E06EBF}" sibTransId="{31099392-8E85-4EE0-A40F-588B615DF013}"/>
    <dgm:cxn modelId="{36142F68-1E1D-4222-9DA4-4FBA4CE0DFD8}" type="presOf" srcId="{F146C763-66EB-45F8-B718-4605CFBDA529}" destId="{19B3C9CD-12CF-406D-A227-5ACB524AB5F9}" srcOrd="0" destOrd="0" presId="urn:microsoft.com/office/officeart/2005/8/layout/orgChart1"/>
    <dgm:cxn modelId="{992A8888-E2D6-4A2D-9794-BAFFD4106445}" srcId="{BEA30EFE-703F-4AFA-94E9-70B09AE17F72}" destId="{F848CD97-163A-4085-A7DC-58BF43B85BC3}" srcOrd="0" destOrd="0" parTransId="{E3A14461-5519-4194-8928-ECC3982B0E09}" sibTransId="{245C7564-CCAD-43CB-BCEA-B2C956425FE9}"/>
    <dgm:cxn modelId="{261439B7-9DE8-48B6-A14C-E982006AE2BA}" srcId="{F146C763-66EB-45F8-B718-4605CFBDA529}" destId="{BEA30EFE-703F-4AFA-94E9-70B09AE17F72}" srcOrd="0" destOrd="0" parTransId="{04C691BB-CF4E-466C-8E3F-A1FCA681CF23}" sibTransId="{6156630C-E742-4609-A081-38E6CE6D46E3}"/>
    <dgm:cxn modelId="{431C71D3-7327-4594-9892-5DF72FD365E8}" type="presOf" srcId="{69DE36FB-3495-47D3-8064-770AB728C1B5}" destId="{D1163EFF-1F01-4916-8D4D-801072F7090B}" srcOrd="1" destOrd="0" presId="urn:microsoft.com/office/officeart/2005/8/layout/orgChart1"/>
    <dgm:cxn modelId="{6EAD6500-CBE5-428A-8B60-08C7324B75F0}" type="presOf" srcId="{04C691BB-CF4E-466C-8E3F-A1FCA681CF23}" destId="{93BFC27D-35D6-4966-8021-CA7C28AA3970}" srcOrd="0" destOrd="0" presId="urn:microsoft.com/office/officeart/2005/8/layout/orgChart1"/>
    <dgm:cxn modelId="{16E4EA75-FEFE-4239-A432-D2229F6C7438}" type="presOf" srcId="{9A83CDA5-3087-42B7-8A41-FE9AA8CDF59F}" destId="{9F17CBA0-0E1A-4F96-AB6C-30E643F1B117}" srcOrd="0" destOrd="0" presId="urn:microsoft.com/office/officeart/2005/8/layout/orgChart1"/>
    <dgm:cxn modelId="{D8EBC299-E512-423C-B885-D5033022DE64}" srcId="{F743F9F7-2B9A-4EFF-AF2F-52214160F55E}" destId="{FF69F28D-8CC6-4E9D-A7DC-4DD5DE5E5171}" srcOrd="0" destOrd="0" parTransId="{4AB95A82-06D8-467E-BE5F-A12EFCAF4194}" sibTransId="{47757C5C-E702-432F-A7C5-D9CAEF31192D}"/>
    <dgm:cxn modelId="{32451CE1-C87C-4237-B696-0FB8E5F12E2C}" srcId="{4CC05A16-83A3-46B2-994D-B2D4E5CE2D4C}" destId="{1C909EC6-DD0D-4970-93B2-C7672F7D7954}" srcOrd="1" destOrd="0" parTransId="{2643FA0F-1978-4670-8EB2-7E8680798DEC}" sibTransId="{4197A19C-736C-424F-B180-1956C2EA4824}"/>
    <dgm:cxn modelId="{491A07B3-EEF6-412C-9AC0-CB9194ABD238}" type="presOf" srcId="{C298D6CB-2D57-4511-A662-BF7DD952101F}" destId="{2F0903D8-00A6-43AC-90E5-79A6D8557B84}" srcOrd="1" destOrd="0" presId="urn:microsoft.com/office/officeart/2005/8/layout/orgChart1"/>
    <dgm:cxn modelId="{6CA63B37-A82E-418B-A9E2-EB40D11E2D3A}" srcId="{FAB8F641-38B8-468B-BA84-5A2354222189}" destId="{F743F9F7-2B9A-4EFF-AF2F-52214160F55E}" srcOrd="3" destOrd="0" parTransId="{5DFDC3F9-0A59-4DEA-9454-D062DC14E518}" sibTransId="{C7A25B72-54DC-4317-9DEB-7B7C8FC32896}"/>
    <dgm:cxn modelId="{D71805D4-CE7D-40E4-A277-F67D43010C81}" type="presOf" srcId="{C0CB0A01-7665-48A2-A71B-91FA677EF67E}" destId="{3FDFBCAD-E5E7-47A2-8390-B267693675B9}" srcOrd="1" destOrd="0" presId="urn:microsoft.com/office/officeart/2005/8/layout/orgChart1"/>
    <dgm:cxn modelId="{F01A7213-03DB-4973-B65B-3B1292AA0657}" srcId="{FAB8F641-38B8-468B-BA84-5A2354222189}" destId="{091B0A40-7FA6-4F42-BD29-EE7D0922924C}" srcOrd="2" destOrd="0" parTransId="{6005EB1C-A213-4D96-B24A-694B95FDA33F}" sibTransId="{E3129320-EEBE-4BC0-BBC3-0036EC54F239}"/>
    <dgm:cxn modelId="{37C2A4E9-1990-40CD-915E-D4A269489EDA}" type="presOf" srcId="{85FFC66A-3C0E-49E7-A2F0-FA0BF4DA6BDB}" destId="{F6562607-4C64-40AC-BBDC-E114FA6A5127}" srcOrd="0" destOrd="0" presId="urn:microsoft.com/office/officeart/2005/8/layout/orgChart1"/>
    <dgm:cxn modelId="{62967E08-7B1A-43CB-8B46-F2DD728C80B8}" type="presOf" srcId="{FF69F28D-8CC6-4E9D-A7DC-4DD5DE5E5171}" destId="{5EF71663-3148-4EF2-BB61-E18E4C4622E8}" srcOrd="0" destOrd="0" presId="urn:microsoft.com/office/officeart/2005/8/layout/orgChart1"/>
    <dgm:cxn modelId="{F0D3DA01-E1E0-4EB4-868E-60DAF0C7DE7D}" type="presOf" srcId="{AAEFEE9D-1C6E-46AD-AFF8-53CB1B851A14}" destId="{806E37EE-8D40-4792-8208-8D4EADCAABF2}" srcOrd="0" destOrd="0" presId="urn:microsoft.com/office/officeart/2005/8/layout/orgChart1"/>
    <dgm:cxn modelId="{36A8261A-A0F4-4FF7-BD54-A1150A67E5BF}" type="presOf" srcId="{F743F9F7-2B9A-4EFF-AF2F-52214160F55E}" destId="{9AE767F3-7E51-40DE-AA2E-3E9C80FA8A8F}" srcOrd="1" destOrd="0" presId="urn:microsoft.com/office/officeart/2005/8/layout/orgChart1"/>
    <dgm:cxn modelId="{DE80833F-33F5-4F0E-A41F-EEFC35A1B145}" type="presOf" srcId="{542D62C6-1C59-473E-9ED7-C528971C2B81}" destId="{AB013525-FBCB-4FE0-96D4-016C359C00FE}" srcOrd="0" destOrd="0" presId="urn:microsoft.com/office/officeart/2005/8/layout/orgChart1"/>
    <dgm:cxn modelId="{8A253AD4-057D-438B-8883-4AB095745261}" type="presOf" srcId="{1C909EC6-DD0D-4970-93B2-C7672F7D7954}" destId="{8ECE980C-7C0A-497F-AFF7-C19A5D110F16}" srcOrd="0" destOrd="0" presId="urn:microsoft.com/office/officeart/2005/8/layout/orgChart1"/>
    <dgm:cxn modelId="{5703E707-C322-4809-8E5D-7E262166B37A}" type="presOf" srcId="{F146C763-66EB-45F8-B718-4605CFBDA529}" destId="{AA74BC43-F50C-40DC-949D-2030595CCB3F}" srcOrd="1" destOrd="0" presId="urn:microsoft.com/office/officeart/2005/8/layout/orgChart1"/>
    <dgm:cxn modelId="{7DEC7444-4EAA-4A53-8850-A292046AD9E1}" type="presOf" srcId="{FF69F28D-8CC6-4E9D-A7DC-4DD5DE5E5171}" destId="{D0D14DC9-9E3E-42D2-A13B-8A83B6CC7C30}" srcOrd="1" destOrd="0" presId="urn:microsoft.com/office/officeart/2005/8/layout/orgChart1"/>
    <dgm:cxn modelId="{F03A4A8B-C21A-4137-A09C-B13A32580E03}" type="presOf" srcId="{42648908-EDFC-455F-B220-F0B0A28EA080}" destId="{8D6B848B-CFE3-4F61-8B2F-666FEF2F8959}" srcOrd="1" destOrd="0" presId="urn:microsoft.com/office/officeart/2005/8/layout/orgChart1"/>
    <dgm:cxn modelId="{E3423045-AC33-4B3D-8980-66C8AAE94DB8}" type="presOf" srcId="{9B5696EE-A3B2-4CEA-A368-C613F9CD4D50}" destId="{83D972E5-4A10-4B46-936E-2C253A0EE32C}" srcOrd="0" destOrd="0" presId="urn:microsoft.com/office/officeart/2005/8/layout/orgChart1"/>
    <dgm:cxn modelId="{FE1656D5-4E79-44B7-A07A-2180BF7CBBC7}" type="presOf" srcId="{CC853E4F-5560-42E2-809B-7559DC5418A6}" destId="{BC535C03-C9BE-4C96-9D72-501746A81CA2}" srcOrd="0" destOrd="0" presId="urn:microsoft.com/office/officeart/2005/8/layout/orgChart1"/>
    <dgm:cxn modelId="{D2079440-9796-4E5A-9C4C-061D5A9811FA}" type="presOf" srcId="{B01E0BAF-C123-4E22-83A1-B41E01D3F3CC}" destId="{F058604D-94EE-4295-85E1-6DDACCCB15AD}" srcOrd="1" destOrd="0" presId="urn:microsoft.com/office/officeart/2005/8/layout/orgChart1"/>
    <dgm:cxn modelId="{5D1E5820-9A69-4C14-BF36-16149FC6B2AB}" type="presOf" srcId="{AB671476-774A-487B-A620-9B1014C64FA5}" destId="{D0CF8B7A-C864-479D-ABF0-B8B16D0519EB}" srcOrd="0" destOrd="0" presId="urn:microsoft.com/office/officeart/2005/8/layout/orgChart1"/>
    <dgm:cxn modelId="{CE5EA953-6AEB-4051-BB83-7D5F9F510F8F}" srcId="{4CC05A16-83A3-46B2-994D-B2D4E5CE2D4C}" destId="{FAB8F641-38B8-468B-BA84-5A2354222189}" srcOrd="0" destOrd="0" parTransId="{E334BF57-A223-4158-BD60-E01C63CEFB42}" sibTransId="{B457BC67-D39F-436E-917B-CC0EF76FA906}"/>
    <dgm:cxn modelId="{AABCAB14-CF76-4ABA-AA17-33C9F40042FA}" type="presOf" srcId="{42648908-EDFC-455F-B220-F0B0A28EA080}" destId="{9025908E-7190-415E-8DC3-81E6BA88ACCE}" srcOrd="0" destOrd="0" presId="urn:microsoft.com/office/officeart/2005/8/layout/orgChart1"/>
    <dgm:cxn modelId="{A51A3BA8-9B7D-4063-8CCA-3330FC323825}" type="presOf" srcId="{C0CB0A01-7665-48A2-A71B-91FA677EF67E}" destId="{FA8521BB-C09C-4BDA-9B65-89C86270F186}" srcOrd="0" destOrd="0" presId="urn:microsoft.com/office/officeart/2005/8/layout/orgChart1"/>
    <dgm:cxn modelId="{B9F878B6-626F-4C86-85BB-6D16DB87236A}" type="presOf" srcId="{FD89D430-9746-40BC-A563-FB1A7A4B18C6}" destId="{6C615CB5-2F15-4384-85F6-F0EF5EB9B7A8}" srcOrd="1" destOrd="0" presId="urn:microsoft.com/office/officeart/2005/8/layout/orgChart1"/>
    <dgm:cxn modelId="{6597CAD0-51EE-4906-A222-60F5FA8376F9}" type="presOf" srcId="{AB62EF45-BC6B-4C6F-95A2-D9CD5EE80AD0}" destId="{2FD8676F-2568-4EA6-ABF1-F4A8C8B9D4E4}" srcOrd="0" destOrd="0" presId="urn:microsoft.com/office/officeart/2005/8/layout/orgChart1"/>
    <dgm:cxn modelId="{76B17729-8863-4DF8-A4E6-530428FC5C24}" type="presOf" srcId="{DA7B26B4-CECF-48C0-901C-04886177C6B4}" destId="{3498CC59-97CB-4831-A11C-AA63AF4CA704}" srcOrd="1" destOrd="0" presId="urn:microsoft.com/office/officeart/2005/8/layout/orgChart1"/>
    <dgm:cxn modelId="{AF319BB7-CB16-44E7-A8D3-C51381DE7C74}" type="presOf" srcId="{6005EB1C-A213-4D96-B24A-694B95FDA33F}" destId="{0F120C1B-CE0C-41BA-B355-760C5DD3B6AC}" srcOrd="0" destOrd="0" presId="urn:microsoft.com/office/officeart/2005/8/layout/orgChart1"/>
    <dgm:cxn modelId="{E9D0BE80-905D-40C8-9022-D574D579176E}" type="presOf" srcId="{AB671476-774A-487B-A620-9B1014C64FA5}" destId="{8A07C8D7-B1BB-44A9-A528-2E41D7C76205}" srcOrd="1" destOrd="0" presId="urn:microsoft.com/office/officeart/2005/8/layout/orgChart1"/>
    <dgm:cxn modelId="{155442E4-0FD8-41EE-ACB4-9E491922E072}" srcId="{FAB8F641-38B8-468B-BA84-5A2354222189}" destId="{F146C763-66EB-45F8-B718-4605CFBDA529}" srcOrd="4" destOrd="0" parTransId="{02DD5C30-5B6F-4991-BB92-37AA9B4F9D25}" sibTransId="{973C79AD-DF00-4305-A39B-A68F32CCA9F3}"/>
    <dgm:cxn modelId="{B7DEDEEA-4206-4AA8-83CD-E83CC7641921}" type="presOf" srcId="{5DFDC3F9-0A59-4DEA-9454-D062DC14E518}" destId="{A6ED5AFF-A2CA-4125-A8CF-3B58E068013B}" srcOrd="0" destOrd="0" presId="urn:microsoft.com/office/officeart/2005/8/layout/orgChart1"/>
    <dgm:cxn modelId="{500E0015-E709-421C-AA05-C20259299D30}" type="presOf" srcId="{74F0AFB6-D3E2-4693-90A7-8C9A3687AB7A}" destId="{2FBEB299-E51C-4E9E-8734-B8FBE3E0DB41}" srcOrd="0" destOrd="0" presId="urn:microsoft.com/office/officeart/2005/8/layout/orgChart1"/>
    <dgm:cxn modelId="{DF08C8DE-6C78-4491-9B7D-FE9D36EAE03C}" type="presOf" srcId="{4AB95A82-06D8-467E-BE5F-A12EFCAF4194}" destId="{61AA7667-BCC4-4A00-8110-F6DE4553C57A}" srcOrd="0" destOrd="0" presId="urn:microsoft.com/office/officeart/2005/8/layout/orgChart1"/>
    <dgm:cxn modelId="{2E0FB709-2334-47F2-8470-4314D3E0D2CF}" srcId="{FAB8F641-38B8-468B-BA84-5A2354222189}" destId="{282F3DC1-5C27-40FA-AC77-E62991F4375C}" srcOrd="1" destOrd="0" parTransId="{758CD4F5-D559-4065-99FA-6F26EC613B19}" sibTransId="{5073B8DA-CC1A-4E3E-AFBD-EE23F00C7ADA}"/>
    <dgm:cxn modelId="{CB7823CC-7FCF-4A79-9088-BF72C4E67EEF}" type="presOf" srcId="{94C7A087-C191-425D-A57F-36E17007C9C7}" destId="{5F5C6A3A-4730-4CD3-9719-FA59A1E0FF0C}" srcOrd="0" destOrd="0" presId="urn:microsoft.com/office/officeart/2005/8/layout/orgChart1"/>
    <dgm:cxn modelId="{134DE506-512B-4982-9B1B-8D9A19645FD6}" type="presOf" srcId="{BEA30EFE-703F-4AFA-94E9-70B09AE17F72}" destId="{6FA96502-A413-427A-8808-D88B85DB1F80}" srcOrd="0" destOrd="0" presId="urn:microsoft.com/office/officeart/2005/8/layout/orgChart1"/>
    <dgm:cxn modelId="{2A73B2C6-591A-49FF-8110-6EB34524E458}" srcId="{ADCBA0D2-0639-417F-AF3F-9C3632B3B67B}" destId="{DA7B26B4-CECF-48C0-901C-04886177C6B4}" srcOrd="0" destOrd="0" parTransId="{52ED87A4-AE8F-4510-9EBA-9E52ECF87FE5}" sibTransId="{39E5D2AE-A73A-462B-A6A5-E5847C2BAB1E}"/>
    <dgm:cxn modelId="{64769F36-09D2-4803-9465-7498F0B9265C}" srcId="{282F3DC1-5C27-40FA-AC77-E62991F4375C}" destId="{B01E0BAF-C123-4E22-83A1-B41E01D3F3CC}" srcOrd="0" destOrd="0" parTransId="{9B5696EE-A3B2-4CEA-A368-C613F9CD4D50}" sibTransId="{E5DC5275-95C4-4F81-B40C-093386436DBE}"/>
    <dgm:cxn modelId="{5E431393-9D6F-49D9-A356-658142600919}" type="presOf" srcId="{52ED87A4-AE8F-4510-9EBA-9E52ECF87FE5}" destId="{643844DD-3B22-44DA-94CA-288225C630E7}" srcOrd="0" destOrd="0" presId="urn:microsoft.com/office/officeart/2005/8/layout/orgChart1"/>
    <dgm:cxn modelId="{88A28B49-71E8-4A39-A42C-3CD8AA43E611}" type="presOf" srcId="{69DE36FB-3495-47D3-8064-770AB728C1B5}" destId="{DA5B60F9-EE9D-479F-8F29-9737DEA62001}" srcOrd="0" destOrd="0" presId="urn:microsoft.com/office/officeart/2005/8/layout/orgChart1"/>
    <dgm:cxn modelId="{47238A69-1A14-4820-845B-86CC9C1FFBAA}" srcId="{476CBD1A-CCD7-447A-9F79-7FB28F9C0365}" destId="{20892843-A918-47E6-97AA-34DD72CD5E03}" srcOrd="0" destOrd="0" parTransId="{9A83CDA5-3087-42B7-8A41-FE9AA8CDF59F}" sibTransId="{2667D151-C528-4CD8-9211-CA643A6C7902}"/>
    <dgm:cxn modelId="{6F9F81F5-C2C7-4B1B-8CF9-AC82126AE506}" type="presOf" srcId="{3693A1B0-1746-4852-94DD-D50C8129A927}" destId="{05461F5A-E57A-405D-8E35-203DF386F11F}" srcOrd="0" destOrd="0" presId="urn:microsoft.com/office/officeart/2005/8/layout/orgChart1"/>
    <dgm:cxn modelId="{33463754-D752-4751-AFE5-B859F5652546}" srcId="{20892843-A918-47E6-97AA-34DD72CD5E03}" destId="{233444FE-149B-426D-B734-070D9E3C36EE}" srcOrd="0" destOrd="0" parTransId="{74F0AFB6-D3E2-4693-90A7-8C9A3687AB7A}" sibTransId="{B05231F4-CA6B-4D24-B8B0-D90DB42DAAB1}"/>
    <dgm:cxn modelId="{45999088-AAB1-4B86-83DA-72BC9B85424C}" type="presOf" srcId="{282F3DC1-5C27-40FA-AC77-E62991F4375C}" destId="{BE164873-83B7-4DFB-B0C0-7324658AB638}" srcOrd="0" destOrd="0" presId="urn:microsoft.com/office/officeart/2005/8/layout/orgChart1"/>
    <dgm:cxn modelId="{21A9F0CE-7EEB-44DF-8B01-61FBBD65E604}" srcId="{FAB8F641-38B8-468B-BA84-5A2354222189}" destId="{476CBD1A-CCD7-447A-9F79-7FB28F9C0365}" srcOrd="5" destOrd="0" parTransId="{94C7A087-C191-425D-A57F-36E17007C9C7}" sibTransId="{1EDC9A41-BD21-4F61-9A0C-0E3F19F1C9ED}"/>
    <dgm:cxn modelId="{6A6BD612-8BFF-4C76-AD85-E8E08B0DC566}" type="presOf" srcId="{FAB8F641-38B8-468B-BA84-5A2354222189}" destId="{103D9D1E-50CD-4B75-BD2D-A0239A3DC9CD}" srcOrd="1" destOrd="0" presId="urn:microsoft.com/office/officeart/2005/8/layout/orgChart1"/>
    <dgm:cxn modelId="{ECFC1156-1DB4-4918-964C-3E1392F0024D}" type="presOf" srcId="{E4126B6A-DDF7-4E16-A92C-6B9532165A9A}" destId="{D40DF299-FF96-46AE-A54F-5A9E25F46CF8}" srcOrd="0" destOrd="0" presId="urn:microsoft.com/office/officeart/2005/8/layout/orgChart1"/>
    <dgm:cxn modelId="{31C24D3F-8192-4027-9E55-EFB98300A0E4}" type="presOf" srcId="{C298D6CB-2D57-4511-A662-BF7DD952101F}" destId="{F1244014-C35A-4BDE-97B6-8099232C5A4D}" srcOrd="0" destOrd="0" presId="urn:microsoft.com/office/officeart/2005/8/layout/orgChart1"/>
    <dgm:cxn modelId="{8C4A2551-9C48-4149-93C5-7692A1A797F9}" type="presOf" srcId="{ADCBA0D2-0639-417F-AF3F-9C3632B3B67B}" destId="{0801087C-282A-445B-9C28-8CCD070C17FF}" srcOrd="1" destOrd="0" presId="urn:microsoft.com/office/officeart/2005/8/layout/orgChart1"/>
    <dgm:cxn modelId="{6C53D453-A4A2-40E9-A430-13F3ADD9B8AF}" type="presOf" srcId="{068393A2-779B-4EAE-9FD0-B9EFEE79355F}" destId="{A58291DB-EE2E-4167-9EF9-A716A2A999CC}" srcOrd="0" destOrd="0" presId="urn:microsoft.com/office/officeart/2005/8/layout/orgChart1"/>
    <dgm:cxn modelId="{D68B2780-2B36-4A4B-A452-A57E290AD8F9}" type="presOf" srcId="{B01E0BAF-C123-4E22-83A1-B41E01D3F3CC}" destId="{B2A32A80-BC3C-447F-BFA8-A90067F98AB3}" srcOrd="0" destOrd="0" presId="urn:microsoft.com/office/officeart/2005/8/layout/orgChart1"/>
    <dgm:cxn modelId="{9D958C8E-2D1A-42C9-AE45-C31052378A1C}" type="presOf" srcId="{5A06231B-F933-473D-86B9-21D8BAF1C292}" destId="{7C895234-80AE-4F82-A664-0DDB9F786F90}" srcOrd="1" destOrd="0" presId="urn:microsoft.com/office/officeart/2005/8/layout/orgChart1"/>
    <dgm:cxn modelId="{0156C02D-51AF-4AB3-9538-33D5FFDCC0B2}" type="presOf" srcId="{476CBD1A-CCD7-447A-9F79-7FB28F9C0365}" destId="{4B5FA6CE-981A-4339-9F20-C628A2FE25C2}" srcOrd="0" destOrd="0" presId="urn:microsoft.com/office/officeart/2005/8/layout/orgChart1"/>
    <dgm:cxn modelId="{45ECE1EB-0CD6-4BBB-AD87-4447F03127AB}" type="presOf" srcId="{88B7B8BE-E919-4415-AB2D-99DEA2890A5C}" destId="{F1C1C9EA-BF80-4160-9E63-82FFBE74799E}" srcOrd="0" destOrd="0" presId="urn:microsoft.com/office/officeart/2005/8/layout/orgChart1"/>
    <dgm:cxn modelId="{EE5ED713-F215-4271-A1E5-E2A4F1340B0A}" type="presOf" srcId="{02DD5C30-5B6F-4991-BB92-37AA9B4F9D25}" destId="{794724B8-07C4-4C37-B591-4EE1B6386A4F}" srcOrd="0" destOrd="0" presId="urn:microsoft.com/office/officeart/2005/8/layout/orgChart1"/>
    <dgm:cxn modelId="{3A102DFF-772B-4653-B6C2-84F8DACDA3A2}" type="presOf" srcId="{233444FE-149B-426D-B734-070D9E3C36EE}" destId="{D5C0B954-F541-4B1F-80BC-C37AA7A6DF6F}" srcOrd="1" destOrd="0" presId="urn:microsoft.com/office/officeart/2005/8/layout/orgChart1"/>
    <dgm:cxn modelId="{4B028E12-E175-4E01-A0AD-D34875F04311}" type="presOf" srcId="{FD89D430-9746-40BC-A563-FB1A7A4B18C6}" destId="{BF961C4C-A744-4F3D-931B-01CCC3220345}" srcOrd="0" destOrd="0" presId="urn:microsoft.com/office/officeart/2005/8/layout/orgChart1"/>
    <dgm:cxn modelId="{FA83743F-2B6E-4D69-B482-8EE1D3FCD34C}" srcId="{85FFC66A-3C0E-49E7-A2F0-FA0BF4DA6BDB}" destId="{EAF4F8E0-8258-482A-8A1B-9F3680E49D8A}" srcOrd="0" destOrd="0" parTransId="{E8F2C457-BEAD-4A74-BFE8-78BD78435CE1}" sibTransId="{D75E84D4-6283-4ECA-B8E7-F5B948001271}"/>
    <dgm:cxn modelId="{E1430F98-BE01-43B7-8D40-4A82CE023169}" type="presOf" srcId="{F848CD97-163A-4085-A7DC-58BF43B85BC3}" destId="{98849ADC-40CC-49E9-88EB-085E12F2EDFD}" srcOrd="0" destOrd="0" presId="urn:microsoft.com/office/officeart/2005/8/layout/orgChart1"/>
    <dgm:cxn modelId="{604A4D31-6496-4221-903F-A14861A34622}" type="presOf" srcId="{E3A14461-5519-4194-8928-ECC3982B0E09}" destId="{A83C36EE-9503-4C6D-8FAD-D82D98E20F01}" srcOrd="0" destOrd="0" presId="urn:microsoft.com/office/officeart/2005/8/layout/orgChart1"/>
    <dgm:cxn modelId="{2804ECE9-8259-4FB2-8C3E-B441691F30F9}" type="presOf" srcId="{5A06231B-F933-473D-86B9-21D8BAF1C292}" destId="{148B81CC-E752-4E70-A359-60B2BF0BF2DE}" srcOrd="0" destOrd="0" presId="urn:microsoft.com/office/officeart/2005/8/layout/orgChart1"/>
    <dgm:cxn modelId="{D45F2D38-DC51-4286-B74E-83878E36AA39}" srcId="{FAB8F641-38B8-468B-BA84-5A2354222189}" destId="{3693A1B0-1746-4852-94DD-D50C8129A927}" srcOrd="0" destOrd="0" parTransId="{88B7B8BE-E919-4415-AB2D-99DEA2890A5C}" sibTransId="{BC54A974-C12A-4B44-9603-835C5253EF64}"/>
    <dgm:cxn modelId="{15A94CB8-458C-48A0-9EE1-5B0A9081870E}" type="presOf" srcId="{091B0A40-7FA6-4F42-BD29-EE7D0922924C}" destId="{E2909706-EF9E-41E6-AD62-B85BF98132B5}" srcOrd="1" destOrd="0" presId="urn:microsoft.com/office/officeart/2005/8/layout/orgChart1"/>
    <dgm:cxn modelId="{7890B212-BE4C-4363-B142-C3BF2472D732}" type="presOf" srcId="{233444FE-149B-426D-B734-070D9E3C36EE}" destId="{D51DFAD0-B915-4164-B49F-F00C10759798}" srcOrd="0" destOrd="0" presId="urn:microsoft.com/office/officeart/2005/8/layout/orgChart1"/>
    <dgm:cxn modelId="{33D940B1-A138-475A-A5DD-1527FE82907A}" type="presOf" srcId="{20892843-A918-47E6-97AA-34DD72CD5E03}" destId="{3F24176E-ED74-4492-9D0B-9BFA747BB820}" srcOrd="1" destOrd="0" presId="urn:microsoft.com/office/officeart/2005/8/layout/orgChart1"/>
    <dgm:cxn modelId="{CC42B72E-51EA-48A7-A9C1-B9EDBB390ADB}" type="presOf" srcId="{3693A1B0-1746-4852-94DD-D50C8129A927}" destId="{3BADED1B-0422-4A48-8FB1-F6079AD3B8D1}" srcOrd="1" destOrd="0" presId="urn:microsoft.com/office/officeart/2005/8/layout/orgChart1"/>
    <dgm:cxn modelId="{42FC4B48-4C13-44B5-81BA-8FE0C542B230}" type="presOf" srcId="{F848CD97-163A-4085-A7DC-58BF43B85BC3}" destId="{B1479226-61DB-4CC2-8D5D-CC10CC9D02A8}" srcOrd="1" destOrd="0" presId="urn:microsoft.com/office/officeart/2005/8/layout/orgChart1"/>
    <dgm:cxn modelId="{11CFF1E0-C8A6-4826-B752-89AC61831F1A}" type="presParOf" srcId="{66AFF1E4-7144-4400-99F1-642D57BEF35D}" destId="{CD7CC506-2ACF-4985-99D4-0174C62ECFAA}" srcOrd="0" destOrd="0" presId="urn:microsoft.com/office/officeart/2005/8/layout/orgChart1"/>
    <dgm:cxn modelId="{26F2E911-F9D3-4D24-B1CA-D47FD8C299F5}" type="presParOf" srcId="{CD7CC506-2ACF-4985-99D4-0174C62ECFAA}" destId="{3470F45A-BA31-47C1-8D22-9848DA566DCD}" srcOrd="0" destOrd="0" presId="urn:microsoft.com/office/officeart/2005/8/layout/orgChart1"/>
    <dgm:cxn modelId="{3467CA75-396A-47AD-A373-E8363FB77E7F}" type="presParOf" srcId="{3470F45A-BA31-47C1-8D22-9848DA566DCD}" destId="{F6092E8C-B653-4DE4-B1C7-768351A5BD54}" srcOrd="0" destOrd="0" presId="urn:microsoft.com/office/officeart/2005/8/layout/orgChart1"/>
    <dgm:cxn modelId="{6A113AAF-E8C6-4BE2-BF5D-8FAD057B67E3}" type="presParOf" srcId="{3470F45A-BA31-47C1-8D22-9848DA566DCD}" destId="{103D9D1E-50CD-4B75-BD2D-A0239A3DC9CD}" srcOrd="1" destOrd="0" presId="urn:microsoft.com/office/officeart/2005/8/layout/orgChart1"/>
    <dgm:cxn modelId="{95E9B600-904D-4592-A13F-FD8835B7C74B}" type="presParOf" srcId="{CD7CC506-2ACF-4985-99D4-0174C62ECFAA}" destId="{E84ABCF5-6D8B-4340-9F94-1EFE62160020}" srcOrd="1" destOrd="0" presId="urn:microsoft.com/office/officeart/2005/8/layout/orgChart1"/>
    <dgm:cxn modelId="{758FAA9E-46DE-423F-A834-F2777F1DD896}" type="presParOf" srcId="{E84ABCF5-6D8B-4340-9F94-1EFE62160020}" destId="{62877A95-1324-42DF-9D24-AC09F9DEBDDE}" srcOrd="0" destOrd="0" presId="urn:microsoft.com/office/officeart/2005/8/layout/orgChart1"/>
    <dgm:cxn modelId="{5272AC6B-F878-40F9-8526-FAC55D933B8B}" type="presParOf" srcId="{E84ABCF5-6D8B-4340-9F94-1EFE62160020}" destId="{8778B138-AFD7-4258-A89C-243085644D2A}" srcOrd="1" destOrd="0" presId="urn:microsoft.com/office/officeart/2005/8/layout/orgChart1"/>
    <dgm:cxn modelId="{E61D1B97-F8D4-4E15-82B7-E7246E1CED21}" type="presParOf" srcId="{8778B138-AFD7-4258-A89C-243085644D2A}" destId="{30365730-0024-4DBC-B601-F4C5DF58E32F}" srcOrd="0" destOrd="0" presId="urn:microsoft.com/office/officeart/2005/8/layout/orgChart1"/>
    <dgm:cxn modelId="{1AC011FE-F4C4-4F62-9348-9FC3384BFF32}" type="presParOf" srcId="{30365730-0024-4DBC-B601-F4C5DF58E32F}" destId="{BE164873-83B7-4DFB-B0C0-7324658AB638}" srcOrd="0" destOrd="0" presId="urn:microsoft.com/office/officeart/2005/8/layout/orgChart1"/>
    <dgm:cxn modelId="{9E31F7E2-C5CA-48A0-93A4-C3A76E113587}" type="presParOf" srcId="{30365730-0024-4DBC-B601-F4C5DF58E32F}" destId="{75E93205-AC19-42E3-9352-62630BE4D57D}" srcOrd="1" destOrd="0" presId="urn:microsoft.com/office/officeart/2005/8/layout/orgChart1"/>
    <dgm:cxn modelId="{96AE5868-FFE5-4DB4-B0EC-369F5D4B982C}" type="presParOf" srcId="{8778B138-AFD7-4258-A89C-243085644D2A}" destId="{F521A805-950E-4671-944A-B384BC09DF64}" srcOrd="1" destOrd="0" presId="urn:microsoft.com/office/officeart/2005/8/layout/orgChart1"/>
    <dgm:cxn modelId="{CCC07744-6DEE-4B00-BC10-38B62485EDE7}" type="presParOf" srcId="{F521A805-950E-4671-944A-B384BC09DF64}" destId="{83D972E5-4A10-4B46-936E-2C253A0EE32C}" srcOrd="0" destOrd="0" presId="urn:microsoft.com/office/officeart/2005/8/layout/orgChart1"/>
    <dgm:cxn modelId="{C77A2F5A-9FAA-4400-9B43-88F195D97404}" type="presParOf" srcId="{F521A805-950E-4671-944A-B384BC09DF64}" destId="{80F11988-30CA-4362-A373-300EA06A0BB2}" srcOrd="1" destOrd="0" presId="urn:microsoft.com/office/officeart/2005/8/layout/orgChart1"/>
    <dgm:cxn modelId="{A71CFB91-3368-4C0C-8C4F-1694F7974399}" type="presParOf" srcId="{80F11988-30CA-4362-A373-300EA06A0BB2}" destId="{BA65BD08-9FE1-4B82-A60A-2D12414B47EC}" srcOrd="0" destOrd="0" presId="urn:microsoft.com/office/officeart/2005/8/layout/orgChart1"/>
    <dgm:cxn modelId="{AB675247-1962-49AE-876D-D393DB6E9396}" type="presParOf" srcId="{BA65BD08-9FE1-4B82-A60A-2D12414B47EC}" destId="{B2A32A80-BC3C-447F-BFA8-A90067F98AB3}" srcOrd="0" destOrd="0" presId="urn:microsoft.com/office/officeart/2005/8/layout/orgChart1"/>
    <dgm:cxn modelId="{7B8BDCA0-E544-443D-A33B-6388642C83EB}" type="presParOf" srcId="{BA65BD08-9FE1-4B82-A60A-2D12414B47EC}" destId="{F058604D-94EE-4295-85E1-6DDACCCB15AD}" srcOrd="1" destOrd="0" presId="urn:microsoft.com/office/officeart/2005/8/layout/orgChart1"/>
    <dgm:cxn modelId="{B148ACE6-6D8A-4288-8FBB-3CE12E62396F}" type="presParOf" srcId="{80F11988-30CA-4362-A373-300EA06A0BB2}" destId="{2DD26A69-FBCB-487B-A4F8-42AA6DB6C234}" srcOrd="1" destOrd="0" presId="urn:microsoft.com/office/officeart/2005/8/layout/orgChart1"/>
    <dgm:cxn modelId="{AE8CE218-4E79-4E2C-A1C4-7680328C1309}" type="presParOf" srcId="{2DD26A69-FBCB-487B-A4F8-42AA6DB6C234}" destId="{AB013525-FBCB-4FE0-96D4-016C359C00FE}" srcOrd="0" destOrd="0" presId="urn:microsoft.com/office/officeart/2005/8/layout/orgChart1"/>
    <dgm:cxn modelId="{E5C549DC-E26E-4CE9-B181-4AD29484ED29}" type="presParOf" srcId="{2DD26A69-FBCB-487B-A4F8-42AA6DB6C234}" destId="{D11AD752-119F-415E-B9BF-13DEA58939CA}" srcOrd="1" destOrd="0" presId="urn:microsoft.com/office/officeart/2005/8/layout/orgChart1"/>
    <dgm:cxn modelId="{AA18285C-8175-4E7C-931B-BBF7ACD9A8D5}" type="presParOf" srcId="{D11AD752-119F-415E-B9BF-13DEA58939CA}" destId="{8222BAF0-3540-45E8-B690-B7B74131D22A}" srcOrd="0" destOrd="0" presId="urn:microsoft.com/office/officeart/2005/8/layout/orgChart1"/>
    <dgm:cxn modelId="{AF8AB508-97BE-49A0-B729-8BD8012CC1FF}" type="presParOf" srcId="{8222BAF0-3540-45E8-B690-B7B74131D22A}" destId="{D0CF8B7A-C864-479D-ABF0-B8B16D0519EB}" srcOrd="0" destOrd="0" presId="urn:microsoft.com/office/officeart/2005/8/layout/orgChart1"/>
    <dgm:cxn modelId="{D3C1D3C7-C3B3-4F83-9B3B-4F99F8791045}" type="presParOf" srcId="{8222BAF0-3540-45E8-B690-B7B74131D22A}" destId="{8A07C8D7-B1BB-44A9-A528-2E41D7C76205}" srcOrd="1" destOrd="0" presId="urn:microsoft.com/office/officeart/2005/8/layout/orgChart1"/>
    <dgm:cxn modelId="{62F8E186-0F5F-4CE7-B1D5-DB596521C585}" type="presParOf" srcId="{D11AD752-119F-415E-B9BF-13DEA58939CA}" destId="{E70D7D7C-9306-4E52-B9D4-4DED5BE018BC}" srcOrd="1" destOrd="0" presId="urn:microsoft.com/office/officeart/2005/8/layout/orgChart1"/>
    <dgm:cxn modelId="{77FB65EB-14AF-404B-8DB4-61AC806FAF0C}" type="presParOf" srcId="{D11AD752-119F-415E-B9BF-13DEA58939CA}" destId="{506D3DD1-F2B3-4477-A68A-A21594961791}" srcOrd="2" destOrd="0" presId="urn:microsoft.com/office/officeart/2005/8/layout/orgChart1"/>
    <dgm:cxn modelId="{937A4DC9-E68C-4543-A54D-99E8C1E21D31}" type="presParOf" srcId="{80F11988-30CA-4362-A373-300EA06A0BB2}" destId="{F25C1198-8C37-4FC8-B5E4-825A53AEA946}" srcOrd="2" destOrd="0" presId="urn:microsoft.com/office/officeart/2005/8/layout/orgChart1"/>
    <dgm:cxn modelId="{2A6768E6-507D-4A0E-8B1C-457CFDF2D540}" type="presParOf" srcId="{8778B138-AFD7-4258-A89C-243085644D2A}" destId="{87BBEF35-D871-413D-9D1A-93FE02DC06EB}" srcOrd="2" destOrd="0" presId="urn:microsoft.com/office/officeart/2005/8/layout/orgChart1"/>
    <dgm:cxn modelId="{1967EDD2-84A5-4D8F-A576-A77CC27D0A2F}" type="presParOf" srcId="{E84ABCF5-6D8B-4340-9F94-1EFE62160020}" destId="{0F120C1B-CE0C-41BA-B355-760C5DD3B6AC}" srcOrd="2" destOrd="0" presId="urn:microsoft.com/office/officeart/2005/8/layout/orgChart1"/>
    <dgm:cxn modelId="{451FCA88-2A1A-4710-9790-7D78016CA384}" type="presParOf" srcId="{E84ABCF5-6D8B-4340-9F94-1EFE62160020}" destId="{4778F929-40AD-404F-9737-1C7E5DC07EC0}" srcOrd="3" destOrd="0" presId="urn:microsoft.com/office/officeart/2005/8/layout/orgChart1"/>
    <dgm:cxn modelId="{2A280AB5-AE6C-4443-8827-E916D9EEDA48}" type="presParOf" srcId="{4778F929-40AD-404F-9737-1C7E5DC07EC0}" destId="{00E1BE6A-CEA3-4F3C-B278-D652822CD12F}" srcOrd="0" destOrd="0" presId="urn:microsoft.com/office/officeart/2005/8/layout/orgChart1"/>
    <dgm:cxn modelId="{4123973C-9674-441F-9E5A-699D04FA2300}" type="presParOf" srcId="{00E1BE6A-CEA3-4F3C-B278-D652822CD12F}" destId="{95647B17-5BE5-4400-9AC4-EDA8E69FE10E}" srcOrd="0" destOrd="0" presId="urn:microsoft.com/office/officeart/2005/8/layout/orgChart1"/>
    <dgm:cxn modelId="{28CD4B3F-9021-4D3B-B36C-EE05CF7F01C3}" type="presParOf" srcId="{00E1BE6A-CEA3-4F3C-B278-D652822CD12F}" destId="{E2909706-EF9E-41E6-AD62-B85BF98132B5}" srcOrd="1" destOrd="0" presId="urn:microsoft.com/office/officeart/2005/8/layout/orgChart1"/>
    <dgm:cxn modelId="{A2FA0129-F9E2-4697-AFDD-61D8D03FE749}" type="presParOf" srcId="{4778F929-40AD-404F-9737-1C7E5DC07EC0}" destId="{44448046-160D-44E0-879D-08A82D06B8D8}" srcOrd="1" destOrd="0" presId="urn:microsoft.com/office/officeart/2005/8/layout/orgChart1"/>
    <dgm:cxn modelId="{BAA6C6A5-0289-4280-ADB4-A3ABE2B893A4}" type="presParOf" srcId="{44448046-160D-44E0-879D-08A82D06B8D8}" destId="{BC535C03-C9BE-4C96-9D72-501746A81CA2}" srcOrd="0" destOrd="0" presId="urn:microsoft.com/office/officeart/2005/8/layout/orgChart1"/>
    <dgm:cxn modelId="{5E429231-0DF2-4DCA-B4A3-A23806DAACB0}" type="presParOf" srcId="{44448046-160D-44E0-879D-08A82D06B8D8}" destId="{419C020D-B192-4228-A9BC-694BC8ADBC68}" srcOrd="1" destOrd="0" presId="urn:microsoft.com/office/officeart/2005/8/layout/orgChart1"/>
    <dgm:cxn modelId="{6A6ABC35-D314-4FC3-B4B6-E1A84B7AF9FA}" type="presParOf" srcId="{419C020D-B192-4228-A9BC-694BC8ADBC68}" destId="{DA9F8169-6D31-4903-B90A-9A5920DB77F0}" srcOrd="0" destOrd="0" presId="urn:microsoft.com/office/officeart/2005/8/layout/orgChart1"/>
    <dgm:cxn modelId="{96CB8D0D-DC83-4F36-B87F-4369F754B91F}" type="presParOf" srcId="{DA9F8169-6D31-4903-B90A-9A5920DB77F0}" destId="{F1244014-C35A-4BDE-97B6-8099232C5A4D}" srcOrd="0" destOrd="0" presId="urn:microsoft.com/office/officeart/2005/8/layout/orgChart1"/>
    <dgm:cxn modelId="{52C62F65-62BD-44E0-BB83-CAE64124447C}" type="presParOf" srcId="{DA9F8169-6D31-4903-B90A-9A5920DB77F0}" destId="{2F0903D8-00A6-43AC-90E5-79A6D8557B84}" srcOrd="1" destOrd="0" presId="urn:microsoft.com/office/officeart/2005/8/layout/orgChart1"/>
    <dgm:cxn modelId="{A881D954-B20D-48C4-8218-79D8F0C6FCD5}" type="presParOf" srcId="{419C020D-B192-4228-A9BC-694BC8ADBC68}" destId="{D7D0E18C-CE2A-4105-A427-E2F58FCFB4B6}" srcOrd="1" destOrd="0" presId="urn:microsoft.com/office/officeart/2005/8/layout/orgChart1"/>
    <dgm:cxn modelId="{0DDD662B-BFC1-4700-AB24-DE86BE8D09DE}" type="presParOf" srcId="{D7D0E18C-CE2A-4105-A427-E2F58FCFB4B6}" destId="{A58291DB-EE2E-4167-9EF9-A716A2A999CC}" srcOrd="0" destOrd="0" presId="urn:microsoft.com/office/officeart/2005/8/layout/orgChart1"/>
    <dgm:cxn modelId="{663360D5-497D-438F-99D2-3AE9C8582491}" type="presParOf" srcId="{D7D0E18C-CE2A-4105-A427-E2F58FCFB4B6}" destId="{91943A0B-7459-40D2-B911-5364C75B609A}" srcOrd="1" destOrd="0" presId="urn:microsoft.com/office/officeart/2005/8/layout/orgChart1"/>
    <dgm:cxn modelId="{8E5E5288-319D-4000-8160-706E37DFA733}" type="presParOf" srcId="{91943A0B-7459-40D2-B911-5364C75B609A}" destId="{50E6D7CF-F468-4B0E-9E5A-B5778BE73BBE}" srcOrd="0" destOrd="0" presId="urn:microsoft.com/office/officeart/2005/8/layout/orgChart1"/>
    <dgm:cxn modelId="{129D185F-A8DE-4640-AE2B-0E31A58AAEFD}" type="presParOf" srcId="{50E6D7CF-F468-4B0E-9E5A-B5778BE73BBE}" destId="{148B81CC-E752-4E70-A359-60B2BF0BF2DE}" srcOrd="0" destOrd="0" presId="urn:microsoft.com/office/officeart/2005/8/layout/orgChart1"/>
    <dgm:cxn modelId="{471D9ADE-0B59-4C17-9A0A-0CA2865FA7B2}" type="presParOf" srcId="{50E6D7CF-F468-4B0E-9E5A-B5778BE73BBE}" destId="{7C895234-80AE-4F82-A664-0DDB9F786F90}" srcOrd="1" destOrd="0" presId="urn:microsoft.com/office/officeart/2005/8/layout/orgChart1"/>
    <dgm:cxn modelId="{0C86A6F0-48A8-4915-8E82-EBEFE453576F}" type="presParOf" srcId="{91943A0B-7459-40D2-B911-5364C75B609A}" destId="{E560DD76-07A6-4547-A1CD-A1BCDA8B89BE}" srcOrd="1" destOrd="0" presId="urn:microsoft.com/office/officeart/2005/8/layout/orgChart1"/>
    <dgm:cxn modelId="{434FA9F3-C748-4CB0-8CD5-698F831E7DC4}" type="presParOf" srcId="{91943A0B-7459-40D2-B911-5364C75B609A}" destId="{4A69CBF4-DEB1-4743-BA30-7ABAF11AAE67}" srcOrd="2" destOrd="0" presId="urn:microsoft.com/office/officeart/2005/8/layout/orgChart1"/>
    <dgm:cxn modelId="{22DC5E46-32D6-4920-B17E-53FF377F0D80}" type="presParOf" srcId="{419C020D-B192-4228-A9BC-694BC8ADBC68}" destId="{E4D97AD5-A75C-40FD-8773-671FB9E82766}" srcOrd="2" destOrd="0" presId="urn:microsoft.com/office/officeart/2005/8/layout/orgChart1"/>
    <dgm:cxn modelId="{00CFD5F1-1DBB-4BCC-B3D1-387FA7F4DE9E}" type="presParOf" srcId="{4778F929-40AD-404F-9737-1C7E5DC07EC0}" destId="{E339EA04-6363-4EE1-ACA7-944E8F473C99}" srcOrd="2" destOrd="0" presId="urn:microsoft.com/office/officeart/2005/8/layout/orgChart1"/>
    <dgm:cxn modelId="{0B5A6BB5-496B-443C-BCDF-F9776B0B3E60}" type="presParOf" srcId="{E84ABCF5-6D8B-4340-9F94-1EFE62160020}" destId="{A6ED5AFF-A2CA-4125-A8CF-3B58E068013B}" srcOrd="4" destOrd="0" presId="urn:microsoft.com/office/officeart/2005/8/layout/orgChart1"/>
    <dgm:cxn modelId="{E9A649AA-B8E2-4A42-9E53-31502CD755F5}" type="presParOf" srcId="{E84ABCF5-6D8B-4340-9F94-1EFE62160020}" destId="{2C43CE08-2D58-4A18-9631-BF30515A7F5F}" srcOrd="5" destOrd="0" presId="urn:microsoft.com/office/officeart/2005/8/layout/orgChart1"/>
    <dgm:cxn modelId="{A8BE5C1B-3FC5-4217-9E5A-6EC1C6BEDCEA}" type="presParOf" srcId="{2C43CE08-2D58-4A18-9631-BF30515A7F5F}" destId="{EE03CCFF-BFCB-47CB-A6BE-826D18B1B607}" srcOrd="0" destOrd="0" presId="urn:microsoft.com/office/officeart/2005/8/layout/orgChart1"/>
    <dgm:cxn modelId="{45073B93-902B-4071-B8E0-4E08BEEC163D}" type="presParOf" srcId="{EE03CCFF-BFCB-47CB-A6BE-826D18B1B607}" destId="{75646FC6-EAC2-4724-B673-17392B99B0E1}" srcOrd="0" destOrd="0" presId="urn:microsoft.com/office/officeart/2005/8/layout/orgChart1"/>
    <dgm:cxn modelId="{3BD5E705-D0D4-444C-B68C-223B2403E4D2}" type="presParOf" srcId="{EE03CCFF-BFCB-47CB-A6BE-826D18B1B607}" destId="{9AE767F3-7E51-40DE-AA2E-3E9C80FA8A8F}" srcOrd="1" destOrd="0" presId="urn:microsoft.com/office/officeart/2005/8/layout/orgChart1"/>
    <dgm:cxn modelId="{B9BDEAC9-D70E-4181-BE3C-74DE627421EE}" type="presParOf" srcId="{2C43CE08-2D58-4A18-9631-BF30515A7F5F}" destId="{94115708-A97A-4F41-9C0B-86A373A56D71}" srcOrd="1" destOrd="0" presId="urn:microsoft.com/office/officeart/2005/8/layout/orgChart1"/>
    <dgm:cxn modelId="{D0CADCBD-4C41-42BD-BC60-E143AE0A7B88}" type="presParOf" srcId="{94115708-A97A-4F41-9C0B-86A373A56D71}" destId="{61AA7667-BCC4-4A00-8110-F6DE4553C57A}" srcOrd="0" destOrd="0" presId="urn:microsoft.com/office/officeart/2005/8/layout/orgChart1"/>
    <dgm:cxn modelId="{3B7D53A0-8EA6-435F-87F6-8D043205CDFD}" type="presParOf" srcId="{94115708-A97A-4F41-9C0B-86A373A56D71}" destId="{D6575CED-136C-40CB-B005-F1E63B70775F}" srcOrd="1" destOrd="0" presId="urn:microsoft.com/office/officeart/2005/8/layout/orgChart1"/>
    <dgm:cxn modelId="{7D091164-4E11-4704-B7B3-8188044E5248}" type="presParOf" srcId="{D6575CED-136C-40CB-B005-F1E63B70775F}" destId="{06D1C45B-03B5-4D7F-86F5-AA7C02B2E326}" srcOrd="0" destOrd="0" presId="urn:microsoft.com/office/officeart/2005/8/layout/orgChart1"/>
    <dgm:cxn modelId="{8BE72B0D-0333-4BB3-827A-634B46ACDA10}" type="presParOf" srcId="{06D1C45B-03B5-4D7F-86F5-AA7C02B2E326}" destId="{5EF71663-3148-4EF2-BB61-E18E4C4622E8}" srcOrd="0" destOrd="0" presId="urn:microsoft.com/office/officeart/2005/8/layout/orgChart1"/>
    <dgm:cxn modelId="{FBA97412-5922-4B69-9C29-467A635855BF}" type="presParOf" srcId="{06D1C45B-03B5-4D7F-86F5-AA7C02B2E326}" destId="{D0D14DC9-9E3E-42D2-A13B-8A83B6CC7C30}" srcOrd="1" destOrd="0" presId="urn:microsoft.com/office/officeart/2005/8/layout/orgChart1"/>
    <dgm:cxn modelId="{0A8A5D70-0D25-4E92-81E5-B3EDC71E17D9}" type="presParOf" srcId="{D6575CED-136C-40CB-B005-F1E63B70775F}" destId="{DE6D08FA-3AC6-4F0E-8988-4F7A65734605}" srcOrd="1" destOrd="0" presId="urn:microsoft.com/office/officeart/2005/8/layout/orgChart1"/>
    <dgm:cxn modelId="{B8E20275-94DA-4999-9FF8-22EF94DB406C}" type="presParOf" srcId="{DE6D08FA-3AC6-4F0E-8988-4F7A65734605}" destId="{7AE67688-5404-4723-85B2-8C62F0954555}" srcOrd="0" destOrd="0" presId="urn:microsoft.com/office/officeart/2005/8/layout/orgChart1"/>
    <dgm:cxn modelId="{CD06B76C-7D26-4B13-B02A-B426A58BD93D}" type="presParOf" srcId="{DE6D08FA-3AC6-4F0E-8988-4F7A65734605}" destId="{8CA4A1FA-619B-4923-9628-44E197DA6A7C}" srcOrd="1" destOrd="0" presId="urn:microsoft.com/office/officeart/2005/8/layout/orgChart1"/>
    <dgm:cxn modelId="{2244D25B-C336-4730-BE18-BCBAD3C5DB8C}" type="presParOf" srcId="{8CA4A1FA-619B-4923-9628-44E197DA6A7C}" destId="{5850FDA3-C4C9-4FEF-8662-BAF7E7773CBD}" srcOrd="0" destOrd="0" presId="urn:microsoft.com/office/officeart/2005/8/layout/orgChart1"/>
    <dgm:cxn modelId="{51CD3E88-1A58-4149-B225-D82A51038F54}" type="presParOf" srcId="{5850FDA3-C4C9-4FEF-8662-BAF7E7773CBD}" destId="{9025908E-7190-415E-8DC3-81E6BA88ACCE}" srcOrd="0" destOrd="0" presId="urn:microsoft.com/office/officeart/2005/8/layout/orgChart1"/>
    <dgm:cxn modelId="{F7C17C49-DE40-4F24-8F12-DE17A4A78747}" type="presParOf" srcId="{5850FDA3-C4C9-4FEF-8662-BAF7E7773CBD}" destId="{8D6B848B-CFE3-4F61-8B2F-666FEF2F8959}" srcOrd="1" destOrd="0" presId="urn:microsoft.com/office/officeart/2005/8/layout/orgChart1"/>
    <dgm:cxn modelId="{D53207E0-725C-4CE5-B0AD-A90E5C78895A}" type="presParOf" srcId="{8CA4A1FA-619B-4923-9628-44E197DA6A7C}" destId="{FBA567CA-5B7A-47A9-8960-AEDD88E5638C}" srcOrd="1" destOrd="0" presId="urn:microsoft.com/office/officeart/2005/8/layout/orgChart1"/>
    <dgm:cxn modelId="{B26542E1-0770-490A-B2F8-3D960CF852A7}" type="presParOf" srcId="{8CA4A1FA-619B-4923-9628-44E197DA6A7C}" destId="{CFE57752-F690-4845-A09F-2B01DFCA0C62}" srcOrd="2" destOrd="0" presId="urn:microsoft.com/office/officeart/2005/8/layout/orgChart1"/>
    <dgm:cxn modelId="{B141D2AB-6C37-4F36-9754-21ADDFA8C2B1}" type="presParOf" srcId="{D6575CED-136C-40CB-B005-F1E63B70775F}" destId="{F1886654-80C9-4192-9E6D-0DC1ED749FE4}" srcOrd="2" destOrd="0" presId="urn:microsoft.com/office/officeart/2005/8/layout/orgChart1"/>
    <dgm:cxn modelId="{8AA693B2-B870-4CEF-8EBF-647CAFCB4F96}" type="presParOf" srcId="{2C43CE08-2D58-4A18-9631-BF30515A7F5F}" destId="{689E5032-DA73-4199-A579-E5D40907759D}" srcOrd="2" destOrd="0" presId="urn:microsoft.com/office/officeart/2005/8/layout/orgChart1"/>
    <dgm:cxn modelId="{2B475DC7-27ED-495C-908C-3DAC9BBCE281}" type="presParOf" srcId="{E84ABCF5-6D8B-4340-9F94-1EFE62160020}" destId="{794724B8-07C4-4C37-B591-4EE1B6386A4F}" srcOrd="6" destOrd="0" presId="urn:microsoft.com/office/officeart/2005/8/layout/orgChart1"/>
    <dgm:cxn modelId="{974F92B0-D42E-424F-A1CC-9B583AB61C89}" type="presParOf" srcId="{E84ABCF5-6D8B-4340-9F94-1EFE62160020}" destId="{BBD92FD9-60CB-4252-9218-991F71722B2D}" srcOrd="7" destOrd="0" presId="urn:microsoft.com/office/officeart/2005/8/layout/orgChart1"/>
    <dgm:cxn modelId="{EAAE78A5-F5B1-484C-A42F-292C936BB995}" type="presParOf" srcId="{BBD92FD9-60CB-4252-9218-991F71722B2D}" destId="{64E27456-3CEA-4D65-A9B4-75C0D63D6425}" srcOrd="0" destOrd="0" presId="urn:microsoft.com/office/officeart/2005/8/layout/orgChart1"/>
    <dgm:cxn modelId="{C333462B-8862-4B42-9BEA-612783F22548}" type="presParOf" srcId="{64E27456-3CEA-4D65-A9B4-75C0D63D6425}" destId="{19B3C9CD-12CF-406D-A227-5ACB524AB5F9}" srcOrd="0" destOrd="0" presId="urn:microsoft.com/office/officeart/2005/8/layout/orgChart1"/>
    <dgm:cxn modelId="{3A3F094A-92FB-4990-BAE3-09A38DBF031A}" type="presParOf" srcId="{64E27456-3CEA-4D65-A9B4-75C0D63D6425}" destId="{AA74BC43-F50C-40DC-949D-2030595CCB3F}" srcOrd="1" destOrd="0" presId="urn:microsoft.com/office/officeart/2005/8/layout/orgChart1"/>
    <dgm:cxn modelId="{7460D345-82AE-4FD4-920E-08535C851809}" type="presParOf" srcId="{BBD92FD9-60CB-4252-9218-991F71722B2D}" destId="{738A7760-DE1C-4160-9A62-9676ECDEB844}" srcOrd="1" destOrd="0" presId="urn:microsoft.com/office/officeart/2005/8/layout/orgChart1"/>
    <dgm:cxn modelId="{FD18A9FB-87F2-4071-91D7-92B2DCC7E9C7}" type="presParOf" srcId="{738A7760-DE1C-4160-9A62-9676ECDEB844}" destId="{93BFC27D-35D6-4966-8021-CA7C28AA3970}" srcOrd="0" destOrd="0" presId="urn:microsoft.com/office/officeart/2005/8/layout/orgChart1"/>
    <dgm:cxn modelId="{F94006C7-A06F-40AB-9C21-AB63A1CE2CCE}" type="presParOf" srcId="{738A7760-DE1C-4160-9A62-9676ECDEB844}" destId="{829A7118-93C1-4C8F-860D-3865D31BA3C7}" srcOrd="1" destOrd="0" presId="urn:microsoft.com/office/officeart/2005/8/layout/orgChart1"/>
    <dgm:cxn modelId="{F5114E08-0A8E-4CB4-856B-C2C86EFD6D14}" type="presParOf" srcId="{829A7118-93C1-4C8F-860D-3865D31BA3C7}" destId="{020BC7A1-5A5B-4515-B97E-A9C4AA8F1681}" srcOrd="0" destOrd="0" presId="urn:microsoft.com/office/officeart/2005/8/layout/orgChart1"/>
    <dgm:cxn modelId="{141162BF-FB38-43CE-9A7B-774CEB779862}" type="presParOf" srcId="{020BC7A1-5A5B-4515-B97E-A9C4AA8F1681}" destId="{6FA96502-A413-427A-8808-D88B85DB1F80}" srcOrd="0" destOrd="0" presId="urn:microsoft.com/office/officeart/2005/8/layout/orgChart1"/>
    <dgm:cxn modelId="{D0C0586D-27CA-4476-A8D0-FABA4872C299}" type="presParOf" srcId="{020BC7A1-5A5B-4515-B97E-A9C4AA8F1681}" destId="{A0285C78-9442-4A17-AB5D-3C0032040892}" srcOrd="1" destOrd="0" presId="urn:microsoft.com/office/officeart/2005/8/layout/orgChart1"/>
    <dgm:cxn modelId="{27AC64C9-D2A8-4C92-8E2D-00EA88C1D9D8}" type="presParOf" srcId="{829A7118-93C1-4C8F-860D-3865D31BA3C7}" destId="{7BD1450D-AD11-4A19-B08A-12AB975B24F2}" srcOrd="1" destOrd="0" presId="urn:microsoft.com/office/officeart/2005/8/layout/orgChart1"/>
    <dgm:cxn modelId="{5F20F9B0-5036-46B6-8462-940E9AE6AF78}" type="presParOf" srcId="{7BD1450D-AD11-4A19-B08A-12AB975B24F2}" destId="{A83C36EE-9503-4C6D-8FAD-D82D98E20F01}" srcOrd="0" destOrd="0" presId="urn:microsoft.com/office/officeart/2005/8/layout/orgChart1"/>
    <dgm:cxn modelId="{56D28DF7-72AB-402F-901B-2F34CDD93C90}" type="presParOf" srcId="{7BD1450D-AD11-4A19-B08A-12AB975B24F2}" destId="{FF637090-50B3-40A8-BC8F-E371EB1BC5FF}" srcOrd="1" destOrd="0" presId="urn:microsoft.com/office/officeart/2005/8/layout/orgChart1"/>
    <dgm:cxn modelId="{D5D45F61-E9C9-4A37-8FDB-43A506201A78}" type="presParOf" srcId="{FF637090-50B3-40A8-BC8F-E371EB1BC5FF}" destId="{A5CBBC4E-1611-49E8-9C5E-B11C4783499A}" srcOrd="0" destOrd="0" presId="urn:microsoft.com/office/officeart/2005/8/layout/orgChart1"/>
    <dgm:cxn modelId="{9387C57B-51E0-4092-B2E6-F22CD7A6DC04}" type="presParOf" srcId="{A5CBBC4E-1611-49E8-9C5E-B11C4783499A}" destId="{98849ADC-40CC-49E9-88EB-085E12F2EDFD}" srcOrd="0" destOrd="0" presId="urn:microsoft.com/office/officeart/2005/8/layout/orgChart1"/>
    <dgm:cxn modelId="{B71ED19F-7E29-49EE-9D1D-93A0CD7896D3}" type="presParOf" srcId="{A5CBBC4E-1611-49E8-9C5E-B11C4783499A}" destId="{B1479226-61DB-4CC2-8D5D-CC10CC9D02A8}" srcOrd="1" destOrd="0" presId="urn:microsoft.com/office/officeart/2005/8/layout/orgChart1"/>
    <dgm:cxn modelId="{DE950689-9514-4F9A-A80E-DEC2EF9915D3}" type="presParOf" srcId="{FF637090-50B3-40A8-BC8F-E371EB1BC5FF}" destId="{7EF46AC4-A941-48EB-800F-274FFAC5DD15}" srcOrd="1" destOrd="0" presId="urn:microsoft.com/office/officeart/2005/8/layout/orgChart1"/>
    <dgm:cxn modelId="{762E54F9-8595-471B-8951-A19B7083D123}" type="presParOf" srcId="{FF637090-50B3-40A8-BC8F-E371EB1BC5FF}" destId="{C3A44CB8-0D6E-4DD4-A723-72A3050E1AE9}" srcOrd="2" destOrd="0" presId="urn:microsoft.com/office/officeart/2005/8/layout/orgChart1"/>
    <dgm:cxn modelId="{CC0E88FA-4BBE-4E96-915F-D29BC8A19291}" type="presParOf" srcId="{829A7118-93C1-4C8F-860D-3865D31BA3C7}" destId="{FD88DA68-3E40-4D63-966A-C19E57EFAF7B}" srcOrd="2" destOrd="0" presId="urn:microsoft.com/office/officeart/2005/8/layout/orgChart1"/>
    <dgm:cxn modelId="{316A9603-55F3-4BCA-8974-B6C95A5E6945}" type="presParOf" srcId="{BBD92FD9-60CB-4252-9218-991F71722B2D}" destId="{BEFEA52A-00D2-4A6B-B9F0-95E167CF5EAD}" srcOrd="2" destOrd="0" presId="urn:microsoft.com/office/officeart/2005/8/layout/orgChart1"/>
    <dgm:cxn modelId="{72706F32-7A11-4931-BF0A-6099B2175245}" type="presParOf" srcId="{E84ABCF5-6D8B-4340-9F94-1EFE62160020}" destId="{5F5C6A3A-4730-4CD3-9719-FA59A1E0FF0C}" srcOrd="8" destOrd="0" presId="urn:microsoft.com/office/officeart/2005/8/layout/orgChart1"/>
    <dgm:cxn modelId="{2DA753E1-2653-492F-8BC0-F18C5A36A0D0}" type="presParOf" srcId="{E84ABCF5-6D8B-4340-9F94-1EFE62160020}" destId="{089211AD-5437-4D08-9B22-036F61A478B7}" srcOrd="9" destOrd="0" presId="urn:microsoft.com/office/officeart/2005/8/layout/orgChart1"/>
    <dgm:cxn modelId="{A9A7B6F1-2B37-4CE8-9486-2BEA593A4237}" type="presParOf" srcId="{089211AD-5437-4D08-9B22-036F61A478B7}" destId="{E2B539A0-E085-41B9-9B6A-362A28C573CC}" srcOrd="0" destOrd="0" presId="urn:microsoft.com/office/officeart/2005/8/layout/orgChart1"/>
    <dgm:cxn modelId="{9925C5C2-3C9B-47BD-9BFF-DC06ABBF0F9D}" type="presParOf" srcId="{E2B539A0-E085-41B9-9B6A-362A28C573CC}" destId="{4B5FA6CE-981A-4339-9F20-C628A2FE25C2}" srcOrd="0" destOrd="0" presId="urn:microsoft.com/office/officeart/2005/8/layout/orgChart1"/>
    <dgm:cxn modelId="{2913FA9F-F518-4C9F-A82E-455595530932}" type="presParOf" srcId="{E2B539A0-E085-41B9-9B6A-362A28C573CC}" destId="{93B644F7-0452-4E7F-A1B0-51F0A2F61D4D}" srcOrd="1" destOrd="0" presId="urn:microsoft.com/office/officeart/2005/8/layout/orgChart1"/>
    <dgm:cxn modelId="{F816A090-12D7-498B-A529-A0E34D4C5ABD}" type="presParOf" srcId="{089211AD-5437-4D08-9B22-036F61A478B7}" destId="{4B04AC71-456A-4FC6-A570-5123E61EF970}" srcOrd="1" destOrd="0" presId="urn:microsoft.com/office/officeart/2005/8/layout/orgChart1"/>
    <dgm:cxn modelId="{6640882A-B067-4B6C-A737-9B6DF0FC883E}" type="presParOf" srcId="{4B04AC71-456A-4FC6-A570-5123E61EF970}" destId="{9F17CBA0-0E1A-4F96-AB6C-30E643F1B117}" srcOrd="0" destOrd="0" presId="urn:microsoft.com/office/officeart/2005/8/layout/orgChart1"/>
    <dgm:cxn modelId="{23BFC70E-8B18-4F61-88F5-F8E55E90A234}" type="presParOf" srcId="{4B04AC71-456A-4FC6-A570-5123E61EF970}" destId="{F3217C53-2552-455A-BF67-E8EC2EA38C05}" srcOrd="1" destOrd="0" presId="urn:microsoft.com/office/officeart/2005/8/layout/orgChart1"/>
    <dgm:cxn modelId="{F88A4D20-8D45-4502-BECD-82635E7FF400}" type="presParOf" srcId="{F3217C53-2552-455A-BF67-E8EC2EA38C05}" destId="{EC246FA0-05C2-40C4-8735-12C938293C2F}" srcOrd="0" destOrd="0" presId="urn:microsoft.com/office/officeart/2005/8/layout/orgChart1"/>
    <dgm:cxn modelId="{29709A56-3954-4C63-8F51-FADD039C0171}" type="presParOf" srcId="{EC246FA0-05C2-40C4-8735-12C938293C2F}" destId="{998B2B10-9C83-429F-BB1D-7DD4F7DEB955}" srcOrd="0" destOrd="0" presId="urn:microsoft.com/office/officeart/2005/8/layout/orgChart1"/>
    <dgm:cxn modelId="{3D18185F-7A0D-41CE-9C27-36B15742DCBC}" type="presParOf" srcId="{EC246FA0-05C2-40C4-8735-12C938293C2F}" destId="{3F24176E-ED74-4492-9D0B-9BFA747BB820}" srcOrd="1" destOrd="0" presId="urn:microsoft.com/office/officeart/2005/8/layout/orgChart1"/>
    <dgm:cxn modelId="{06811C94-C31D-4B67-98C5-0FB5D77E3542}" type="presParOf" srcId="{F3217C53-2552-455A-BF67-E8EC2EA38C05}" destId="{CE2C59A1-E8D3-45B9-8F14-3C4D6392E92F}" srcOrd="1" destOrd="0" presId="urn:microsoft.com/office/officeart/2005/8/layout/orgChart1"/>
    <dgm:cxn modelId="{B302901B-9EEB-48AD-B17A-D46FFBACC684}" type="presParOf" srcId="{CE2C59A1-E8D3-45B9-8F14-3C4D6392E92F}" destId="{2FBEB299-E51C-4E9E-8734-B8FBE3E0DB41}" srcOrd="0" destOrd="0" presId="urn:microsoft.com/office/officeart/2005/8/layout/orgChart1"/>
    <dgm:cxn modelId="{D5730866-AD0A-4FA1-96AA-3E67D2606B8C}" type="presParOf" srcId="{CE2C59A1-E8D3-45B9-8F14-3C4D6392E92F}" destId="{0F81289E-F49E-4C2A-85C4-9C5DD4219492}" srcOrd="1" destOrd="0" presId="urn:microsoft.com/office/officeart/2005/8/layout/orgChart1"/>
    <dgm:cxn modelId="{493B5E1D-0037-4703-88EB-7D99F0CEE18F}" type="presParOf" srcId="{0F81289E-F49E-4C2A-85C4-9C5DD4219492}" destId="{3F0E3FFB-CBE3-4C23-8933-801A5A750A3F}" srcOrd="0" destOrd="0" presId="urn:microsoft.com/office/officeart/2005/8/layout/orgChart1"/>
    <dgm:cxn modelId="{92E7B833-25CD-4A90-840C-A16784CE5090}" type="presParOf" srcId="{3F0E3FFB-CBE3-4C23-8933-801A5A750A3F}" destId="{D51DFAD0-B915-4164-B49F-F00C10759798}" srcOrd="0" destOrd="0" presId="urn:microsoft.com/office/officeart/2005/8/layout/orgChart1"/>
    <dgm:cxn modelId="{1034E80B-29C0-45F9-B289-E52DF403CB17}" type="presParOf" srcId="{3F0E3FFB-CBE3-4C23-8933-801A5A750A3F}" destId="{D5C0B954-F541-4B1F-80BC-C37AA7A6DF6F}" srcOrd="1" destOrd="0" presId="urn:microsoft.com/office/officeart/2005/8/layout/orgChart1"/>
    <dgm:cxn modelId="{6113B0E0-6A2E-4E4B-8599-742A708FFB5B}" type="presParOf" srcId="{0F81289E-F49E-4C2A-85C4-9C5DD4219492}" destId="{8B4605D4-06DA-4E8B-B355-32DD2544F1E6}" srcOrd="1" destOrd="0" presId="urn:microsoft.com/office/officeart/2005/8/layout/orgChart1"/>
    <dgm:cxn modelId="{531062C1-EE0D-4F87-8BCD-06B072C0B36B}" type="presParOf" srcId="{0F81289E-F49E-4C2A-85C4-9C5DD4219492}" destId="{D9A2220A-996E-4523-BDD6-D6213AC0E3B2}" srcOrd="2" destOrd="0" presId="urn:microsoft.com/office/officeart/2005/8/layout/orgChart1"/>
    <dgm:cxn modelId="{D0F9B9A2-4B6B-477C-8B09-712E6EB3C9BF}" type="presParOf" srcId="{F3217C53-2552-455A-BF67-E8EC2EA38C05}" destId="{300A0E38-31CE-412A-958D-694AEE43BD01}" srcOrd="2" destOrd="0" presId="urn:microsoft.com/office/officeart/2005/8/layout/orgChart1"/>
    <dgm:cxn modelId="{CF23F6BC-1337-4EA8-9AE4-A4A3BEA5C3AC}" type="presParOf" srcId="{089211AD-5437-4D08-9B22-036F61A478B7}" destId="{D8224F7F-0F05-44BE-AF1A-A39F721CA2B8}" srcOrd="2" destOrd="0" presId="urn:microsoft.com/office/officeart/2005/8/layout/orgChart1"/>
    <dgm:cxn modelId="{B662D777-6E18-48DD-AE2A-146E5CCCDF07}" type="presParOf" srcId="{E84ABCF5-6D8B-4340-9F94-1EFE62160020}" destId="{2FD8676F-2568-4EA6-ABF1-F4A8C8B9D4E4}" srcOrd="10" destOrd="0" presId="urn:microsoft.com/office/officeart/2005/8/layout/orgChart1"/>
    <dgm:cxn modelId="{DA0A07B3-EFC1-4E76-B2FD-084EEB83F397}" type="presParOf" srcId="{E84ABCF5-6D8B-4340-9F94-1EFE62160020}" destId="{11AB2A2F-0994-4DD9-8CDF-161D93351C0E}" srcOrd="11" destOrd="0" presId="urn:microsoft.com/office/officeart/2005/8/layout/orgChart1"/>
    <dgm:cxn modelId="{08C40137-A33B-406C-91DB-49C45122CF2B}" type="presParOf" srcId="{11AB2A2F-0994-4DD9-8CDF-161D93351C0E}" destId="{F26E7D54-7375-48CB-B736-749F8BD28D6D}" srcOrd="0" destOrd="0" presId="urn:microsoft.com/office/officeart/2005/8/layout/orgChart1"/>
    <dgm:cxn modelId="{4768205A-CB0A-4443-A374-944DC3D71852}" type="presParOf" srcId="{F26E7D54-7375-48CB-B736-749F8BD28D6D}" destId="{DA5B60F9-EE9D-479F-8F29-9737DEA62001}" srcOrd="0" destOrd="0" presId="urn:microsoft.com/office/officeart/2005/8/layout/orgChart1"/>
    <dgm:cxn modelId="{FB840414-BFA8-4E57-B026-0D9627973427}" type="presParOf" srcId="{F26E7D54-7375-48CB-B736-749F8BD28D6D}" destId="{D1163EFF-1F01-4916-8D4D-801072F7090B}" srcOrd="1" destOrd="0" presId="urn:microsoft.com/office/officeart/2005/8/layout/orgChart1"/>
    <dgm:cxn modelId="{70CD7C42-9C91-4229-8C34-33DC18617E80}" type="presParOf" srcId="{11AB2A2F-0994-4DD9-8CDF-161D93351C0E}" destId="{D1CB8F4A-2112-426B-8012-254ED6E7E2F1}" srcOrd="1" destOrd="0" presId="urn:microsoft.com/office/officeart/2005/8/layout/orgChart1"/>
    <dgm:cxn modelId="{55304FFA-F922-4E65-8D1D-701E734B6CA8}" type="presParOf" srcId="{D1CB8F4A-2112-426B-8012-254ED6E7E2F1}" destId="{806E37EE-8D40-4792-8208-8D4EADCAABF2}" srcOrd="0" destOrd="0" presId="urn:microsoft.com/office/officeart/2005/8/layout/orgChart1"/>
    <dgm:cxn modelId="{0E20AEE9-9E84-4F0D-AFC6-8CD2ACD9BF02}" type="presParOf" srcId="{D1CB8F4A-2112-426B-8012-254ED6E7E2F1}" destId="{A7638D2D-6D9E-40EB-B29E-111E268414B2}" srcOrd="1" destOrd="0" presId="urn:microsoft.com/office/officeart/2005/8/layout/orgChart1"/>
    <dgm:cxn modelId="{3F2A3AD2-65CA-4312-A954-36FFB4BA081D}" type="presParOf" srcId="{A7638D2D-6D9E-40EB-B29E-111E268414B2}" destId="{A826A65A-179A-4694-BA0B-0DD45B9FF58F}" srcOrd="0" destOrd="0" presId="urn:microsoft.com/office/officeart/2005/8/layout/orgChart1"/>
    <dgm:cxn modelId="{3259CCF9-E016-43FB-9240-CED73E2BF442}" type="presParOf" srcId="{A826A65A-179A-4694-BA0B-0DD45B9FF58F}" destId="{F6562607-4C64-40AC-BBDC-E114FA6A5127}" srcOrd="0" destOrd="0" presId="urn:microsoft.com/office/officeart/2005/8/layout/orgChart1"/>
    <dgm:cxn modelId="{A16E2FC0-29C8-4C48-B929-A5B50ED3E57C}" type="presParOf" srcId="{A826A65A-179A-4694-BA0B-0DD45B9FF58F}" destId="{087D3B18-798F-489D-9361-5EAD126CF2CD}" srcOrd="1" destOrd="0" presId="urn:microsoft.com/office/officeart/2005/8/layout/orgChart1"/>
    <dgm:cxn modelId="{DF879B79-392A-4915-928A-D583508009B5}" type="presParOf" srcId="{A7638D2D-6D9E-40EB-B29E-111E268414B2}" destId="{013B16A5-88CA-4E1C-A492-B4F0DDE39889}" srcOrd="1" destOrd="0" presId="urn:microsoft.com/office/officeart/2005/8/layout/orgChart1"/>
    <dgm:cxn modelId="{D142A06F-144E-4C22-A8EC-C590FA66732B}" type="presParOf" srcId="{013B16A5-88CA-4E1C-A492-B4F0DDE39889}" destId="{4E5AA8D7-4F54-4401-B4F5-2C8AA0A9B411}" srcOrd="0" destOrd="0" presId="urn:microsoft.com/office/officeart/2005/8/layout/orgChart1"/>
    <dgm:cxn modelId="{FD42F455-1834-46EA-840C-883F96BFD348}" type="presParOf" srcId="{013B16A5-88CA-4E1C-A492-B4F0DDE39889}" destId="{07A949C2-95A9-44E9-B750-56C9A3E959EC}" srcOrd="1" destOrd="0" presId="urn:microsoft.com/office/officeart/2005/8/layout/orgChart1"/>
    <dgm:cxn modelId="{B87DE479-B9B6-46A8-A47E-ABDA6263C901}" type="presParOf" srcId="{07A949C2-95A9-44E9-B750-56C9A3E959EC}" destId="{A5B01B23-8AE3-4E0A-8D8B-54F314117298}" srcOrd="0" destOrd="0" presId="urn:microsoft.com/office/officeart/2005/8/layout/orgChart1"/>
    <dgm:cxn modelId="{0E7A970F-A549-4BE9-8D41-9EF47554B4D6}" type="presParOf" srcId="{A5B01B23-8AE3-4E0A-8D8B-54F314117298}" destId="{6705B939-F231-4CD4-B048-87661C220FDA}" srcOrd="0" destOrd="0" presId="urn:microsoft.com/office/officeart/2005/8/layout/orgChart1"/>
    <dgm:cxn modelId="{9090EB37-B538-4AB0-879B-0F6D345583ED}" type="presParOf" srcId="{A5B01B23-8AE3-4E0A-8D8B-54F314117298}" destId="{EC1D0BC7-7AB4-4B4E-A574-74F27479B192}" srcOrd="1" destOrd="0" presId="urn:microsoft.com/office/officeart/2005/8/layout/orgChart1"/>
    <dgm:cxn modelId="{73565C2A-B93B-4C6F-8EC0-D5733F4B3C0F}" type="presParOf" srcId="{07A949C2-95A9-44E9-B750-56C9A3E959EC}" destId="{66984BEB-8E64-4C43-98C9-3D82338B766E}" srcOrd="1" destOrd="0" presId="urn:microsoft.com/office/officeart/2005/8/layout/orgChart1"/>
    <dgm:cxn modelId="{A2397D26-297E-442D-860A-F3A8F53A1C1A}" type="presParOf" srcId="{07A949C2-95A9-44E9-B750-56C9A3E959EC}" destId="{CA75FCFC-A139-4B54-BEF4-C6F7A3CD7EEC}" srcOrd="2" destOrd="0" presId="urn:microsoft.com/office/officeart/2005/8/layout/orgChart1"/>
    <dgm:cxn modelId="{C9F557B4-07F6-4B12-912C-45BAC6BC9613}" type="presParOf" srcId="{A7638D2D-6D9E-40EB-B29E-111E268414B2}" destId="{C65A9C49-0953-4E02-AA51-F98A568A41C6}" srcOrd="2" destOrd="0" presId="urn:microsoft.com/office/officeart/2005/8/layout/orgChart1"/>
    <dgm:cxn modelId="{57DC1718-7B8A-43EA-BD57-D76EE99E9455}" type="presParOf" srcId="{11AB2A2F-0994-4DD9-8CDF-161D93351C0E}" destId="{AFF376DD-F59D-4ADC-938C-D7AC53FCF016}" srcOrd="2" destOrd="0" presId="urn:microsoft.com/office/officeart/2005/8/layout/orgChart1"/>
    <dgm:cxn modelId="{145D12BD-483A-4582-A5AC-87D17E615FF9}" type="presParOf" srcId="{E84ABCF5-6D8B-4340-9F94-1EFE62160020}" destId="{D40DF299-FF96-46AE-A54F-5A9E25F46CF8}" srcOrd="12" destOrd="0" presId="urn:microsoft.com/office/officeart/2005/8/layout/orgChart1"/>
    <dgm:cxn modelId="{EDE5D211-39D0-4B27-BB81-BADBF001A7E1}" type="presParOf" srcId="{E84ABCF5-6D8B-4340-9F94-1EFE62160020}" destId="{9FFA67F7-BECF-4828-9AF9-3A8458F1082E}" srcOrd="13" destOrd="0" presId="urn:microsoft.com/office/officeart/2005/8/layout/orgChart1"/>
    <dgm:cxn modelId="{328826E6-44A6-461F-9566-A7EED9A6568D}" type="presParOf" srcId="{9FFA67F7-BECF-4828-9AF9-3A8458F1082E}" destId="{61F1C0A1-3C0A-4E91-9EA7-E48FF096163C}" srcOrd="0" destOrd="0" presId="urn:microsoft.com/office/officeart/2005/8/layout/orgChart1"/>
    <dgm:cxn modelId="{4223515A-EE67-4E8B-98F9-02B6E181B27C}" type="presParOf" srcId="{61F1C0A1-3C0A-4E91-9EA7-E48FF096163C}" destId="{BF961C4C-A744-4F3D-931B-01CCC3220345}" srcOrd="0" destOrd="0" presId="urn:microsoft.com/office/officeart/2005/8/layout/orgChart1"/>
    <dgm:cxn modelId="{E9B881F6-A7CF-4959-960F-688A336AB982}" type="presParOf" srcId="{61F1C0A1-3C0A-4E91-9EA7-E48FF096163C}" destId="{6C615CB5-2F15-4384-85F6-F0EF5EB9B7A8}" srcOrd="1" destOrd="0" presId="urn:microsoft.com/office/officeart/2005/8/layout/orgChart1"/>
    <dgm:cxn modelId="{3EB28D0F-E9A5-42CC-8557-743F2A53BC44}" type="presParOf" srcId="{9FFA67F7-BECF-4828-9AF9-3A8458F1082E}" destId="{870025D0-41CE-4E22-BD66-04CC91CB7489}" srcOrd="1" destOrd="0" presId="urn:microsoft.com/office/officeart/2005/8/layout/orgChart1"/>
    <dgm:cxn modelId="{0970E0E2-2399-4ECD-B8EC-A25751B5CBB6}" type="presParOf" srcId="{870025D0-41CE-4E22-BD66-04CC91CB7489}" destId="{A8853731-FDAE-4564-AD57-4E51CD2ECB28}" srcOrd="0" destOrd="0" presId="urn:microsoft.com/office/officeart/2005/8/layout/orgChart1"/>
    <dgm:cxn modelId="{321B50E4-C38D-4D16-9CB8-72B780EE7634}" type="presParOf" srcId="{870025D0-41CE-4E22-BD66-04CC91CB7489}" destId="{6FDC6D70-C140-4081-B419-5A6BA10B1D2C}" srcOrd="1" destOrd="0" presId="urn:microsoft.com/office/officeart/2005/8/layout/orgChart1"/>
    <dgm:cxn modelId="{78E8502F-8F7F-4CFE-B7B0-FB0315BFCDFC}" type="presParOf" srcId="{6FDC6D70-C140-4081-B419-5A6BA10B1D2C}" destId="{6B0E6F51-2A30-4007-89DA-5CB97CBED1DA}" srcOrd="0" destOrd="0" presId="urn:microsoft.com/office/officeart/2005/8/layout/orgChart1"/>
    <dgm:cxn modelId="{0E0F0647-D835-4DCA-A44E-8D6001439433}" type="presParOf" srcId="{6B0E6F51-2A30-4007-89DA-5CB97CBED1DA}" destId="{7227B436-7F39-4F87-B68B-45DF386D5192}" srcOrd="0" destOrd="0" presId="urn:microsoft.com/office/officeart/2005/8/layout/orgChart1"/>
    <dgm:cxn modelId="{792B9F7A-1372-45C3-95BD-260E017898AF}" type="presParOf" srcId="{6B0E6F51-2A30-4007-89DA-5CB97CBED1DA}" destId="{0801087C-282A-445B-9C28-8CCD070C17FF}" srcOrd="1" destOrd="0" presId="urn:microsoft.com/office/officeart/2005/8/layout/orgChart1"/>
    <dgm:cxn modelId="{DF8B25AE-5F50-43AB-AFAD-F2C2C242B067}" type="presParOf" srcId="{6FDC6D70-C140-4081-B419-5A6BA10B1D2C}" destId="{F3FBE7FF-2920-47F7-88A6-2AA268621093}" srcOrd="1" destOrd="0" presId="urn:microsoft.com/office/officeart/2005/8/layout/orgChart1"/>
    <dgm:cxn modelId="{1A525733-2F33-45CB-9592-94EFA9E3F13B}" type="presParOf" srcId="{F3FBE7FF-2920-47F7-88A6-2AA268621093}" destId="{643844DD-3B22-44DA-94CA-288225C630E7}" srcOrd="0" destOrd="0" presId="urn:microsoft.com/office/officeart/2005/8/layout/orgChart1"/>
    <dgm:cxn modelId="{C137CD74-9FE6-4087-B880-38BFAC3FAD9D}" type="presParOf" srcId="{F3FBE7FF-2920-47F7-88A6-2AA268621093}" destId="{8E835142-4204-4DCB-8053-7D81E8E405D0}" srcOrd="1" destOrd="0" presId="urn:microsoft.com/office/officeart/2005/8/layout/orgChart1"/>
    <dgm:cxn modelId="{D6FF8484-3D52-41D3-B113-63F4BDAA53FA}" type="presParOf" srcId="{8E835142-4204-4DCB-8053-7D81E8E405D0}" destId="{CDB94629-31B6-416A-ABC4-53C70D13FA48}" srcOrd="0" destOrd="0" presId="urn:microsoft.com/office/officeart/2005/8/layout/orgChart1"/>
    <dgm:cxn modelId="{E8FEDA2F-1384-42F5-862C-FB569E66CEE0}" type="presParOf" srcId="{CDB94629-31B6-416A-ABC4-53C70D13FA48}" destId="{A0E2A95B-98B9-4A97-9B50-FC2C00C3CF63}" srcOrd="0" destOrd="0" presId="urn:microsoft.com/office/officeart/2005/8/layout/orgChart1"/>
    <dgm:cxn modelId="{889A0B62-CFE7-44D6-A692-BB8BE5D729BF}" type="presParOf" srcId="{CDB94629-31B6-416A-ABC4-53C70D13FA48}" destId="{3498CC59-97CB-4831-A11C-AA63AF4CA704}" srcOrd="1" destOrd="0" presId="urn:microsoft.com/office/officeart/2005/8/layout/orgChart1"/>
    <dgm:cxn modelId="{B268E9B6-C092-488C-8B95-C9957A2AA6D6}" type="presParOf" srcId="{8E835142-4204-4DCB-8053-7D81E8E405D0}" destId="{A84911C4-67F5-419A-810F-0C0CA4E57387}" srcOrd="1" destOrd="0" presId="urn:microsoft.com/office/officeart/2005/8/layout/orgChart1"/>
    <dgm:cxn modelId="{C9729A2F-3D2B-4C14-814B-4F09B728E550}" type="presParOf" srcId="{8E835142-4204-4DCB-8053-7D81E8E405D0}" destId="{03AE8526-92D6-4F8D-9EAE-4A50E8A405B5}" srcOrd="2" destOrd="0" presId="urn:microsoft.com/office/officeart/2005/8/layout/orgChart1"/>
    <dgm:cxn modelId="{B058A498-8E2E-4857-BB30-0E7AE1DAF411}" type="presParOf" srcId="{6FDC6D70-C140-4081-B419-5A6BA10B1D2C}" destId="{68032A90-2A11-4B38-AB54-4C7D21EA0F01}" srcOrd="2" destOrd="0" presId="urn:microsoft.com/office/officeart/2005/8/layout/orgChart1"/>
    <dgm:cxn modelId="{7E01C554-6DBD-4BFC-9CD8-720BCD373925}" type="presParOf" srcId="{9FFA67F7-BECF-4828-9AF9-3A8458F1082E}" destId="{3F7A1688-C656-4E64-9EF5-4E91562F64BC}" srcOrd="2" destOrd="0" presId="urn:microsoft.com/office/officeart/2005/8/layout/orgChart1"/>
    <dgm:cxn modelId="{462271AE-A141-4383-8AEC-6D073D2AA235}" type="presParOf" srcId="{CD7CC506-2ACF-4985-99D4-0174C62ECFAA}" destId="{A01804DE-0148-419C-92C1-37211939D5C8}" srcOrd="2" destOrd="0" presId="urn:microsoft.com/office/officeart/2005/8/layout/orgChart1"/>
    <dgm:cxn modelId="{6A891F51-DA16-4DED-AAD9-5121849038D4}" type="presParOf" srcId="{A01804DE-0148-419C-92C1-37211939D5C8}" destId="{F1C1C9EA-BF80-4160-9E63-82FFBE74799E}" srcOrd="0" destOrd="0" presId="urn:microsoft.com/office/officeart/2005/8/layout/orgChart1"/>
    <dgm:cxn modelId="{455F208F-8878-4C71-8ECC-79C215F2A04E}" type="presParOf" srcId="{A01804DE-0148-419C-92C1-37211939D5C8}" destId="{132898E4-850B-4361-971E-FC336BC06039}" srcOrd="1" destOrd="0" presId="urn:microsoft.com/office/officeart/2005/8/layout/orgChart1"/>
    <dgm:cxn modelId="{683560B2-AC4B-450A-9127-DBFACE93C797}" type="presParOf" srcId="{132898E4-850B-4361-971E-FC336BC06039}" destId="{F056758D-B7F6-4A2E-80FF-F0C5A47CEEC6}" srcOrd="0" destOrd="0" presId="urn:microsoft.com/office/officeart/2005/8/layout/orgChart1"/>
    <dgm:cxn modelId="{6B77B02A-D0DE-4E37-829E-8549901ADD24}" type="presParOf" srcId="{F056758D-B7F6-4A2E-80FF-F0C5A47CEEC6}" destId="{05461F5A-E57A-405D-8E35-203DF386F11F}" srcOrd="0" destOrd="0" presId="urn:microsoft.com/office/officeart/2005/8/layout/orgChart1"/>
    <dgm:cxn modelId="{E8528D33-4E7B-4894-862D-FAB38601CAD5}" type="presParOf" srcId="{F056758D-B7F6-4A2E-80FF-F0C5A47CEEC6}" destId="{3BADED1B-0422-4A48-8FB1-F6079AD3B8D1}" srcOrd="1" destOrd="0" presId="urn:microsoft.com/office/officeart/2005/8/layout/orgChart1"/>
    <dgm:cxn modelId="{A90C734C-D49B-40F9-A237-62129B1A8F0B}" type="presParOf" srcId="{132898E4-850B-4361-971E-FC336BC06039}" destId="{31B7A797-95B9-49A4-B8AE-B7754F35B45F}" srcOrd="1" destOrd="0" presId="urn:microsoft.com/office/officeart/2005/8/layout/orgChart1"/>
    <dgm:cxn modelId="{CCE8361A-2388-43EE-A42A-1F3993F9AD39}" type="presParOf" srcId="{132898E4-850B-4361-971E-FC336BC06039}" destId="{EFCC3F5C-20F2-4F01-ACB4-CE326B0E5197}" srcOrd="2" destOrd="0" presId="urn:microsoft.com/office/officeart/2005/8/layout/orgChart1"/>
    <dgm:cxn modelId="{E84A4064-5B18-469E-86EF-EF325CF40079}" type="presParOf" srcId="{66AFF1E4-7144-4400-99F1-642D57BEF35D}" destId="{FCA2AEDF-2254-4AE3-B2A8-0922125B6931}" srcOrd="1" destOrd="0" presId="urn:microsoft.com/office/officeart/2005/8/layout/orgChart1"/>
    <dgm:cxn modelId="{0E397854-F995-4004-AABB-B87EF827571D}" type="presParOf" srcId="{FCA2AEDF-2254-4AE3-B2A8-0922125B6931}" destId="{80AAEFF9-3A87-497E-A8EE-FF5086CD7162}" srcOrd="0" destOrd="0" presId="urn:microsoft.com/office/officeart/2005/8/layout/orgChart1"/>
    <dgm:cxn modelId="{FC0D12C6-8958-4C5F-9D0E-9A9C6B1F04F6}" type="presParOf" srcId="{80AAEFF9-3A87-497E-A8EE-FF5086CD7162}" destId="{8ECE980C-7C0A-497F-AFF7-C19A5D110F16}" srcOrd="0" destOrd="0" presId="urn:microsoft.com/office/officeart/2005/8/layout/orgChart1"/>
    <dgm:cxn modelId="{1C74471C-816D-4ADD-85B1-AB39964C098A}" type="presParOf" srcId="{80AAEFF9-3A87-497E-A8EE-FF5086CD7162}" destId="{7DBD4B6F-08FE-4F00-957C-029B90140842}" srcOrd="1" destOrd="0" presId="urn:microsoft.com/office/officeart/2005/8/layout/orgChart1"/>
    <dgm:cxn modelId="{7B23AE15-1E6B-4F4E-ADFD-A035D5C5356F}" type="presParOf" srcId="{FCA2AEDF-2254-4AE3-B2A8-0922125B6931}" destId="{93928E97-AF87-48D5-BFD5-710294F8ADC1}" srcOrd="1" destOrd="0" presId="urn:microsoft.com/office/officeart/2005/8/layout/orgChart1"/>
    <dgm:cxn modelId="{000A93D4-1A7A-4159-B934-B8B22BE3E94E}" type="presParOf" srcId="{FCA2AEDF-2254-4AE3-B2A8-0922125B6931}" destId="{29BFDE4D-5911-4D42-9A1C-3C21DA8535A4}" srcOrd="2" destOrd="0" presId="urn:microsoft.com/office/officeart/2005/8/layout/orgChart1"/>
    <dgm:cxn modelId="{880649CD-8A41-43B8-9FF0-A7982A4500BA}" type="presParOf" srcId="{66AFF1E4-7144-4400-99F1-642D57BEF35D}" destId="{274AC74F-C038-48A1-BE37-5CCB355B1CDB}" srcOrd="2" destOrd="0" presId="urn:microsoft.com/office/officeart/2005/8/layout/orgChart1"/>
    <dgm:cxn modelId="{B593EA41-92A8-4AFD-9688-8CC13B0BE926}" type="presParOf" srcId="{274AC74F-C038-48A1-BE37-5CCB355B1CDB}" destId="{AC2E35CF-2776-4E70-8AF2-FF1B5010747C}" srcOrd="0" destOrd="0" presId="urn:microsoft.com/office/officeart/2005/8/layout/orgChart1"/>
    <dgm:cxn modelId="{82EA9C02-1BE6-430A-94E6-71449D3CB31C}" type="presParOf" srcId="{AC2E35CF-2776-4E70-8AF2-FF1B5010747C}" destId="{FA8521BB-C09C-4BDA-9B65-89C86270F186}" srcOrd="0" destOrd="0" presId="urn:microsoft.com/office/officeart/2005/8/layout/orgChart1"/>
    <dgm:cxn modelId="{52AAE984-0F8E-4E1F-8A38-C89DA05B4F56}" type="presParOf" srcId="{AC2E35CF-2776-4E70-8AF2-FF1B5010747C}" destId="{3FDFBCAD-E5E7-47A2-8390-B267693675B9}" srcOrd="1" destOrd="0" presId="urn:microsoft.com/office/officeart/2005/8/layout/orgChart1"/>
    <dgm:cxn modelId="{951F1522-AB78-4DCA-AC37-36480E8AFFF6}" type="presParOf" srcId="{274AC74F-C038-48A1-BE37-5CCB355B1CDB}" destId="{C0EDEF9C-D77D-4D47-BB7B-5E65A3B5520E}" srcOrd="1" destOrd="0" presId="urn:microsoft.com/office/officeart/2005/8/layout/orgChart1"/>
    <dgm:cxn modelId="{74F37575-6788-48D5-A3D2-06700DA6CF05}" type="presParOf" srcId="{274AC74F-C038-48A1-BE37-5CCB355B1CDB}" destId="{EE51B135-3F87-426D-8135-86C887EC314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1C1C9EA-BF80-4160-9E63-82FFBE74799E}">
      <dsp:nvSpPr>
        <dsp:cNvPr id="0" name=""/>
        <dsp:cNvSpPr/>
      </dsp:nvSpPr>
      <dsp:spPr>
        <a:xfrm>
          <a:off x="4736042" y="455278"/>
          <a:ext cx="670568" cy="4271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27108"/>
              </a:lnTo>
              <a:lnTo>
                <a:pt x="670568" y="42710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43844DD-3B22-44DA-94CA-288225C630E7}">
      <dsp:nvSpPr>
        <dsp:cNvPr id="0" name=""/>
        <dsp:cNvSpPr/>
      </dsp:nvSpPr>
      <dsp:spPr>
        <a:xfrm>
          <a:off x="131963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853731-FDAE-4564-AD57-4E51CD2ECB28}">
      <dsp:nvSpPr>
        <dsp:cNvPr id="0" name=""/>
        <dsp:cNvSpPr/>
      </dsp:nvSpPr>
      <dsp:spPr>
        <a:xfrm>
          <a:off x="131963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40DF299-FF96-46AE-A54F-5A9E25F46CF8}">
      <dsp:nvSpPr>
        <dsp:cNvPr id="0" name=""/>
        <dsp:cNvSpPr/>
      </dsp:nvSpPr>
      <dsp:spPr>
        <a:xfrm>
          <a:off x="1365357" y="455278"/>
          <a:ext cx="3370684" cy="1710058"/>
        </a:xfrm>
        <a:custGeom>
          <a:avLst/>
          <a:gdLst/>
          <a:ahLst/>
          <a:cxnLst/>
          <a:rect l="0" t="0" r="0" b="0"/>
          <a:pathLst>
            <a:path>
              <a:moveTo>
                <a:pt x="3370684" y="0"/>
              </a:moveTo>
              <a:lnTo>
                <a:pt x="3370684" y="1611494"/>
              </a:lnTo>
              <a:lnTo>
                <a:pt x="0" y="1611494"/>
              </a:lnTo>
              <a:lnTo>
                <a:pt x="0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E5AA8D7-4F54-4401-B4F5-2C8AA0A9B411}">
      <dsp:nvSpPr>
        <dsp:cNvPr id="0" name=""/>
        <dsp:cNvSpPr/>
      </dsp:nvSpPr>
      <dsp:spPr>
        <a:xfrm>
          <a:off x="245547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06E37EE-8D40-4792-8208-8D4EADCAABF2}">
      <dsp:nvSpPr>
        <dsp:cNvPr id="0" name=""/>
        <dsp:cNvSpPr/>
      </dsp:nvSpPr>
      <dsp:spPr>
        <a:xfrm>
          <a:off x="245547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D8676F-2568-4EA6-ABF1-F4A8C8B9D4E4}">
      <dsp:nvSpPr>
        <dsp:cNvPr id="0" name=""/>
        <dsp:cNvSpPr/>
      </dsp:nvSpPr>
      <dsp:spPr>
        <a:xfrm>
          <a:off x="2501197" y="455278"/>
          <a:ext cx="2234844" cy="1710058"/>
        </a:xfrm>
        <a:custGeom>
          <a:avLst/>
          <a:gdLst/>
          <a:ahLst/>
          <a:cxnLst/>
          <a:rect l="0" t="0" r="0" b="0"/>
          <a:pathLst>
            <a:path>
              <a:moveTo>
                <a:pt x="2234844" y="0"/>
              </a:moveTo>
              <a:lnTo>
                <a:pt x="2234844" y="1611494"/>
              </a:lnTo>
              <a:lnTo>
                <a:pt x="0" y="1611494"/>
              </a:lnTo>
              <a:lnTo>
                <a:pt x="0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FBEB299-E51C-4E9E-8734-B8FBE3E0DB41}">
      <dsp:nvSpPr>
        <dsp:cNvPr id="0" name=""/>
        <dsp:cNvSpPr/>
      </dsp:nvSpPr>
      <dsp:spPr>
        <a:xfrm>
          <a:off x="359131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F17CBA0-0E1A-4F96-AB6C-30E643F1B117}">
      <dsp:nvSpPr>
        <dsp:cNvPr id="0" name=""/>
        <dsp:cNvSpPr/>
      </dsp:nvSpPr>
      <dsp:spPr>
        <a:xfrm>
          <a:off x="359131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F5C6A3A-4730-4CD3-9719-FA59A1E0FF0C}">
      <dsp:nvSpPr>
        <dsp:cNvPr id="0" name=""/>
        <dsp:cNvSpPr/>
      </dsp:nvSpPr>
      <dsp:spPr>
        <a:xfrm>
          <a:off x="3637037" y="455278"/>
          <a:ext cx="1099004" cy="1710058"/>
        </a:xfrm>
        <a:custGeom>
          <a:avLst/>
          <a:gdLst/>
          <a:ahLst/>
          <a:cxnLst/>
          <a:rect l="0" t="0" r="0" b="0"/>
          <a:pathLst>
            <a:path>
              <a:moveTo>
                <a:pt x="1099004" y="0"/>
              </a:moveTo>
              <a:lnTo>
                <a:pt x="1099004" y="1611494"/>
              </a:lnTo>
              <a:lnTo>
                <a:pt x="0" y="1611494"/>
              </a:lnTo>
              <a:lnTo>
                <a:pt x="0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3C36EE-9503-4C6D-8FAD-D82D98E20F01}">
      <dsp:nvSpPr>
        <dsp:cNvPr id="0" name=""/>
        <dsp:cNvSpPr/>
      </dsp:nvSpPr>
      <dsp:spPr>
        <a:xfrm>
          <a:off x="472715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BFC27D-35D6-4966-8021-CA7C28AA3970}">
      <dsp:nvSpPr>
        <dsp:cNvPr id="0" name=""/>
        <dsp:cNvSpPr/>
      </dsp:nvSpPr>
      <dsp:spPr>
        <a:xfrm>
          <a:off x="472715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4724B8-07C4-4C37-B591-4EE1B6386A4F}">
      <dsp:nvSpPr>
        <dsp:cNvPr id="0" name=""/>
        <dsp:cNvSpPr/>
      </dsp:nvSpPr>
      <dsp:spPr>
        <a:xfrm>
          <a:off x="4690322" y="455278"/>
          <a:ext cx="91440" cy="171005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611494"/>
              </a:lnTo>
              <a:lnTo>
                <a:pt x="82555" y="1611494"/>
              </a:lnTo>
              <a:lnTo>
                <a:pt x="82555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E67688-5404-4723-85B2-8C62F0954555}">
      <dsp:nvSpPr>
        <dsp:cNvPr id="0" name=""/>
        <dsp:cNvSpPr/>
      </dsp:nvSpPr>
      <dsp:spPr>
        <a:xfrm>
          <a:off x="586299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1AA7667-BCC4-4A00-8110-F6DE4553C57A}">
      <dsp:nvSpPr>
        <dsp:cNvPr id="0" name=""/>
        <dsp:cNvSpPr/>
      </dsp:nvSpPr>
      <dsp:spPr>
        <a:xfrm>
          <a:off x="586299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6ED5AFF-A2CA-4125-A8CF-3B58E068013B}">
      <dsp:nvSpPr>
        <dsp:cNvPr id="0" name=""/>
        <dsp:cNvSpPr/>
      </dsp:nvSpPr>
      <dsp:spPr>
        <a:xfrm>
          <a:off x="4736042" y="455278"/>
          <a:ext cx="1172674" cy="17100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11494"/>
              </a:lnTo>
              <a:lnTo>
                <a:pt x="1172674" y="1611494"/>
              </a:lnTo>
              <a:lnTo>
                <a:pt x="1172674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58291DB-EE2E-4167-9EF9-A716A2A999CC}">
      <dsp:nvSpPr>
        <dsp:cNvPr id="0" name=""/>
        <dsp:cNvSpPr/>
      </dsp:nvSpPr>
      <dsp:spPr>
        <a:xfrm>
          <a:off x="699883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535C03-C9BE-4C96-9D72-501746A81CA2}">
      <dsp:nvSpPr>
        <dsp:cNvPr id="0" name=""/>
        <dsp:cNvSpPr/>
      </dsp:nvSpPr>
      <dsp:spPr>
        <a:xfrm>
          <a:off x="699883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F120C1B-CE0C-41BA-B355-760C5DD3B6AC}">
      <dsp:nvSpPr>
        <dsp:cNvPr id="0" name=""/>
        <dsp:cNvSpPr/>
      </dsp:nvSpPr>
      <dsp:spPr>
        <a:xfrm>
          <a:off x="4736042" y="455278"/>
          <a:ext cx="2308514" cy="17100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11494"/>
              </a:lnTo>
              <a:lnTo>
                <a:pt x="2308514" y="1611494"/>
              </a:lnTo>
              <a:lnTo>
                <a:pt x="2308514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013525-FBCB-4FE0-96D4-016C359C00FE}">
      <dsp:nvSpPr>
        <dsp:cNvPr id="0" name=""/>
        <dsp:cNvSpPr/>
      </dsp:nvSpPr>
      <dsp:spPr>
        <a:xfrm>
          <a:off x="8134677" y="393243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3D972E5-4A10-4B46-936E-2C253A0EE32C}">
      <dsp:nvSpPr>
        <dsp:cNvPr id="0" name=""/>
        <dsp:cNvSpPr/>
      </dsp:nvSpPr>
      <dsp:spPr>
        <a:xfrm>
          <a:off x="8134677" y="2634692"/>
          <a:ext cx="91440" cy="19712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29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2877A95-1324-42DF-9D24-AC09F9DEBDDE}">
      <dsp:nvSpPr>
        <dsp:cNvPr id="0" name=""/>
        <dsp:cNvSpPr/>
      </dsp:nvSpPr>
      <dsp:spPr>
        <a:xfrm>
          <a:off x="4736042" y="455278"/>
          <a:ext cx="3444354" cy="17100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11494"/>
              </a:lnTo>
              <a:lnTo>
                <a:pt x="3444354" y="1611494"/>
              </a:lnTo>
              <a:lnTo>
                <a:pt x="3444354" y="1710058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6092E8C-B653-4DE4-B1C7-768351A5BD54}">
      <dsp:nvSpPr>
        <dsp:cNvPr id="0" name=""/>
        <dsp:cNvSpPr/>
      </dsp:nvSpPr>
      <dsp:spPr>
        <a:xfrm>
          <a:off x="3825131" y="143274"/>
          <a:ext cx="1821821" cy="31200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13279 households assessed for eligibility</a:t>
          </a:r>
          <a:endParaRPr lang="en-US" sz="600" kern="1200" dirty="0"/>
        </a:p>
      </dsp:txBody>
      <dsp:txXfrm>
        <a:off x="3825131" y="143274"/>
        <a:ext cx="1821821" cy="312003"/>
      </dsp:txXfrm>
    </dsp:sp>
    <dsp:sp modelId="{BE164873-83B7-4DFB-B0C0-7324658AB638}">
      <dsp:nvSpPr>
        <dsp:cNvPr id="0" name=""/>
        <dsp:cNvSpPr/>
      </dsp:nvSpPr>
      <dsp:spPr>
        <a:xfrm>
          <a:off x="771104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0 clusters randomly assigned to combined water, sanitation, handwashing, and nutrition (686 compounds [7 twin pairs])</a:t>
          </a:r>
          <a:endParaRPr lang="en-US" sz="600" kern="1200" dirty="0"/>
        </a:p>
      </dsp:txBody>
      <dsp:txXfrm>
        <a:off x="7711041" y="2165337"/>
        <a:ext cx="938710" cy="469355"/>
      </dsp:txXfrm>
    </dsp:sp>
    <dsp:sp modelId="{B2A32A80-BC3C-447F-BFA8-A90067F98AB3}">
      <dsp:nvSpPr>
        <dsp:cNvPr id="0" name=""/>
        <dsp:cNvSpPr/>
      </dsp:nvSpPr>
      <dsp:spPr>
        <a:xfrm>
          <a:off x="771104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00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1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7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5 index children died</a:t>
          </a:r>
          <a:endParaRPr lang="en-US" sz="600" kern="1200"/>
        </a:p>
      </dsp:txBody>
      <dsp:txXfrm>
        <a:off x="7711041" y="2831822"/>
        <a:ext cx="938710" cy="1100610"/>
      </dsp:txXfrm>
    </dsp:sp>
    <dsp:sp modelId="{D0CF8B7A-C864-479D-ABF0-B8B16D0519EB}">
      <dsp:nvSpPr>
        <dsp:cNvPr id="0" name=""/>
        <dsp:cNvSpPr/>
      </dsp:nvSpPr>
      <dsp:spPr>
        <a:xfrm>
          <a:off x="7711041" y="4129561"/>
          <a:ext cx="938710" cy="105147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6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6 absent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2 refus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 index children died</a:t>
          </a:r>
          <a:endParaRPr lang="en-US" sz="600" kern="1200"/>
        </a:p>
      </dsp:txBody>
      <dsp:txXfrm>
        <a:off x="7711041" y="4129561"/>
        <a:ext cx="938710" cy="1051478"/>
      </dsp:txXfrm>
    </dsp:sp>
    <dsp:sp modelId="{95647B17-5BE5-4400-9AC4-EDA8E69FE10E}">
      <dsp:nvSpPr>
        <dsp:cNvPr id="0" name=""/>
        <dsp:cNvSpPr/>
      </dsp:nvSpPr>
      <dsp:spPr>
        <a:xfrm>
          <a:off x="657520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0 clusters randomly assigned to nutrition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(699 compounds [3 twin pairs])</a:t>
          </a:r>
          <a:endParaRPr lang="en-US" sz="600" kern="1200" dirty="0"/>
        </a:p>
      </dsp:txBody>
      <dsp:txXfrm>
        <a:off x="6575201" y="2165337"/>
        <a:ext cx="938710" cy="469355"/>
      </dsp:txXfrm>
    </dsp:sp>
    <dsp:sp modelId="{F1244014-C35A-4BDE-97B6-8099232C5A4D}">
      <dsp:nvSpPr>
        <dsp:cNvPr id="0" name=""/>
        <dsp:cNvSpPr/>
      </dsp:nvSpPr>
      <dsp:spPr>
        <a:xfrm>
          <a:off x="657520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1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3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2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7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2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4 index children died</a:t>
          </a:r>
        </a:p>
      </dsp:txBody>
      <dsp:txXfrm>
        <a:off x="6575201" y="2831822"/>
        <a:ext cx="938710" cy="1100610"/>
      </dsp:txXfrm>
    </dsp:sp>
    <dsp:sp modelId="{148B81CC-E752-4E70-A359-60B2BF0BF2DE}">
      <dsp:nvSpPr>
        <dsp:cNvPr id="0" name=""/>
        <dsp:cNvSpPr/>
      </dsp:nvSpPr>
      <dsp:spPr>
        <a:xfrm>
          <a:off x="6575201" y="4129561"/>
          <a:ext cx="938710" cy="10595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74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7 mov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21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1 index child died</a:t>
          </a:r>
          <a:endParaRPr lang="en-US" sz="600" kern="1200"/>
        </a:p>
      </dsp:txBody>
      <dsp:txXfrm>
        <a:off x="6575201" y="4129561"/>
        <a:ext cx="938710" cy="1059555"/>
      </dsp:txXfrm>
    </dsp:sp>
    <dsp:sp modelId="{75646FC6-EAC2-4724-B673-17392B99B0E1}">
      <dsp:nvSpPr>
        <dsp:cNvPr id="0" name=""/>
        <dsp:cNvSpPr/>
      </dsp:nvSpPr>
      <dsp:spPr>
        <a:xfrm>
          <a:off x="543936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0 clusters randomly assigned to combined water, sanitation, and handwashing (702 compounds [4 twin pairs])</a:t>
          </a:r>
          <a:endParaRPr lang="en-US" sz="600" kern="1200" dirty="0"/>
        </a:p>
      </dsp:txBody>
      <dsp:txXfrm>
        <a:off x="5439361" y="2165337"/>
        <a:ext cx="938710" cy="469355"/>
      </dsp:txXfrm>
    </dsp:sp>
    <dsp:sp modelId="{5EF71663-3148-4EF2-BB61-E18E4C4622E8}">
      <dsp:nvSpPr>
        <dsp:cNvPr id="0" name=""/>
        <dsp:cNvSpPr/>
      </dsp:nvSpPr>
      <dsp:spPr>
        <a:xfrm>
          <a:off x="543936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05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7 mov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17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3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5 index children died</a:t>
          </a:r>
        </a:p>
      </dsp:txBody>
      <dsp:txXfrm>
        <a:off x="5439361" y="2831822"/>
        <a:ext cx="938710" cy="1100610"/>
      </dsp:txXfrm>
    </dsp:sp>
    <dsp:sp modelId="{9025908E-7190-415E-8DC3-81E6BA88ACCE}">
      <dsp:nvSpPr>
        <dsp:cNvPr id="0" name=""/>
        <dsp:cNvSpPr/>
      </dsp:nvSpPr>
      <dsp:spPr>
        <a:xfrm>
          <a:off x="5439361" y="4129561"/>
          <a:ext cx="938710" cy="108213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8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 mov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20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8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6 index children died</a:t>
          </a:r>
          <a:endParaRPr lang="en-US" sz="600" kern="1200"/>
        </a:p>
      </dsp:txBody>
      <dsp:txXfrm>
        <a:off x="5439361" y="4129561"/>
        <a:ext cx="938710" cy="1082136"/>
      </dsp:txXfrm>
    </dsp:sp>
    <dsp:sp modelId="{19B3C9CD-12CF-406D-A227-5ACB524AB5F9}">
      <dsp:nvSpPr>
        <dsp:cNvPr id="0" name=""/>
        <dsp:cNvSpPr/>
      </dsp:nvSpPr>
      <dsp:spPr>
        <a:xfrm>
          <a:off x="430352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0 clusters randomly assigned to handwashing (688 compounds [6 twin pairs])</a:t>
          </a:r>
          <a:endParaRPr lang="en-US" sz="600" kern="1200" dirty="0"/>
        </a:p>
      </dsp:txBody>
      <dsp:txXfrm>
        <a:off x="4303521" y="2165337"/>
        <a:ext cx="938710" cy="469355"/>
      </dsp:txXfrm>
    </dsp:sp>
    <dsp:sp modelId="{6FA96502-A413-427A-8808-D88B85DB1F80}">
      <dsp:nvSpPr>
        <dsp:cNvPr id="0" name=""/>
        <dsp:cNvSpPr/>
      </dsp:nvSpPr>
      <dsp:spPr>
        <a:xfrm>
          <a:off x="430352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5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9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0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7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6 index children died</a:t>
          </a:r>
          <a:endParaRPr lang="en-US" sz="600" kern="1200"/>
        </a:p>
      </dsp:txBody>
      <dsp:txXfrm>
        <a:off x="4303521" y="2831822"/>
        <a:ext cx="938710" cy="1100610"/>
      </dsp:txXfrm>
    </dsp:sp>
    <dsp:sp modelId="{98849ADC-40CC-49E9-88EB-085E12F2EDFD}">
      <dsp:nvSpPr>
        <dsp:cNvPr id="0" name=""/>
        <dsp:cNvSpPr/>
      </dsp:nvSpPr>
      <dsp:spPr>
        <a:xfrm>
          <a:off x="4303521" y="4129561"/>
          <a:ext cx="938710" cy="1104726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70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0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1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 refus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3 index children died</a:t>
          </a:r>
          <a:endParaRPr lang="en-US" sz="600" kern="1200"/>
        </a:p>
      </dsp:txBody>
      <dsp:txXfrm>
        <a:off x="4303521" y="4129561"/>
        <a:ext cx="938710" cy="1104726"/>
      </dsp:txXfrm>
    </dsp:sp>
    <dsp:sp modelId="{4B5FA6CE-981A-4339-9F20-C628A2FE25C2}">
      <dsp:nvSpPr>
        <dsp:cNvPr id="0" name=""/>
        <dsp:cNvSpPr/>
      </dsp:nvSpPr>
      <dsp:spPr>
        <a:xfrm>
          <a:off x="316768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90 clusters randomly assigned to sanitation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(696 compounds [4 twin pairs])</a:t>
          </a:r>
          <a:endParaRPr lang="en-US" sz="600" kern="1200" dirty="0"/>
        </a:p>
      </dsp:txBody>
      <dsp:txXfrm>
        <a:off x="3167681" y="2165337"/>
        <a:ext cx="938710" cy="469355"/>
      </dsp:txXfrm>
    </dsp:sp>
    <dsp:sp modelId="{998B2B10-9C83-429F-BB1D-7DD4F7DEB955}">
      <dsp:nvSpPr>
        <dsp:cNvPr id="0" name=""/>
        <dsp:cNvSpPr/>
      </dsp:nvSpPr>
      <dsp:spPr>
        <a:xfrm>
          <a:off x="316768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3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7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31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9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5 index children died</a:t>
          </a:r>
        </a:p>
      </dsp:txBody>
      <dsp:txXfrm>
        <a:off x="3167681" y="2831822"/>
        <a:ext cx="938710" cy="1100610"/>
      </dsp:txXfrm>
    </dsp:sp>
    <dsp:sp modelId="{D51DFAD0-B915-4164-B49F-F00C10759798}">
      <dsp:nvSpPr>
        <dsp:cNvPr id="0" name=""/>
        <dsp:cNvSpPr/>
      </dsp:nvSpPr>
      <dsp:spPr>
        <a:xfrm>
          <a:off x="3167681" y="4129561"/>
          <a:ext cx="938710" cy="109342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85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8 mov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 19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 refus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 index children died</a:t>
          </a:r>
          <a:endParaRPr lang="en-US" sz="600" kern="1200"/>
        </a:p>
      </dsp:txBody>
      <dsp:txXfrm>
        <a:off x="3167681" y="4129561"/>
        <a:ext cx="938710" cy="1093429"/>
      </dsp:txXfrm>
    </dsp:sp>
    <dsp:sp modelId="{DA5B60F9-EE9D-479F-8F29-9737DEA62001}">
      <dsp:nvSpPr>
        <dsp:cNvPr id="0" name=""/>
        <dsp:cNvSpPr/>
      </dsp:nvSpPr>
      <dsp:spPr>
        <a:xfrm>
          <a:off x="203184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90 clusters randomly assigned to water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(698 compounds [3 twin pairs])</a:t>
          </a:r>
          <a:endParaRPr lang="en-US" sz="600" kern="1200" dirty="0"/>
        </a:p>
      </dsp:txBody>
      <dsp:txXfrm>
        <a:off x="2031841" y="2165337"/>
        <a:ext cx="938710" cy="469355"/>
      </dsp:txXfrm>
    </dsp:sp>
    <dsp:sp modelId="{F6562607-4C64-40AC-BBDC-E114FA6A5127}">
      <dsp:nvSpPr>
        <dsp:cNvPr id="0" name=""/>
        <dsp:cNvSpPr/>
      </dsp:nvSpPr>
      <dsp:spPr>
        <a:xfrm>
          <a:off x="203184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11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4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0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5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2 index children died</a:t>
          </a:r>
        </a:p>
      </dsp:txBody>
      <dsp:txXfrm>
        <a:off x="2031841" y="2831822"/>
        <a:ext cx="938710" cy="1100610"/>
      </dsp:txXfrm>
    </dsp:sp>
    <dsp:sp modelId="{6705B939-F231-4CD4-B048-87661C220FDA}">
      <dsp:nvSpPr>
        <dsp:cNvPr id="0" name=""/>
        <dsp:cNvSpPr/>
      </dsp:nvSpPr>
      <dsp:spPr>
        <a:xfrm>
          <a:off x="2031841" y="4129561"/>
          <a:ext cx="938710" cy="11047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98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3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4 refus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 index children died</a:t>
          </a:r>
          <a:endParaRPr lang="en-US" sz="600" kern="1200"/>
        </a:p>
      </dsp:txBody>
      <dsp:txXfrm>
        <a:off x="2031841" y="4129561"/>
        <a:ext cx="938710" cy="1104721"/>
      </dsp:txXfrm>
    </dsp:sp>
    <dsp:sp modelId="{BF961C4C-A744-4F3D-931B-01CCC3220345}">
      <dsp:nvSpPr>
        <dsp:cNvPr id="0" name=""/>
        <dsp:cNvSpPr/>
      </dsp:nvSpPr>
      <dsp:spPr>
        <a:xfrm>
          <a:off x="896001" y="2165337"/>
          <a:ext cx="938710" cy="46935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180 clusters randomly assigned to control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(1382 compounds [4 twin pairs])</a:t>
          </a:r>
          <a:endParaRPr lang="en-US" sz="600" kern="1200" dirty="0"/>
        </a:p>
      </dsp:txBody>
      <dsp:txXfrm>
        <a:off x="896001" y="2165337"/>
        <a:ext cx="938710" cy="469355"/>
      </dsp:txXfrm>
    </dsp:sp>
    <dsp:sp modelId="{7227B436-7F39-4F87-B68B-45DF386D5192}">
      <dsp:nvSpPr>
        <dsp:cNvPr id="0" name=""/>
        <dsp:cNvSpPr/>
      </dsp:nvSpPr>
      <dsp:spPr>
        <a:xfrm>
          <a:off x="896001" y="2831822"/>
          <a:ext cx="938710" cy="110061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1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151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3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1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7 refused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80 no livebirth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60 index children died</a:t>
          </a:r>
        </a:p>
      </dsp:txBody>
      <dsp:txXfrm>
        <a:off x="896001" y="2831822"/>
        <a:ext cx="938710" cy="1100610"/>
      </dsp:txXfrm>
    </dsp:sp>
    <dsp:sp modelId="{A0E2A95B-98B9-4A97-9B50-FC2C00C3CF63}">
      <dsp:nvSpPr>
        <dsp:cNvPr id="0" name=""/>
        <dsp:cNvSpPr/>
      </dsp:nvSpPr>
      <dsp:spPr>
        <a:xfrm>
          <a:off x="896001" y="4129561"/>
          <a:ext cx="938710" cy="110472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b="1" kern="1200" smtClean="0"/>
            <a:t>Year 2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138 measur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15 mov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53 absent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1 refus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smtClean="0"/>
            <a:t>2 index children died</a:t>
          </a:r>
          <a:endParaRPr lang="en-US" sz="600" kern="1200"/>
        </a:p>
      </dsp:txBody>
      <dsp:txXfrm>
        <a:off x="896001" y="4129561"/>
        <a:ext cx="938710" cy="1104721"/>
      </dsp:txXfrm>
    </dsp:sp>
    <dsp:sp modelId="{05461F5A-E57A-405D-8E35-203DF386F11F}">
      <dsp:nvSpPr>
        <dsp:cNvPr id="0" name=""/>
        <dsp:cNvSpPr/>
      </dsp:nvSpPr>
      <dsp:spPr>
        <a:xfrm>
          <a:off x="5406610" y="570688"/>
          <a:ext cx="1915514" cy="62339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l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      7728 households excluded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7429 excluded to create buffer zones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219 did not meet eligibility criteria </a:t>
          </a:r>
        </a:p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80 declined to participate</a:t>
          </a:r>
          <a:endParaRPr lang="en-US" sz="600" kern="1200" dirty="0"/>
        </a:p>
      </dsp:txBody>
      <dsp:txXfrm>
        <a:off x="5406610" y="570688"/>
        <a:ext cx="1915514" cy="623397"/>
      </dsp:txXfrm>
    </dsp:sp>
    <dsp:sp modelId="{8ECE980C-7C0A-497F-AFF7-C19A5D110F16}">
      <dsp:nvSpPr>
        <dsp:cNvPr id="0" name=""/>
        <dsp:cNvSpPr/>
      </dsp:nvSpPr>
      <dsp:spPr>
        <a:xfrm>
          <a:off x="3959254" y="1268188"/>
          <a:ext cx="1732475" cy="235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5551 households randomly allocated</a:t>
          </a:r>
          <a:endParaRPr lang="en-US" sz="600" kern="1200" dirty="0"/>
        </a:p>
      </dsp:txBody>
      <dsp:txXfrm>
        <a:off x="3959254" y="1268188"/>
        <a:ext cx="1732475" cy="235081"/>
      </dsp:txXfrm>
    </dsp:sp>
    <dsp:sp modelId="{FA8521BB-C09C-4BDA-9B65-89C86270F186}">
      <dsp:nvSpPr>
        <dsp:cNvPr id="0" name=""/>
        <dsp:cNvSpPr/>
      </dsp:nvSpPr>
      <dsp:spPr>
        <a:xfrm>
          <a:off x="3959545" y="1673321"/>
          <a:ext cx="1732475" cy="23508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81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>
          <a:outerShdw blurRad="40000" dist="20000" dir="5400000" rotWithShape="0">
            <a:srgbClr val="000000">
              <a:alpha val="38000"/>
            </a:srgbClr>
          </a:outerShdw>
        </a:effectLst>
      </dsp:spPr>
      <dsp:style>
        <a:lnRef idx="3">
          <a:scrgbClr r="0" g="0" b="0"/>
        </a:lnRef>
        <a:fillRef idx="1">
          <a:scrgbClr r="0" g="0" b="0"/>
        </a:fillRef>
        <a:effectRef idx="1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lvl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600" kern="1200" dirty="0" smtClean="0"/>
            <a:t>720 clusters created and randomly allocated</a:t>
          </a:r>
          <a:endParaRPr lang="en-US" sz="600" kern="1200" dirty="0"/>
        </a:p>
      </dsp:txBody>
      <dsp:txXfrm>
        <a:off x="3959545" y="1673321"/>
        <a:ext cx="1732475" cy="23508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ez</dc:creator>
  <cp:keywords/>
  <dc:description/>
  <cp:lastModifiedBy>AFRENACIA</cp:lastModifiedBy>
  <cp:revision>4</cp:revision>
  <dcterms:created xsi:type="dcterms:W3CDTF">2020-11-05T17:58:00Z</dcterms:created>
  <dcterms:modified xsi:type="dcterms:W3CDTF">2020-12-11T07:41:00Z</dcterms:modified>
</cp:coreProperties>
</file>